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94026" w14:textId="2C99E8DF" w:rsidR="00760BB2" w:rsidRPr="000A01F4" w:rsidRDefault="00760BB2" w:rsidP="0078779D">
      <w:pPr>
        <w:spacing w:line="360" w:lineRule="auto"/>
        <w:rPr>
          <w:rFonts w:ascii="Arial" w:eastAsia="Gulim" w:hAnsi="Arial" w:cs="Arial"/>
          <w:bCs/>
          <w:color w:val="000000" w:themeColor="text1"/>
          <w:szCs w:val="20"/>
        </w:rPr>
      </w:pPr>
      <w:r w:rsidRPr="000A01F4">
        <w:rPr>
          <w:rFonts w:ascii="Arial" w:eastAsia="Gulim" w:hAnsi="Arial" w:cs="Arial"/>
          <w:bCs/>
          <w:color w:val="000000" w:themeColor="text1"/>
          <w:szCs w:val="20"/>
          <w:lang w:eastAsia="ko-KR"/>
        </w:rPr>
        <w:t>Supplementary Table S1. Previous histology-based deep learning approaches to predict EBV status in gastric cancer</w:t>
      </w:r>
      <w:r w:rsidR="005E2238" w:rsidRPr="005E2238">
        <w:rPr>
          <w:rFonts w:ascii="Arial" w:eastAsia="Gulim" w:hAnsi="Arial" w:cs="Arial"/>
          <w:bCs/>
          <w:color w:val="000000" w:themeColor="text1"/>
          <w:szCs w:val="20"/>
          <w:vertAlign w:val="superscript"/>
          <w:lang w:eastAsia="ko-KR"/>
        </w:rPr>
        <w:t>1-7</w:t>
      </w:r>
    </w:p>
    <w:tbl>
      <w:tblPr>
        <w:tblStyle w:val="2"/>
        <w:tblW w:w="13958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068"/>
        <w:gridCol w:w="2193"/>
        <w:gridCol w:w="2693"/>
        <w:gridCol w:w="3402"/>
        <w:gridCol w:w="1767"/>
      </w:tblGrid>
      <w:tr w:rsidR="0078779D" w:rsidRPr="000A01F4" w14:paraId="058ED2D4" w14:textId="77777777" w:rsidTr="00787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C9EED37" w14:textId="77777777" w:rsidR="00760BB2" w:rsidRPr="000A01F4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No.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14:paraId="70103720" w14:textId="04E011A8" w:rsidR="00760BB2" w:rsidRPr="000A01F4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/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Study</w:t>
            </w:r>
          </w:p>
          <w:p w14:paraId="07FF3CBD" w14:textId="14508522" w:rsidR="00760BB2" w:rsidRPr="000A01F4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E82815E" w14:textId="77777777" w:rsidR="00760BB2" w:rsidRPr="000A01F4" w:rsidRDefault="00760BB2" w:rsidP="003A0F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  <w:lang w:eastAsia="ko-KR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N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eural Network </w:t>
            </w:r>
          </w:p>
          <w:p w14:paraId="65C9DC66" w14:textId="0DFEAEBF" w:rsidR="00760BB2" w:rsidRPr="000A01F4" w:rsidRDefault="00760BB2" w:rsidP="003A0F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Architecture</w:t>
            </w:r>
          </w:p>
        </w:tc>
        <w:tc>
          <w:tcPr>
            <w:tcW w:w="1068" w:type="dxa"/>
            <w:tcBorders>
              <w:top w:val="single" w:sz="18" w:space="0" w:color="auto"/>
              <w:bottom w:val="single" w:sz="18" w:space="0" w:color="auto"/>
            </w:tcBorders>
          </w:tcPr>
          <w:p w14:paraId="7B1E2ABA" w14:textId="77777777" w:rsidR="00760BB2" w:rsidRPr="000A01F4" w:rsidRDefault="00760BB2" w:rsidP="003A0F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atch size</w:t>
            </w:r>
          </w:p>
          <w:p w14:paraId="0C1928AC" w14:textId="5C0FBF0D" w:rsidR="00760BB2" w:rsidRPr="000A01F4" w:rsidRDefault="00760BB2" w:rsidP="003A0F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(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ixels)</w:t>
            </w:r>
          </w:p>
        </w:tc>
        <w:tc>
          <w:tcPr>
            <w:tcW w:w="219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C3A0C60" w14:textId="77777777" w:rsidR="00760BB2" w:rsidRPr="000A01F4" w:rsidRDefault="00760BB2" w:rsidP="003A0F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ollected data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14:paraId="19F99A11" w14:textId="77777777" w:rsidR="00760BB2" w:rsidRPr="000A01F4" w:rsidRDefault="00760BB2" w:rsidP="003A0F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T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arget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179833D4" w14:textId="77777777" w:rsidR="00760BB2" w:rsidRPr="000A01F4" w:rsidRDefault="00760BB2" w:rsidP="003A0F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N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eural Network Training / Evaluation</w:t>
            </w: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 S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rategy</w:t>
            </w:r>
          </w:p>
        </w:tc>
        <w:tc>
          <w:tcPr>
            <w:tcW w:w="176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5090197" w14:textId="77777777" w:rsidR="00760BB2" w:rsidRPr="000A01F4" w:rsidRDefault="00760BB2" w:rsidP="003A0F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Performance</w:t>
            </w:r>
          </w:p>
        </w:tc>
      </w:tr>
      <w:tr w:rsidR="0078779D" w:rsidRPr="00725E15" w14:paraId="70AD600E" w14:textId="77777777" w:rsidTr="0078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8" w:space="0" w:color="auto"/>
            </w:tcBorders>
            <w:noWrap/>
            <w:hideMark/>
          </w:tcPr>
          <w:p w14:paraId="10276EBE" w14:textId="4B4AB8DC" w:rsidR="00760BB2" w:rsidRPr="000A01F4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  <w:p w14:paraId="53D024E5" w14:textId="77777777" w:rsidR="00760BB2" w:rsidRPr="000A01F4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Flinner</w:t>
            </w:r>
            <w:proofErr w:type="spellEnd"/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et al.,</w:t>
            </w:r>
          </w:p>
          <w:p w14:paraId="73245608" w14:textId="77777777" w:rsidR="00760BB2" w:rsidRPr="000A01F4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2022)</w:t>
            </w:r>
          </w:p>
          <w:p w14:paraId="54055FE0" w14:textId="77777777" w:rsidR="00760BB2" w:rsidRPr="000A01F4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6D3BEEA9" w14:textId="77777777" w:rsidR="00760BB2" w:rsidRPr="000A01F4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D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enseNet161 </w:t>
            </w:r>
          </w:p>
          <w:p w14:paraId="2F3FC4E1" w14:textId="06BCA47B" w:rsidR="00760BB2" w:rsidRPr="000A01F4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  <w:p w14:paraId="3C70AC67" w14:textId="77777777" w:rsidR="00760BB2" w:rsidRPr="000A01F4" w:rsidRDefault="00760BB2" w:rsidP="003A0F8E">
            <w:pPr>
              <w:spacing w:line="276" w:lineRule="auto"/>
              <w:ind w:left="7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18" w:space="0" w:color="auto"/>
            </w:tcBorders>
          </w:tcPr>
          <w:p w14:paraId="08AD569F" w14:textId="77777777" w:rsidR="00760BB2" w:rsidRPr="000A01F4" w:rsidRDefault="00760BB2" w:rsidP="00760B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600 x 600</w:t>
            </w:r>
          </w:p>
          <w:p w14:paraId="1D3EF6D1" w14:textId="544F81FF" w:rsidR="00760BB2" w:rsidRPr="000A01F4" w:rsidRDefault="00760BB2" w:rsidP="007877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3" w:type="dxa"/>
            <w:tcBorders>
              <w:top w:val="single" w:sz="18" w:space="0" w:color="auto"/>
            </w:tcBorders>
            <w:hideMark/>
          </w:tcPr>
          <w:p w14:paraId="138F735D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model development</w:t>
            </w:r>
          </w:p>
          <w:p w14:paraId="01497C8C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T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CGA-STAD dataset </w:t>
            </w:r>
          </w:p>
          <w:p w14:paraId="7B3BBE74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133 pts)</w:t>
            </w:r>
          </w:p>
          <w:p w14:paraId="3E065FCD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- 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27 EBV </w:t>
            </w:r>
          </w:p>
          <w:p w14:paraId="15962400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38 MSI</w:t>
            </w:r>
          </w:p>
          <w:p w14:paraId="3BEFD663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32 GS</w:t>
            </w:r>
          </w:p>
          <w:p w14:paraId="7B006B41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36 CIN </w:t>
            </w:r>
          </w:p>
          <w:p w14:paraId="5A1F8DE7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external validation</w:t>
            </w:r>
          </w:p>
          <w:p w14:paraId="0793C956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U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KC images </w:t>
            </w:r>
          </w:p>
          <w:p w14:paraId="4B9FA9BB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538 pts)</w:t>
            </w:r>
          </w:p>
          <w:p w14:paraId="473F3B55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- 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25 EBV</w:t>
            </w:r>
          </w:p>
          <w:p w14:paraId="5FD401E5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44 MSI</w:t>
            </w:r>
          </w:p>
          <w:p w14:paraId="63599C1C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42 GS</w:t>
            </w:r>
          </w:p>
          <w:p w14:paraId="7FC6C9EA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427 CIN 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083D1DDB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4-class </w:t>
            </w:r>
          </w:p>
          <w:p w14:paraId="2BAF1A2D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: EBV vs. MSI vs. GS vs. CIN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778BEBFD" w14:textId="65A0A7EA" w:rsidR="00760BB2" w:rsidRPr="000A01F4" w:rsidRDefault="0078779D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S</w:t>
            </w:r>
            <w:r w:rsidR="00760BB2"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elect 100 image patches from cancerous regions for each WSI</w:t>
            </w:r>
          </w:p>
          <w:p w14:paraId="2DAE3040" w14:textId="77777777" w:rsidR="00760BB2" w:rsidRPr="000A01F4" w:rsidRDefault="00760BB2" w:rsidP="00760BB2">
            <w:pPr>
              <w:spacing w:line="276" w:lineRule="auto"/>
              <w:ind w:firstLineChars="50" w:firstLin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</w:p>
          <w:p w14:paraId="4DE9393A" w14:textId="6537EDE4" w:rsidR="00760BB2" w:rsidRPr="000A01F4" w:rsidRDefault="00760BB2" w:rsidP="007877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Train individual CNNs using a bagging-like approach (randomly assign patients to datasets) </w:t>
            </w:r>
          </w:p>
          <w:p w14:paraId="0B7366B5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</w:p>
          <w:p w14:paraId="07454AB4" w14:textId="5F56A176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Make ensembled prediction by simple consensus / majority vote over all individual CNNs</w:t>
            </w:r>
          </w:p>
        </w:tc>
        <w:tc>
          <w:tcPr>
            <w:tcW w:w="1767" w:type="dxa"/>
            <w:tcBorders>
              <w:top w:val="single" w:sz="18" w:space="0" w:color="auto"/>
            </w:tcBorders>
            <w:hideMark/>
          </w:tcPr>
          <w:p w14:paraId="084F8CB2" w14:textId="77777777" w:rsidR="00760BB2" w:rsidRPr="000A01F4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Patient level</w:t>
            </w:r>
            <w:r w:rsidRPr="000A01F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14:paraId="6ED55011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0A01F4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AUC 0.68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14:paraId="086DA05A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760BB2" w:rsidRPr="00725E15" w14:paraId="5596C180" w14:textId="77777777" w:rsidTr="00760BB2">
        <w:trPr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13CAC64" w14:textId="7FB6C701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  <w:p w14:paraId="4FAE5730" w14:textId="10AFAAA2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/ Hinata et al.,</w:t>
            </w:r>
          </w:p>
          <w:p w14:paraId="6E53A4A0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(2021) </w:t>
            </w:r>
          </w:p>
        </w:tc>
        <w:tc>
          <w:tcPr>
            <w:tcW w:w="1417" w:type="dxa"/>
            <w:noWrap/>
          </w:tcPr>
          <w:p w14:paraId="19DF8650" w14:textId="77777777" w:rsidR="00760BB2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GG16</w:t>
            </w:r>
          </w:p>
          <w:p w14:paraId="2F306C07" w14:textId="77777777" w:rsidR="00760BB2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GG19</w:t>
            </w:r>
          </w:p>
          <w:p w14:paraId="6FAD0E86" w14:textId="77777777" w:rsidR="00760BB2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esNet50</w:t>
            </w:r>
          </w:p>
          <w:p w14:paraId="5D131D8B" w14:textId="77777777" w:rsidR="00760BB2" w:rsidRPr="00973465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E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fficientNet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B0</w:t>
            </w:r>
          </w:p>
        </w:tc>
        <w:tc>
          <w:tcPr>
            <w:tcW w:w="1068" w:type="dxa"/>
          </w:tcPr>
          <w:p w14:paraId="4C89D50E" w14:textId="77777777" w:rsidR="00760BB2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224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x 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224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14:paraId="416148DE" w14:textId="093B01C9" w:rsidR="00760BB2" w:rsidRPr="00973465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3" w:type="dxa"/>
          </w:tcPr>
          <w:p w14:paraId="4C3551A7" w14:textId="77777777" w:rsidR="00760BB2" w:rsidRPr="00D0228E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D0228E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model development</w:t>
            </w:r>
          </w:p>
          <w:p w14:paraId="348A47D0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UTokyo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cohort </w:t>
            </w:r>
          </w:p>
          <w:p w14:paraId="37F1CFBA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408 pts)</w:t>
            </w:r>
          </w:p>
          <w:p w14:paraId="52BAF241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286100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108 EBV </w:t>
            </w:r>
          </w:p>
          <w:p w14:paraId="68EC7FBA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58 MSI</w:t>
            </w:r>
          </w:p>
          <w:p w14:paraId="53ECF3C9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242 others</w:t>
            </w:r>
          </w:p>
          <w:p w14:paraId="44515177" w14:textId="77777777" w:rsidR="00760BB2" w:rsidRPr="00D0228E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D0228E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external validation</w:t>
            </w:r>
          </w:p>
          <w:p w14:paraId="7EAF2E33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TCGA-STAD </w:t>
            </w:r>
          </w:p>
          <w:p w14:paraId="218C50EB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244 pts)</w:t>
            </w:r>
          </w:p>
          <w:p w14:paraId="1F08FA8D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23 EBV+</w:t>
            </w:r>
          </w:p>
          <w:p w14:paraId="3680A906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44 MSI</w:t>
            </w:r>
          </w:p>
          <w:p w14:paraId="00E10EB2" w14:textId="77777777" w:rsidR="00760BB2" w:rsidRPr="00D0228E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177 others</w:t>
            </w:r>
          </w:p>
        </w:tc>
        <w:tc>
          <w:tcPr>
            <w:tcW w:w="2693" w:type="dxa"/>
          </w:tcPr>
          <w:p w14:paraId="54FD6907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F26004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EBV + MSI vs. others</w:t>
            </w:r>
          </w:p>
          <w:p w14:paraId="18B30B63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 vs. MSI vs. others</w:t>
            </w:r>
          </w:p>
          <w:p w14:paraId="27C88BBD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 vs. MSI + others</w:t>
            </w:r>
          </w:p>
          <w:p w14:paraId="53A5A308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MSI vs. EBV + others</w:t>
            </w:r>
          </w:p>
        </w:tc>
        <w:tc>
          <w:tcPr>
            <w:tcW w:w="3402" w:type="dxa"/>
          </w:tcPr>
          <w:p w14:paraId="43D58874" w14:textId="77777777" w:rsidR="0078779D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Randomly select 256 images from each case and calculate output probability</w:t>
            </w:r>
          </w:p>
          <w:p w14:paraId="4F846270" w14:textId="77777777" w:rsidR="0078779D" w:rsidRDefault="0078779D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</w:p>
          <w:p w14:paraId="146C4DCA" w14:textId="71E0936B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Then aggregate 256 results via average and adopt the class corresponding to the highest value </w:t>
            </w:r>
          </w:p>
        </w:tc>
        <w:tc>
          <w:tcPr>
            <w:tcW w:w="1767" w:type="dxa"/>
          </w:tcPr>
          <w:p w14:paraId="19F0F6BB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UC 0.756 - 0.870</w:t>
            </w:r>
          </w:p>
          <w:p w14:paraId="4C362E30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EBV + MSI vs. others </w:t>
            </w:r>
          </w:p>
        </w:tc>
      </w:tr>
      <w:tr w:rsidR="00760BB2" w:rsidRPr="00725E15" w14:paraId="6AF0C73E" w14:textId="77777777" w:rsidTr="0076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7AFF64B" w14:textId="1467A913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3</w:t>
            </w:r>
          </w:p>
          <w:p w14:paraId="74886A98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760BB2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/</w:t>
            </w: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760BB2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Kather et al, (2019)</w:t>
            </w:r>
          </w:p>
          <w:p w14:paraId="306E30C5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0E51D09C" w14:textId="77777777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GG19 </w:t>
            </w:r>
          </w:p>
          <w:p w14:paraId="73BC9862" w14:textId="15C1B9ED" w:rsidR="00760BB2" w:rsidRPr="00973465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</w:tcPr>
          <w:p w14:paraId="6BB04C07" w14:textId="65619BDB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224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x 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224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14:paraId="252ECBC8" w14:textId="37C02FF2" w:rsidR="00760BB2" w:rsidRPr="00973465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3" w:type="dxa"/>
          </w:tcPr>
          <w:p w14:paraId="0F4C8BF4" w14:textId="77777777" w:rsidR="00760BB2" w:rsidRPr="00D0228E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D0228E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model development</w:t>
            </w:r>
          </w:p>
          <w:p w14:paraId="06A1D062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T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CGA-STAD </w:t>
            </w:r>
          </w:p>
          <w:p w14:paraId="08C3F0AF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317 pts)</w:t>
            </w:r>
          </w:p>
          <w:p w14:paraId="5FF51C13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BD7372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26 EBV Positive</w:t>
            </w:r>
          </w:p>
          <w:p w14:paraId="5942EF13" w14:textId="77777777" w:rsidR="00760BB2" w:rsidRPr="00D0228E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D0228E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external validation</w:t>
            </w:r>
          </w:p>
          <w:p w14:paraId="77DA9480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K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CCH-STAD cohort </w:t>
            </w:r>
          </w:p>
          <w:p w14:paraId="177FE239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197 pts)</w:t>
            </w:r>
          </w:p>
          <w:p w14:paraId="20165197" w14:textId="77777777" w:rsidR="00760BB2" w:rsidRPr="005571AF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BD7372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10 EBV Positive</w:t>
            </w:r>
          </w:p>
        </w:tc>
        <w:tc>
          <w:tcPr>
            <w:tcW w:w="2693" w:type="dxa"/>
          </w:tcPr>
          <w:p w14:paraId="1344E021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- 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2-class </w:t>
            </w:r>
          </w:p>
          <w:p w14:paraId="54571666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: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 positive vs. EBV negative</w:t>
            </w:r>
          </w:p>
          <w:p w14:paraId="2C031AAD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E232D9A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</w:tcPr>
          <w:p w14:paraId="76991CBF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AUC 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.81</w:t>
            </w:r>
          </w:p>
        </w:tc>
      </w:tr>
      <w:tr w:rsidR="00760BB2" w:rsidRPr="00725E15" w14:paraId="2616DA08" w14:textId="77777777" w:rsidTr="00760BB2">
        <w:trPr>
          <w:trHeight w:val="1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EAC3B8" w14:textId="67CE0C93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lastRenderedPageBreak/>
              <w:t xml:space="preserve">4 </w:t>
            </w:r>
          </w:p>
          <w:p w14:paraId="1C634B8E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/</w:t>
            </w: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Zhang et al.,</w:t>
            </w:r>
          </w:p>
          <w:p w14:paraId="285634AB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2021)</w:t>
            </w:r>
          </w:p>
          <w:p w14:paraId="0E2F52CD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8882B4F" w14:textId="77777777" w:rsidR="00760BB2" w:rsidRPr="00973465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ResNet18 </w:t>
            </w:r>
          </w:p>
          <w:p w14:paraId="2AF24F51" w14:textId="3DA1D130" w:rsidR="00760BB2" w:rsidRPr="00973465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</w:tcPr>
          <w:p w14:paraId="2499F3D4" w14:textId="77777777" w:rsidR="00760BB2" w:rsidRDefault="00760BB2" w:rsidP="00760B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512 x 512 </w:t>
            </w:r>
          </w:p>
          <w:p w14:paraId="31F0A48E" w14:textId="62FC2C08" w:rsidR="00760BB2" w:rsidRPr="00973465" w:rsidRDefault="00760BB2" w:rsidP="00760B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3" w:type="dxa"/>
            <w:hideMark/>
          </w:tcPr>
          <w:p w14:paraId="77E5A8AF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CGA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-STAD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dataset </w:t>
            </w:r>
          </w:p>
          <w:p w14:paraId="40853E41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otal</w:t>
            </w:r>
            <w:proofErr w:type="gramEnd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122 pts)</w:t>
            </w:r>
          </w:p>
          <w:p w14:paraId="52B2270B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24 EB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positive</w:t>
            </w:r>
          </w:p>
        </w:tc>
        <w:tc>
          <w:tcPr>
            <w:tcW w:w="2693" w:type="dxa"/>
          </w:tcPr>
          <w:p w14:paraId="1790AC43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3-class </w:t>
            </w:r>
          </w:p>
          <w:p w14:paraId="242D42F5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: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tumor vs. dense normal vs. loose normal</w:t>
            </w:r>
          </w:p>
          <w:p w14:paraId="776E88D1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- 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2-class</w:t>
            </w:r>
          </w:p>
          <w:p w14:paraId="6683B5A1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: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positive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vs. EB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negative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3402" w:type="dxa"/>
          </w:tcPr>
          <w:p w14:paraId="65DBDD7E" w14:textId="326EEF75" w:rsidR="00760BB2" w:rsidRPr="00973465" w:rsidRDefault="00760BB2" w:rsidP="00760BB2">
            <w:pPr>
              <w:spacing w:line="276" w:lineRule="auto"/>
              <w:ind w:left="80" w:hangingChars="50" w:hanging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Tumor vs. normal model (TN model) </w:t>
            </w:r>
            <w:r w:rsidR="0078779D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was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first applied to distinguish tumor and normal tiles</w:t>
            </w:r>
          </w:p>
          <w:p w14:paraId="4AA5686C" w14:textId="77777777" w:rsidR="00760BB2" w:rsidRDefault="00760BB2" w:rsidP="00760BB2">
            <w:pPr>
              <w:spacing w:line="276" w:lineRule="auto"/>
              <w:ind w:left="80" w:hangingChars="50" w:hanging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</w:p>
          <w:p w14:paraId="3ECD1C37" w14:textId="2673FC5E" w:rsidR="00760BB2" w:rsidRPr="00973465" w:rsidRDefault="00760BB2" w:rsidP="00760BB2">
            <w:pPr>
              <w:spacing w:line="276" w:lineRule="auto"/>
              <w:ind w:left="80" w:hangingChars="50" w:hanging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EBV+ vs. EB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-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model (EBV model) was trained on tumor and normal tiles separately to predict EBV status </w:t>
            </w:r>
          </w:p>
          <w:p w14:paraId="157D48C5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</w:p>
          <w:p w14:paraId="5DC043F8" w14:textId="46A3D05D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Sample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level EBV score is calculated by proportion of predicted EBV+ tiles across all tumor or normal tiles from each sample</w:t>
            </w:r>
          </w:p>
        </w:tc>
        <w:tc>
          <w:tcPr>
            <w:tcW w:w="1767" w:type="dxa"/>
            <w:noWrap/>
            <w:hideMark/>
          </w:tcPr>
          <w:p w14:paraId="33FC60B4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P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atch level </w:t>
            </w:r>
          </w:p>
          <w:p w14:paraId="7416AA89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AUC 0.85 </w:t>
            </w:r>
          </w:p>
          <w:p w14:paraId="24993F1C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760BB2" w:rsidRPr="00725E15" w14:paraId="308D3343" w14:textId="77777777" w:rsidTr="0076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1849BD7" w14:textId="66C558F6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5</w:t>
            </w: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075B85E3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/</w:t>
            </w: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Zheng et al.,</w:t>
            </w:r>
          </w:p>
          <w:p w14:paraId="5D2C15D4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(</w:t>
            </w: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22)</w:t>
            </w:r>
          </w:p>
        </w:tc>
        <w:tc>
          <w:tcPr>
            <w:tcW w:w="1417" w:type="dxa"/>
            <w:noWrap/>
          </w:tcPr>
          <w:p w14:paraId="7F4E40FA" w14:textId="77777777" w:rsidR="00760BB2" w:rsidRPr="005571AF" w:rsidRDefault="00760BB2" w:rsidP="003A0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5571AF">
              <w:rPr>
                <w:rFonts w:ascii="Arial" w:hAnsi="Arial" w:cs="Arial"/>
                <w:sz w:val="16"/>
                <w:szCs w:val="16"/>
              </w:rPr>
              <w:t xml:space="preserve">ResNet50 </w:t>
            </w:r>
          </w:p>
        </w:tc>
        <w:tc>
          <w:tcPr>
            <w:tcW w:w="1068" w:type="dxa"/>
          </w:tcPr>
          <w:p w14:paraId="70EE9341" w14:textId="42C22771" w:rsidR="00760BB2" w:rsidRPr="00973465" w:rsidRDefault="00760BB2" w:rsidP="00760B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5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12 x 512 </w:t>
            </w:r>
          </w:p>
        </w:tc>
        <w:tc>
          <w:tcPr>
            <w:tcW w:w="2193" w:type="dxa"/>
          </w:tcPr>
          <w:p w14:paraId="0B9425DE" w14:textId="77777777" w:rsidR="00760BB2" w:rsidRPr="005571AF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D0228E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model development</w:t>
            </w:r>
          </w:p>
          <w:p w14:paraId="4D7D75DD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Internal-STAD</w:t>
            </w:r>
          </w:p>
          <w:p w14:paraId="611F6C4F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1,006 WSIs)</w:t>
            </w:r>
          </w:p>
          <w:p w14:paraId="0D8B086A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203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positive</w:t>
            </w:r>
          </w:p>
          <w:p w14:paraId="29CE8BB2" w14:textId="77777777" w:rsidR="00760BB2" w:rsidRPr="005571AF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D0228E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external validation</w:t>
            </w:r>
          </w:p>
          <w:p w14:paraId="73D2068D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ultiCenter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-STAD</w:t>
            </w:r>
          </w:p>
          <w:p w14:paraId="5B5235B9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417 WSIs)</w:t>
            </w:r>
          </w:p>
          <w:p w14:paraId="7BE3E6A0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98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positive</w:t>
            </w:r>
          </w:p>
          <w:p w14:paraId="711381F5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CGA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-STAD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dataset </w:t>
            </w:r>
          </w:p>
          <w:p w14:paraId="146D7B55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234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WSIs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)</w:t>
            </w:r>
          </w:p>
          <w:p w14:paraId="472131F0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24 EB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positive</w:t>
            </w:r>
          </w:p>
        </w:tc>
        <w:tc>
          <w:tcPr>
            <w:tcW w:w="2693" w:type="dxa"/>
          </w:tcPr>
          <w:p w14:paraId="5F8597A8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- 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2-class </w:t>
            </w:r>
          </w:p>
          <w:p w14:paraId="2317EF36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: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 positive vs. EBV negative</w:t>
            </w:r>
          </w:p>
          <w:p w14:paraId="6840A2A9" w14:textId="77777777" w:rsidR="00760BB2" w:rsidRPr="005571AF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2AD2881" w14:textId="4495548D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5571AF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T</w:t>
            </w:r>
            <w:r w:rsidRPr="005571AF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umor detector</w:t>
            </w:r>
            <w:r w:rsidR="0078779D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was first trained</w:t>
            </w:r>
          </w:p>
          <w:p w14:paraId="77954736" w14:textId="77777777" w:rsidR="0078779D" w:rsidRPr="005571AF" w:rsidRDefault="0078779D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  <w:p w14:paraId="17F7A10D" w14:textId="5EA77840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BVNet</w:t>
            </w:r>
            <w:proofErr w:type="spellEnd"/>
            <w:r w:rsidR="0078779D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(EBV + vs EBV -) was trained on tumor patches</w:t>
            </w:r>
          </w:p>
          <w:p w14:paraId="25F38335" w14:textId="77777777" w:rsidR="0078779D" w:rsidRDefault="0078779D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  <w:p w14:paraId="11EA2E71" w14:textId="38B90B6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noWrap/>
          </w:tcPr>
          <w:p w14:paraId="600459CC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UC</w:t>
            </w:r>
          </w:p>
          <w:p w14:paraId="21F5E285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Internal-STAD 0.969</w:t>
            </w:r>
          </w:p>
          <w:p w14:paraId="70FFC202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xternal-STAD 0.941</w:t>
            </w:r>
          </w:p>
          <w:p w14:paraId="1EC2C1B0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CGA-STAD 0.895</w:t>
            </w:r>
          </w:p>
        </w:tc>
      </w:tr>
      <w:tr w:rsidR="00760BB2" w:rsidRPr="00725E15" w14:paraId="7DA558C3" w14:textId="77777777" w:rsidTr="00760BB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0F789F2" w14:textId="3BF2D558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6 </w:t>
            </w:r>
          </w:p>
          <w:p w14:paraId="7373E55F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>/</w:t>
            </w: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760BB2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M</w:t>
            </w: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uti</w:t>
            </w: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et al., </w:t>
            </w:r>
          </w:p>
          <w:p w14:paraId="40337342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2021)</w:t>
            </w:r>
          </w:p>
          <w:p w14:paraId="10D98DA9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  <w:p w14:paraId="051C4857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90FF112" w14:textId="77777777" w:rsidR="00760BB2" w:rsidRPr="00973465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S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huffleNet</w:t>
            </w:r>
            <w:proofErr w:type="spellEnd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14:paraId="63A0139B" w14:textId="781AF7D0" w:rsidR="00760BB2" w:rsidRPr="00973465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</w:tcPr>
          <w:p w14:paraId="0F1D19DF" w14:textId="784D2645" w:rsidR="00760BB2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5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12 x 512 </w:t>
            </w:r>
          </w:p>
          <w:p w14:paraId="6A763D73" w14:textId="7F3215EE" w:rsidR="00760BB2" w:rsidRPr="00973465" w:rsidRDefault="00760BB2" w:rsidP="003A0F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3" w:type="dxa"/>
            <w:noWrap/>
            <w:hideMark/>
          </w:tcPr>
          <w:p w14:paraId="552062E1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1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0 cohorts </w:t>
            </w:r>
          </w:p>
          <w:p w14:paraId="567E467A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2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,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685 pts)</w:t>
            </w:r>
          </w:p>
        </w:tc>
        <w:tc>
          <w:tcPr>
            <w:tcW w:w="2693" w:type="dxa"/>
          </w:tcPr>
          <w:p w14:paraId="45629002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- 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2-class </w:t>
            </w:r>
          </w:p>
          <w:p w14:paraId="713B86D3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: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 positive vs. EBV negative</w:t>
            </w:r>
          </w:p>
          <w:p w14:paraId="13B02E49" w14:textId="77777777" w:rsidR="00760BB2" w:rsidRPr="00AA5222" w:rsidRDefault="00760BB2" w:rsidP="003A0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6"/>
                <w:szCs w:val="16"/>
              </w:rPr>
            </w:pPr>
          </w:p>
          <w:p w14:paraId="68EC7411" w14:textId="77777777" w:rsidR="00760BB2" w:rsidRPr="00973465" w:rsidRDefault="00760BB2" w:rsidP="003A0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  <w:p w14:paraId="522DB04D" w14:textId="77777777" w:rsidR="00760BB2" w:rsidRPr="00973465" w:rsidRDefault="00760BB2" w:rsidP="003A0F8E">
            <w:pPr>
              <w:tabs>
                <w:tab w:val="left" w:pos="6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sz w:val="16"/>
                <w:szCs w:val="16"/>
              </w:rPr>
              <w:tab/>
            </w:r>
          </w:p>
        </w:tc>
        <w:tc>
          <w:tcPr>
            <w:tcW w:w="3402" w:type="dxa"/>
          </w:tcPr>
          <w:p w14:paraId="11C25D7F" w14:textId="03F699B9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rain model within each cohort</w:t>
            </w:r>
          </w:p>
          <w:p w14:paraId="0254A2CF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  <w:p w14:paraId="26043C25" w14:textId="025D5DE6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Train model within pooled training dataset (from 5 largest cohort), then validated on each remaining </w:t>
            </w:r>
            <w:proofErr w:type="gramStart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cohorts</w:t>
            </w:r>
            <w:proofErr w:type="gramEnd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14:paraId="52E7FA19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  <w:p w14:paraId="3F36E28D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Three-way classification </w:t>
            </w:r>
          </w:p>
          <w:p w14:paraId="67977D85" w14:textId="475B6FD2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EB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positive vs. microsatellite instable vs. double-negative </w:t>
            </w:r>
            <w:proofErr w:type="spellStart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umours</w:t>
            </w:r>
            <w:proofErr w:type="spellEnd"/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  <w:p w14:paraId="45D0B78C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</w:p>
          <w:p w14:paraId="39B737E6" w14:textId="08F54E7D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Classification performance </w:t>
            </w:r>
          </w:p>
          <w:p w14:paraId="0A7450BB" w14:textId="77777777" w:rsidR="00760BB2" w:rsidRDefault="00760BB2" w:rsidP="00760B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: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stratified by tumor-to-total tissue ratio of each slide</w:t>
            </w: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 xml:space="preserve"> </w:t>
            </w:r>
          </w:p>
          <w:p w14:paraId="44E85190" w14:textId="5AA189FC" w:rsidR="00760BB2" w:rsidRPr="00973465" w:rsidRDefault="00760BB2" w:rsidP="00760BB2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low (0-0.33)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, 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medium (0.34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-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0.66), high (&gt;0.66)</w:t>
            </w:r>
          </w:p>
        </w:tc>
        <w:tc>
          <w:tcPr>
            <w:tcW w:w="1767" w:type="dxa"/>
            <w:noWrap/>
            <w:hideMark/>
          </w:tcPr>
          <w:p w14:paraId="1F8DE771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AUC </w:t>
            </w:r>
          </w:p>
          <w:p w14:paraId="21F4A3A2" w14:textId="77777777" w:rsidR="00760BB2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KCCH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</w:t>
            </w: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0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.836 </w:t>
            </w:r>
          </w:p>
          <w:p w14:paraId="41363F90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AUGSB</w:t>
            </w: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0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.672 </w:t>
            </w:r>
          </w:p>
          <w:p w14:paraId="59315C9D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ITALIAN</w:t>
            </w: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0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.859 </w:t>
            </w:r>
          </w:p>
          <w:p w14:paraId="55BAE30D" w14:textId="77777777" w:rsidR="00760BB2" w:rsidRPr="00973465" w:rsidRDefault="00760BB2" w:rsidP="003A0F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UM</w:t>
            </w: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0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.676</w:t>
            </w:r>
          </w:p>
        </w:tc>
      </w:tr>
      <w:tr w:rsidR="0078779D" w:rsidRPr="00725E15" w14:paraId="153E12D8" w14:textId="77777777" w:rsidTr="0078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8" w:space="0" w:color="auto"/>
            </w:tcBorders>
            <w:noWrap/>
            <w:hideMark/>
          </w:tcPr>
          <w:p w14:paraId="1FBEF812" w14:textId="1645C8D6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</w:t>
            </w:r>
          </w:p>
          <w:p w14:paraId="7C3F96AA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Laleh</w:t>
            </w:r>
            <w:proofErr w:type="spellEnd"/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et al., </w:t>
            </w:r>
          </w:p>
          <w:p w14:paraId="2E83E694" w14:textId="77777777" w:rsidR="00760BB2" w:rsidRPr="00760BB2" w:rsidRDefault="00760BB2" w:rsidP="003A0F8E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60BB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2022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1531881F" w14:textId="77777777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R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esNet</w:t>
            </w:r>
            <w:proofErr w:type="spellEnd"/>
          </w:p>
          <w:p w14:paraId="283FC443" w14:textId="77777777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E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fficientNet</w:t>
            </w:r>
            <w:proofErr w:type="spellEnd"/>
          </w:p>
          <w:p w14:paraId="0D3CAC06" w14:textId="77777777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V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ision Transformers </w:t>
            </w:r>
          </w:p>
          <w:p w14:paraId="3158FE41" w14:textId="0E7DDAB9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spell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ViT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) </w:t>
            </w:r>
          </w:p>
          <w:p w14:paraId="3E1EDB21" w14:textId="77777777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lastRenderedPageBreak/>
              <w:t>M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utiple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instance learning (MIL)</w:t>
            </w:r>
          </w:p>
          <w:p w14:paraId="134BC885" w14:textId="77777777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ttention-based MIL </w:t>
            </w:r>
          </w:p>
          <w:p w14:paraId="40C960D2" w14:textId="6CA50F60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spell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AttMIL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  <w:p w14:paraId="08943E58" w14:textId="77777777" w:rsidR="00760BB2" w:rsidRPr="00973465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C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lustering constrained attention MIL (CLAM) </w:t>
            </w:r>
          </w:p>
        </w:tc>
        <w:tc>
          <w:tcPr>
            <w:tcW w:w="1068" w:type="dxa"/>
            <w:tcBorders>
              <w:bottom w:val="single" w:sz="18" w:space="0" w:color="auto"/>
            </w:tcBorders>
          </w:tcPr>
          <w:p w14:paraId="1E95481C" w14:textId="77777777" w:rsidR="00760BB2" w:rsidRDefault="00760BB2" w:rsidP="003A0F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lastRenderedPageBreak/>
              <w:t>5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12 x 512</w:t>
            </w:r>
          </w:p>
          <w:p w14:paraId="3A287895" w14:textId="3F80424C" w:rsidR="00760BB2" w:rsidRPr="00973465" w:rsidRDefault="00760BB2" w:rsidP="00760BB2">
            <w:pPr>
              <w:spacing w:line="276" w:lineRule="auto"/>
              <w:ind w:firstLineChars="50" w:firstLin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3" w:type="dxa"/>
            <w:tcBorders>
              <w:bottom w:val="single" w:sz="18" w:space="0" w:color="auto"/>
            </w:tcBorders>
            <w:noWrap/>
            <w:hideMark/>
          </w:tcPr>
          <w:p w14:paraId="3DA6B1F6" w14:textId="77777777" w:rsidR="00760BB2" w:rsidRPr="00D0228E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D0228E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model development</w:t>
            </w:r>
          </w:p>
          <w:p w14:paraId="3F060F4C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B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ERN cohort </w:t>
            </w:r>
          </w:p>
          <w:p w14:paraId="6685A3C9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304 pts)</w:t>
            </w:r>
          </w:p>
          <w:p w14:paraId="206216A6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8 EBV Positive</w:t>
            </w:r>
          </w:p>
          <w:p w14:paraId="6E0B9394" w14:textId="77777777" w:rsidR="00760BB2" w:rsidRPr="00D0228E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</w:rPr>
            </w:pPr>
            <w:r w:rsidRPr="00D0228E">
              <w:rPr>
                <w:rFonts w:ascii="Arial" w:eastAsia="맑은 고딕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or external validation</w:t>
            </w:r>
          </w:p>
          <w:p w14:paraId="4D297439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lastRenderedPageBreak/>
              <w:t>T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CGA-STAD cohort </w:t>
            </w:r>
          </w:p>
          <w:p w14:paraId="4A5C986E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(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total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327 pts)</w:t>
            </w:r>
          </w:p>
          <w:p w14:paraId="780ECF9D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26 EBV Positive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14:paraId="6B3FB152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lastRenderedPageBreak/>
              <w:t xml:space="preserve">- 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2-class </w:t>
            </w:r>
          </w:p>
          <w:p w14:paraId="0582773A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 w:hint="eastAsia"/>
                <w:color w:val="000000"/>
                <w:sz w:val="16"/>
                <w:szCs w:val="16"/>
                <w:lang w:eastAsia="ko-KR"/>
              </w:rPr>
              <w:t>:</w:t>
            </w: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EBV positive vs. </w:t>
            </w:r>
          </w:p>
          <w:p w14:paraId="792496DA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EBV negative</w:t>
            </w:r>
          </w:p>
          <w:p w14:paraId="0BBC1E89" w14:textId="77777777" w:rsidR="00760BB2" w:rsidRPr="001F376F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4AEC32A1" w14:textId="2521BAF8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MIL :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Uses maximum pooling mechanism for single high scoring tile to predict the label of bag</w:t>
            </w:r>
          </w:p>
          <w:p w14:paraId="3F4F7A26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</w:p>
          <w:p w14:paraId="625F218E" w14:textId="4A890AD1" w:rsidR="00760BB2" w:rsidRDefault="00760BB2" w:rsidP="00760BB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AttMIL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: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Uses attention score of each tile to c</w:t>
            </w:r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lastRenderedPageBreak/>
              <w:t>alculate the bag level feature vector, then predicts the label of bag using this vector</w:t>
            </w:r>
          </w:p>
          <w:p w14:paraId="00A98276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</w:pPr>
          </w:p>
          <w:p w14:paraId="769720F8" w14:textId="544BF2AC" w:rsidR="00760BB2" w:rsidRPr="00973465" w:rsidRDefault="00760BB2" w:rsidP="00760BB2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>CLAM :</w:t>
            </w:r>
            <w:proofErr w:type="gramEnd"/>
            <w:r>
              <w:rPr>
                <w:rFonts w:ascii="Arial" w:eastAsia="맑은 고딕" w:hAnsi="Arial" w:cs="Arial"/>
                <w:color w:val="000000"/>
                <w:sz w:val="16"/>
                <w:szCs w:val="16"/>
                <w:lang w:eastAsia="ko-KR"/>
              </w:rPr>
              <w:t xml:space="preserve"> Uses attention-based pooling for aggregating tile-level features into slide-level representations</w:t>
            </w:r>
          </w:p>
        </w:tc>
        <w:tc>
          <w:tcPr>
            <w:tcW w:w="1767" w:type="dxa"/>
            <w:tcBorders>
              <w:bottom w:val="single" w:sz="18" w:space="0" w:color="auto"/>
            </w:tcBorders>
            <w:noWrap/>
            <w:hideMark/>
          </w:tcPr>
          <w:p w14:paraId="1ED8C8E0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973465">
              <w:rPr>
                <w:rFonts w:ascii="Arial" w:eastAsia="맑은 고딕" w:hAnsi="Arial" w:cs="Arial"/>
                <w:color w:val="000000"/>
                <w:sz w:val="16"/>
                <w:szCs w:val="16"/>
              </w:rPr>
              <w:lastRenderedPageBreak/>
              <w:t xml:space="preserve">AUC </w:t>
            </w:r>
          </w:p>
          <w:p w14:paraId="7D9EF9BC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ResNet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0.779</w:t>
            </w:r>
          </w:p>
          <w:p w14:paraId="56DFA29F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EfficientNet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0.787</w:t>
            </w:r>
          </w:p>
          <w:p w14:paraId="5C6E9B61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ViT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0.775</w:t>
            </w:r>
          </w:p>
          <w:p w14:paraId="1A4BCE7A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MIL 0.795</w:t>
            </w:r>
          </w:p>
          <w:p w14:paraId="693CE9EC" w14:textId="77777777" w:rsidR="00760BB2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lastRenderedPageBreak/>
              <w:t>AttlMIL</w:t>
            </w:r>
            <w:proofErr w:type="spellEnd"/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 0.732</w:t>
            </w:r>
          </w:p>
          <w:p w14:paraId="60E6E723" w14:textId="77777777" w:rsidR="00760BB2" w:rsidRPr="00973465" w:rsidRDefault="00760BB2" w:rsidP="003A0F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CLAM 0.813  </w:t>
            </w:r>
          </w:p>
        </w:tc>
      </w:tr>
    </w:tbl>
    <w:p w14:paraId="096595E1" w14:textId="77777777" w:rsidR="00760BB2" w:rsidRDefault="00760BB2" w:rsidP="00760BB2">
      <w:pPr>
        <w:spacing w:line="360" w:lineRule="auto"/>
        <w:rPr>
          <w:rFonts w:ascii="Arial" w:hAnsi="Arial" w:cs="Arial"/>
          <w:color w:val="222222"/>
          <w:szCs w:val="20"/>
          <w:shd w:val="clear" w:color="auto" w:fill="FFFFFF"/>
        </w:rPr>
        <w:sectPr w:rsidR="00760BB2" w:rsidSect="002B0A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E6BD8C" w14:textId="7DA7E21A" w:rsidR="00574ADC" w:rsidRPr="00F86B1D" w:rsidRDefault="00574ADC" w:rsidP="00574ADC">
      <w:pPr>
        <w:spacing w:line="360" w:lineRule="auto"/>
        <w:rPr>
          <w:rFonts w:ascii="Arial" w:hAnsi="Arial" w:cs="Arial"/>
          <w:szCs w:val="20"/>
        </w:rPr>
      </w:pPr>
      <w:r w:rsidRPr="00F86B1D">
        <w:rPr>
          <w:rFonts w:ascii="Arial" w:hAnsi="Arial" w:cs="Arial"/>
          <w:szCs w:val="20"/>
        </w:rPr>
        <w:lastRenderedPageBreak/>
        <w:t xml:space="preserve">Supplementary table </w:t>
      </w:r>
      <w:r w:rsidR="00435964">
        <w:rPr>
          <w:rFonts w:ascii="Arial" w:hAnsi="Arial" w:cs="Arial"/>
          <w:szCs w:val="20"/>
        </w:rPr>
        <w:t>S</w:t>
      </w:r>
      <w:r w:rsidR="00E257CD">
        <w:rPr>
          <w:rFonts w:ascii="Arial" w:hAnsi="Arial" w:cs="Arial"/>
          <w:szCs w:val="20"/>
        </w:rPr>
        <w:t>2</w:t>
      </w:r>
      <w:r w:rsidRPr="00F86B1D">
        <w:rPr>
          <w:rFonts w:ascii="Arial" w:hAnsi="Arial" w:cs="Arial"/>
          <w:szCs w:val="20"/>
        </w:rPr>
        <w:t>.</w:t>
      </w:r>
      <w:r w:rsidRPr="00F86B1D">
        <w:rPr>
          <w:rFonts w:ascii="Arial" w:hAnsi="Arial" w:cs="Arial"/>
          <w:szCs w:val="20"/>
          <w:lang w:eastAsia="ko-KR"/>
        </w:rPr>
        <w:t xml:space="preserve"> </w:t>
      </w:r>
      <w:r w:rsidRPr="00F86B1D">
        <w:rPr>
          <w:rFonts w:ascii="Arial" w:hAnsi="Arial" w:cs="Arial"/>
          <w:szCs w:val="20"/>
        </w:rPr>
        <w:t>Previous histology-based deep learning studies to infer the genetic traits</w:t>
      </w:r>
      <w:r w:rsidR="005E2238" w:rsidRPr="005E2238">
        <w:rPr>
          <w:rFonts w:ascii="Arial" w:hAnsi="Arial" w:cs="Arial"/>
          <w:szCs w:val="20"/>
          <w:vertAlign w:val="superscript"/>
        </w:rPr>
        <w:t>8-27</w:t>
      </w:r>
    </w:p>
    <w:tbl>
      <w:tblPr>
        <w:tblStyle w:val="2"/>
        <w:tblW w:w="14089" w:type="dxa"/>
        <w:tblLook w:val="04A0" w:firstRow="1" w:lastRow="0" w:firstColumn="1" w:lastColumn="0" w:noHBand="0" w:noVBand="1"/>
      </w:tblPr>
      <w:tblGrid>
        <w:gridCol w:w="539"/>
        <w:gridCol w:w="1904"/>
        <w:gridCol w:w="1810"/>
        <w:gridCol w:w="1843"/>
        <w:gridCol w:w="1984"/>
        <w:gridCol w:w="3152"/>
        <w:gridCol w:w="2857"/>
      </w:tblGrid>
      <w:tr w:rsidR="00574ADC" w:rsidRPr="00F86B1D" w14:paraId="0CB1FEBE" w14:textId="77777777" w:rsidTr="00404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0251F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0E593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udy (year)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81D54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thod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DF91A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ass of Target molecu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E4A35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type</w:t>
            </w:r>
          </w:p>
        </w:tc>
        <w:tc>
          <w:tcPr>
            <w:tcW w:w="31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5B265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llected data</w:t>
            </w:r>
          </w:p>
        </w:tc>
        <w:tc>
          <w:tcPr>
            <w:tcW w:w="285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DB64A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rformance</w:t>
            </w:r>
          </w:p>
        </w:tc>
      </w:tr>
      <w:tr w:rsidR="00574ADC" w:rsidRPr="00F86B1D" w14:paraId="03A33232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8673DA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0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1727D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ather et al.,</w:t>
            </w:r>
          </w:p>
          <w:p w14:paraId="2B60656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0)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1F1BD4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GG1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7B4DB6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irus (HPV, EBV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  <w:hideMark/>
          </w:tcPr>
          <w:p w14:paraId="556113B6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ad and neck cancer (HPV)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Gastric cancer (EBV)</w:t>
            </w:r>
          </w:p>
        </w:tc>
        <w:tc>
          <w:tcPr>
            <w:tcW w:w="3152" w:type="dxa"/>
            <w:tcBorders>
              <w:top w:val="single" w:sz="12" w:space="0" w:color="auto"/>
            </w:tcBorders>
            <w:vAlign w:val="center"/>
            <w:hideMark/>
          </w:tcPr>
          <w:p w14:paraId="083E09BB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PV classifier 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train: 412 </w:t>
            </w:r>
            <w:proofErr w:type="spellStart"/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ts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pos: 12 %)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test: 105 pts (pos: 49 %)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EBV classifier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train: 412 pts (pos: 8 %)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test: 197 pts (pos: 5 %)</w:t>
            </w:r>
          </w:p>
        </w:tc>
        <w:tc>
          <w:tcPr>
            <w:tcW w:w="2857" w:type="dxa"/>
            <w:tcBorders>
              <w:top w:val="single" w:sz="12" w:space="0" w:color="auto"/>
            </w:tcBorders>
            <w:vAlign w:val="center"/>
            <w:hideMark/>
          </w:tcPr>
          <w:p w14:paraId="4F0811E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for HPV classifier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: 0.70 [0.66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74]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AUC for EBV classifier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: 0.81 [0.69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89]</w:t>
            </w:r>
          </w:p>
        </w:tc>
      </w:tr>
      <w:tr w:rsidR="00574ADC" w:rsidRPr="00F86B1D" w14:paraId="16995FAD" w14:textId="77777777" w:rsidTr="00404080">
        <w:trPr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26C95DE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04" w:type="dxa"/>
            <w:noWrap/>
            <w:vAlign w:val="center"/>
            <w:hideMark/>
          </w:tcPr>
          <w:p w14:paraId="1623B06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ather et al.,</w:t>
            </w:r>
          </w:p>
          <w:p w14:paraId="7231FD5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9)</w:t>
            </w:r>
          </w:p>
        </w:tc>
        <w:tc>
          <w:tcPr>
            <w:tcW w:w="1810" w:type="dxa"/>
            <w:noWrap/>
            <w:vAlign w:val="center"/>
            <w:hideMark/>
          </w:tcPr>
          <w:p w14:paraId="02D18BE4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sNet18</w:t>
            </w:r>
          </w:p>
        </w:tc>
        <w:tc>
          <w:tcPr>
            <w:tcW w:w="1843" w:type="dxa"/>
            <w:noWrap/>
            <w:vAlign w:val="center"/>
            <w:hideMark/>
          </w:tcPr>
          <w:p w14:paraId="3BF058CF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icrosatellite instability</w:t>
            </w:r>
          </w:p>
        </w:tc>
        <w:tc>
          <w:tcPr>
            <w:tcW w:w="1984" w:type="dxa"/>
            <w:noWrap/>
            <w:vAlign w:val="center"/>
            <w:hideMark/>
          </w:tcPr>
          <w:p w14:paraId="0E8BD2C6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stric and colon cancer</w:t>
            </w:r>
          </w:p>
        </w:tc>
        <w:tc>
          <w:tcPr>
            <w:tcW w:w="3152" w:type="dxa"/>
            <w:vAlign w:val="center"/>
            <w:hideMark/>
          </w:tcPr>
          <w:p w14:paraId="2521AAAE" w14:textId="44153FA1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  <w:lang w:eastAsia="ko-KR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ree domain datasets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TCGA: 315 pts (STAD), 738 pts (CRC)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DACHS: 378 pts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KCCH: 185 </w:t>
            </w:r>
            <w:r w:rsidR="00E257CD"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s</w:t>
            </w:r>
          </w:p>
        </w:tc>
        <w:tc>
          <w:tcPr>
            <w:tcW w:w="2857" w:type="dxa"/>
            <w:noWrap/>
            <w:vAlign w:val="center"/>
            <w:hideMark/>
          </w:tcPr>
          <w:p w14:paraId="179DAA42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60 - 0.92</w:t>
            </w:r>
          </w:p>
        </w:tc>
      </w:tr>
      <w:tr w:rsidR="00574ADC" w:rsidRPr="00F86B1D" w14:paraId="275B2DC7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14F81E1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04" w:type="dxa"/>
            <w:noWrap/>
            <w:vAlign w:val="center"/>
            <w:hideMark/>
          </w:tcPr>
          <w:p w14:paraId="0DA6C1E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Xu et al., </w:t>
            </w:r>
          </w:p>
          <w:p w14:paraId="51689BB2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8)</w:t>
            </w:r>
          </w:p>
        </w:tc>
        <w:tc>
          <w:tcPr>
            <w:tcW w:w="1810" w:type="dxa"/>
            <w:noWrap/>
            <w:vAlign w:val="center"/>
            <w:hideMark/>
          </w:tcPr>
          <w:p w14:paraId="3529D607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Xception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104A6A2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mutation burden</w:t>
            </w:r>
          </w:p>
        </w:tc>
        <w:tc>
          <w:tcPr>
            <w:tcW w:w="1984" w:type="dxa"/>
            <w:noWrap/>
            <w:vAlign w:val="center"/>
            <w:hideMark/>
          </w:tcPr>
          <w:p w14:paraId="4A795165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ladder cancer</w:t>
            </w:r>
          </w:p>
        </w:tc>
        <w:tc>
          <w:tcPr>
            <w:tcW w:w="3152" w:type="dxa"/>
            <w:noWrap/>
            <w:vAlign w:val="center"/>
            <w:hideMark/>
          </w:tcPr>
          <w:p w14:paraId="2B34608A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3 pts</w:t>
            </w:r>
          </w:p>
        </w:tc>
        <w:tc>
          <w:tcPr>
            <w:tcW w:w="2857" w:type="dxa"/>
            <w:noWrap/>
            <w:vAlign w:val="center"/>
            <w:hideMark/>
          </w:tcPr>
          <w:p w14:paraId="1368679A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75</w:t>
            </w:r>
          </w:p>
        </w:tc>
      </w:tr>
      <w:tr w:rsidR="00574ADC" w:rsidRPr="00F86B1D" w14:paraId="625F9E4A" w14:textId="77777777" w:rsidTr="00404080">
        <w:trPr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6FF7F2E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04" w:type="dxa"/>
            <w:noWrap/>
            <w:vAlign w:val="center"/>
            <w:hideMark/>
          </w:tcPr>
          <w:p w14:paraId="162F3A7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outure et al., </w:t>
            </w:r>
          </w:p>
          <w:p w14:paraId="2CE22B3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8)</w:t>
            </w:r>
          </w:p>
        </w:tc>
        <w:tc>
          <w:tcPr>
            <w:tcW w:w="1810" w:type="dxa"/>
            <w:noWrap/>
            <w:vAlign w:val="center"/>
            <w:hideMark/>
          </w:tcPr>
          <w:p w14:paraId="7BA0A3DC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GG16</w:t>
            </w:r>
          </w:p>
        </w:tc>
        <w:tc>
          <w:tcPr>
            <w:tcW w:w="1843" w:type="dxa"/>
            <w:noWrap/>
            <w:vAlign w:val="center"/>
            <w:hideMark/>
          </w:tcPr>
          <w:p w14:paraId="5CBB28AE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lecular subtype</w:t>
            </w:r>
          </w:p>
        </w:tc>
        <w:tc>
          <w:tcPr>
            <w:tcW w:w="1984" w:type="dxa"/>
            <w:noWrap/>
            <w:vAlign w:val="center"/>
            <w:hideMark/>
          </w:tcPr>
          <w:p w14:paraId="13147B7F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east cancer</w:t>
            </w:r>
          </w:p>
        </w:tc>
        <w:tc>
          <w:tcPr>
            <w:tcW w:w="3152" w:type="dxa"/>
            <w:vAlign w:val="center"/>
            <w:hideMark/>
          </w:tcPr>
          <w:p w14:paraId="13D27A47" w14:textId="29F6581D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ain: 571 pts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test: 288 pts</w:t>
            </w:r>
          </w:p>
        </w:tc>
        <w:tc>
          <w:tcPr>
            <w:tcW w:w="2857" w:type="dxa"/>
            <w:vAlign w:val="center"/>
            <w:hideMark/>
          </w:tcPr>
          <w:p w14:paraId="0CA99FA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ccuracy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intrinsic subtype: 77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ROR-PT status: 76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Histologic subtype: 94</w:t>
            </w:r>
          </w:p>
        </w:tc>
      </w:tr>
      <w:tr w:rsidR="00574ADC" w:rsidRPr="00F86B1D" w14:paraId="5431B65A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0948730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04" w:type="dxa"/>
            <w:noWrap/>
            <w:vAlign w:val="center"/>
            <w:hideMark/>
          </w:tcPr>
          <w:p w14:paraId="3B7257FF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chaumberg et al., </w:t>
            </w:r>
          </w:p>
          <w:p w14:paraId="2CA693C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8)</w:t>
            </w:r>
          </w:p>
        </w:tc>
        <w:tc>
          <w:tcPr>
            <w:tcW w:w="1810" w:type="dxa"/>
            <w:noWrap/>
            <w:vAlign w:val="center"/>
            <w:hideMark/>
          </w:tcPr>
          <w:p w14:paraId="0D80E1DD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sNet50</w:t>
            </w:r>
          </w:p>
        </w:tc>
        <w:tc>
          <w:tcPr>
            <w:tcW w:w="1843" w:type="dxa"/>
            <w:noWrap/>
            <w:vAlign w:val="center"/>
            <w:hideMark/>
          </w:tcPr>
          <w:p w14:paraId="24658C37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SPOP 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1984" w:type="dxa"/>
            <w:noWrap/>
            <w:vAlign w:val="center"/>
            <w:hideMark/>
          </w:tcPr>
          <w:p w14:paraId="66C0E4E8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state cancer</w:t>
            </w:r>
          </w:p>
        </w:tc>
        <w:tc>
          <w:tcPr>
            <w:tcW w:w="3152" w:type="dxa"/>
            <w:vAlign w:val="center"/>
            <w:hideMark/>
          </w:tcPr>
          <w:p w14:paraId="111A8AB3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wo domain datasets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TCGA: 499 pts (pos: 35.5 %)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MSK-IMPACT: 138 pts (pos: 13.8%)</w:t>
            </w:r>
          </w:p>
        </w:tc>
        <w:tc>
          <w:tcPr>
            <w:tcW w:w="2857" w:type="dxa"/>
            <w:vAlign w:val="center"/>
            <w:hideMark/>
          </w:tcPr>
          <w:p w14:paraId="4247B68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86</w:t>
            </w:r>
          </w:p>
        </w:tc>
      </w:tr>
      <w:tr w:rsidR="00574ADC" w:rsidRPr="00F86B1D" w14:paraId="07E07037" w14:textId="77777777" w:rsidTr="00404080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122D70B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04" w:type="dxa"/>
            <w:noWrap/>
            <w:vAlign w:val="center"/>
            <w:hideMark/>
          </w:tcPr>
          <w:p w14:paraId="7449E40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udry</w:t>
            </w:r>
            <w:proofErr w:type="spellEnd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t al., </w:t>
            </w:r>
          </w:p>
          <w:p w14:paraId="51BE190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8)</w:t>
            </w:r>
          </w:p>
        </w:tc>
        <w:tc>
          <w:tcPr>
            <w:tcW w:w="1810" w:type="dxa"/>
            <w:noWrap/>
            <w:vAlign w:val="center"/>
            <w:hideMark/>
          </w:tcPr>
          <w:p w14:paraId="04D29017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ceptionV3</w:t>
            </w:r>
          </w:p>
        </w:tc>
        <w:tc>
          <w:tcPr>
            <w:tcW w:w="1843" w:type="dxa"/>
            <w:vAlign w:val="center"/>
            <w:hideMark/>
          </w:tcPr>
          <w:p w14:paraId="1CEE6978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 mutation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</w:t>
            </w:r>
            <w:r w:rsidRPr="000A01F4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STK11, EGFR, FAT1, SETBP1, KRAS, TP53</w:t>
            </w: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0150F365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ung cancer</w:t>
            </w:r>
          </w:p>
        </w:tc>
        <w:tc>
          <w:tcPr>
            <w:tcW w:w="3152" w:type="dxa"/>
            <w:noWrap/>
            <w:vAlign w:val="center"/>
            <w:hideMark/>
          </w:tcPr>
          <w:p w14:paraId="19961228" w14:textId="77777777" w:rsidR="00574ADC" w:rsidRPr="000A01F4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A01F4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635 WSIs</w:t>
            </w:r>
          </w:p>
        </w:tc>
        <w:tc>
          <w:tcPr>
            <w:tcW w:w="2857" w:type="dxa"/>
            <w:noWrap/>
            <w:vAlign w:val="center"/>
            <w:hideMark/>
          </w:tcPr>
          <w:p w14:paraId="2D433F4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73 - 0.86</w:t>
            </w:r>
          </w:p>
        </w:tc>
      </w:tr>
      <w:tr w:rsidR="00574ADC" w:rsidRPr="00F86B1D" w14:paraId="1EBD5AA4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483D93C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04" w:type="dxa"/>
            <w:noWrap/>
            <w:vAlign w:val="center"/>
            <w:hideMark/>
          </w:tcPr>
          <w:p w14:paraId="7D5B3EC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iu et al., </w:t>
            </w:r>
          </w:p>
          <w:p w14:paraId="308435A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0)</w:t>
            </w:r>
          </w:p>
        </w:tc>
        <w:tc>
          <w:tcPr>
            <w:tcW w:w="1810" w:type="dxa"/>
            <w:vAlign w:val="center"/>
            <w:hideMark/>
          </w:tcPr>
          <w:p w14:paraId="5B0B2E1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AN based augmentation,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ResNet50</w:t>
            </w:r>
          </w:p>
        </w:tc>
        <w:tc>
          <w:tcPr>
            <w:tcW w:w="1843" w:type="dxa"/>
            <w:noWrap/>
            <w:vAlign w:val="center"/>
            <w:hideMark/>
          </w:tcPr>
          <w:p w14:paraId="56F4342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IDH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1984" w:type="dxa"/>
            <w:noWrap/>
            <w:vAlign w:val="center"/>
            <w:hideMark/>
          </w:tcPr>
          <w:p w14:paraId="7182539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ain tumor</w:t>
            </w:r>
          </w:p>
        </w:tc>
        <w:tc>
          <w:tcPr>
            <w:tcW w:w="3152" w:type="dxa"/>
            <w:noWrap/>
            <w:vAlign w:val="center"/>
            <w:hideMark/>
          </w:tcPr>
          <w:p w14:paraId="2FCD153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6 pts</w:t>
            </w:r>
          </w:p>
        </w:tc>
        <w:tc>
          <w:tcPr>
            <w:tcW w:w="2857" w:type="dxa"/>
            <w:vAlign w:val="center"/>
            <w:hideMark/>
          </w:tcPr>
          <w:p w14:paraId="69B34DD2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931</w:t>
            </w:r>
          </w:p>
        </w:tc>
      </w:tr>
      <w:tr w:rsidR="00574ADC" w:rsidRPr="00F86B1D" w14:paraId="0D4EA0F1" w14:textId="77777777" w:rsidTr="0040408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614B07E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8</w:t>
            </w:r>
          </w:p>
        </w:tc>
        <w:tc>
          <w:tcPr>
            <w:tcW w:w="1904" w:type="dxa"/>
            <w:noWrap/>
            <w:vAlign w:val="center"/>
            <w:hideMark/>
          </w:tcPr>
          <w:p w14:paraId="167A862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chmauch</w:t>
            </w:r>
            <w:proofErr w:type="spellEnd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t al., </w:t>
            </w:r>
          </w:p>
          <w:p w14:paraId="7579553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0)</w:t>
            </w:r>
          </w:p>
        </w:tc>
        <w:tc>
          <w:tcPr>
            <w:tcW w:w="1810" w:type="dxa"/>
            <w:noWrap/>
            <w:vAlign w:val="center"/>
            <w:hideMark/>
          </w:tcPr>
          <w:p w14:paraId="4AC7110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ultilayer perceptron</w:t>
            </w:r>
          </w:p>
        </w:tc>
        <w:tc>
          <w:tcPr>
            <w:tcW w:w="1843" w:type="dxa"/>
            <w:noWrap/>
            <w:vAlign w:val="center"/>
            <w:hideMark/>
          </w:tcPr>
          <w:p w14:paraId="51E4D85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 expression</w:t>
            </w:r>
          </w:p>
        </w:tc>
        <w:tc>
          <w:tcPr>
            <w:tcW w:w="1984" w:type="dxa"/>
            <w:noWrap/>
            <w:vAlign w:val="center"/>
            <w:hideMark/>
          </w:tcPr>
          <w:p w14:paraId="534C4E2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 solid tumor types</w:t>
            </w:r>
          </w:p>
        </w:tc>
        <w:tc>
          <w:tcPr>
            <w:tcW w:w="3152" w:type="dxa"/>
            <w:noWrap/>
            <w:vAlign w:val="center"/>
            <w:hideMark/>
          </w:tcPr>
          <w:p w14:paraId="31602CFA" w14:textId="6A9F0F2C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  <w:r w:rsidR="00760BB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5 pts</w:t>
            </w:r>
          </w:p>
        </w:tc>
        <w:tc>
          <w:tcPr>
            <w:tcW w:w="2857" w:type="dxa"/>
            <w:noWrap/>
            <w:vAlign w:val="center"/>
            <w:hideMark/>
          </w:tcPr>
          <w:p w14:paraId="51AA4CB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63 - 0.82</w:t>
            </w:r>
          </w:p>
        </w:tc>
      </w:tr>
      <w:tr w:rsidR="00574ADC" w:rsidRPr="00F86B1D" w14:paraId="4FA9C44C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1C80EC7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04" w:type="dxa"/>
            <w:noWrap/>
            <w:vAlign w:val="center"/>
            <w:hideMark/>
          </w:tcPr>
          <w:p w14:paraId="18FC131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Kather et al., </w:t>
            </w:r>
          </w:p>
          <w:p w14:paraId="1975BB0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0)</w:t>
            </w:r>
          </w:p>
        </w:tc>
        <w:tc>
          <w:tcPr>
            <w:tcW w:w="1810" w:type="dxa"/>
            <w:vAlign w:val="center"/>
            <w:hideMark/>
          </w:tcPr>
          <w:p w14:paraId="54954C5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sNet-18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</w:r>
            <w:proofErr w:type="spell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exNet</w:t>
            </w:r>
            <w:proofErr w:type="spellEnd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Inception-V3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DenseNet-201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</w:r>
            <w:proofErr w:type="spell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huffleNet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7E9F94E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ngle gene mutation</w:t>
            </w:r>
          </w:p>
          <w:p w14:paraId="4B204B3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lecular subtype</w:t>
            </w:r>
          </w:p>
        </w:tc>
        <w:tc>
          <w:tcPr>
            <w:tcW w:w="1984" w:type="dxa"/>
            <w:noWrap/>
            <w:vAlign w:val="center"/>
            <w:hideMark/>
          </w:tcPr>
          <w:p w14:paraId="30F1789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 solid tumor types</w:t>
            </w:r>
          </w:p>
        </w:tc>
        <w:tc>
          <w:tcPr>
            <w:tcW w:w="3152" w:type="dxa"/>
            <w:vAlign w:val="center"/>
            <w:hideMark/>
          </w:tcPr>
          <w:p w14:paraId="3AABC78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wo domain dataset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TCGA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DACHS: 408 pts</w:t>
            </w:r>
          </w:p>
        </w:tc>
        <w:tc>
          <w:tcPr>
            <w:tcW w:w="2857" w:type="dxa"/>
            <w:noWrap/>
            <w:vAlign w:val="center"/>
            <w:hideMark/>
          </w:tcPr>
          <w:p w14:paraId="6B12EA0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Single gene mutation: 0.60 - 0.78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</w:t>
            </w: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BRAF: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4 - 0.78</w:t>
            </w:r>
          </w:p>
        </w:tc>
      </w:tr>
      <w:tr w:rsidR="00574ADC" w:rsidRPr="00F86B1D" w14:paraId="42F70F74" w14:textId="77777777" w:rsidTr="00404080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3EDC6DDA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04" w:type="dxa"/>
            <w:noWrap/>
            <w:vAlign w:val="center"/>
            <w:hideMark/>
          </w:tcPr>
          <w:p w14:paraId="296F20A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rinukunwattana</w:t>
            </w:r>
            <w:proofErr w:type="spellEnd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t al., </w:t>
            </w:r>
          </w:p>
          <w:p w14:paraId="2744AC6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0)</w:t>
            </w:r>
          </w:p>
        </w:tc>
        <w:tc>
          <w:tcPr>
            <w:tcW w:w="1810" w:type="dxa"/>
            <w:vAlign w:val="center"/>
            <w:hideMark/>
          </w:tcPr>
          <w:p w14:paraId="1097411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InceptionV3 +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Domain adversarial neural network</w:t>
            </w:r>
          </w:p>
        </w:tc>
        <w:tc>
          <w:tcPr>
            <w:tcW w:w="1843" w:type="dxa"/>
            <w:noWrap/>
            <w:vAlign w:val="center"/>
            <w:hideMark/>
          </w:tcPr>
          <w:p w14:paraId="15A9D0E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lecular subtype</w:t>
            </w:r>
          </w:p>
        </w:tc>
        <w:tc>
          <w:tcPr>
            <w:tcW w:w="1984" w:type="dxa"/>
            <w:noWrap/>
            <w:vAlign w:val="center"/>
            <w:hideMark/>
          </w:tcPr>
          <w:p w14:paraId="2EBEE4F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lon cancer</w:t>
            </w:r>
          </w:p>
        </w:tc>
        <w:tc>
          <w:tcPr>
            <w:tcW w:w="3152" w:type="dxa"/>
            <w:vAlign w:val="center"/>
            <w:hideMark/>
          </w:tcPr>
          <w:p w14:paraId="6C62850F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ree domain dataset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FOCUS: 666 WSI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TCGA: 463 WSIs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GRAMPIAN: 406 WSIs</w:t>
            </w:r>
          </w:p>
        </w:tc>
        <w:tc>
          <w:tcPr>
            <w:tcW w:w="2857" w:type="dxa"/>
            <w:vAlign w:val="center"/>
            <w:hideMark/>
          </w:tcPr>
          <w:p w14:paraId="1A978C8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, macro-average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FOCUS: 0.90 [0.87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,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1]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TCGA: 0.84 [0.8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,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7]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</w:t>
            </w:r>
            <w:proofErr w:type="gram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RAMPIAN :</w:t>
            </w:r>
            <w:proofErr w:type="gramEnd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85 [0.82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89]</w:t>
            </w:r>
          </w:p>
        </w:tc>
      </w:tr>
      <w:tr w:rsidR="00574ADC" w:rsidRPr="00F86B1D" w14:paraId="05292C92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1B18AB0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04" w:type="dxa"/>
            <w:noWrap/>
            <w:vAlign w:val="center"/>
            <w:hideMark/>
          </w:tcPr>
          <w:p w14:paraId="1C654BB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Jang et al., </w:t>
            </w:r>
          </w:p>
          <w:p w14:paraId="751652B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0)</w:t>
            </w:r>
          </w:p>
        </w:tc>
        <w:tc>
          <w:tcPr>
            <w:tcW w:w="1810" w:type="dxa"/>
            <w:noWrap/>
            <w:vAlign w:val="center"/>
            <w:hideMark/>
          </w:tcPr>
          <w:p w14:paraId="747123C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ceptionV3</w:t>
            </w:r>
          </w:p>
        </w:tc>
        <w:tc>
          <w:tcPr>
            <w:tcW w:w="1843" w:type="dxa"/>
            <w:vAlign w:val="center"/>
            <w:hideMark/>
          </w:tcPr>
          <w:p w14:paraId="3375902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 mutation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</w:t>
            </w: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PC, KRAS, PIK3CA, SMAD4, TP53)</w:t>
            </w:r>
          </w:p>
        </w:tc>
        <w:tc>
          <w:tcPr>
            <w:tcW w:w="1984" w:type="dxa"/>
            <w:noWrap/>
            <w:vAlign w:val="center"/>
            <w:hideMark/>
          </w:tcPr>
          <w:p w14:paraId="40274D4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lon cancer</w:t>
            </w:r>
          </w:p>
        </w:tc>
        <w:tc>
          <w:tcPr>
            <w:tcW w:w="3152" w:type="dxa"/>
            <w:vAlign w:val="center"/>
            <w:hideMark/>
          </w:tcPr>
          <w:p w14:paraId="3ECC905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wo domain dataset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TCGA: 629 pt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GRAMPIAN: 142 pts</w:t>
            </w:r>
          </w:p>
        </w:tc>
        <w:tc>
          <w:tcPr>
            <w:tcW w:w="2857" w:type="dxa"/>
            <w:noWrap/>
            <w:vAlign w:val="center"/>
            <w:hideMark/>
          </w:tcPr>
          <w:p w14:paraId="48C9EA2A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693 - 0.809</w:t>
            </w:r>
          </w:p>
        </w:tc>
      </w:tr>
      <w:tr w:rsidR="00574ADC" w:rsidRPr="00F86B1D" w14:paraId="4A7D4650" w14:textId="77777777" w:rsidTr="0040408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179F925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904" w:type="dxa"/>
            <w:noWrap/>
            <w:vAlign w:val="center"/>
            <w:hideMark/>
          </w:tcPr>
          <w:p w14:paraId="5FBCE68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Kim et al., </w:t>
            </w:r>
          </w:p>
          <w:p w14:paraId="6CE465E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9)</w:t>
            </w:r>
          </w:p>
        </w:tc>
        <w:tc>
          <w:tcPr>
            <w:tcW w:w="1810" w:type="dxa"/>
            <w:noWrap/>
            <w:vAlign w:val="center"/>
            <w:hideMark/>
          </w:tcPr>
          <w:p w14:paraId="1125B30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ceptionV3</w:t>
            </w:r>
          </w:p>
        </w:tc>
        <w:tc>
          <w:tcPr>
            <w:tcW w:w="1843" w:type="dxa"/>
            <w:noWrap/>
            <w:vAlign w:val="center"/>
            <w:hideMark/>
          </w:tcPr>
          <w:p w14:paraId="6E52975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BRAF, NRAS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1984" w:type="dxa"/>
            <w:noWrap/>
            <w:vAlign w:val="center"/>
            <w:hideMark/>
          </w:tcPr>
          <w:p w14:paraId="7183F4F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lanoma</w:t>
            </w:r>
          </w:p>
        </w:tc>
        <w:tc>
          <w:tcPr>
            <w:tcW w:w="3152" w:type="dxa"/>
            <w:noWrap/>
            <w:vAlign w:val="center"/>
            <w:hideMark/>
          </w:tcPr>
          <w:p w14:paraId="6E5968F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4 WSIs (266 pts)</w:t>
            </w:r>
          </w:p>
        </w:tc>
        <w:tc>
          <w:tcPr>
            <w:tcW w:w="2857" w:type="dxa"/>
            <w:vAlign w:val="center"/>
            <w:hideMark/>
          </w:tcPr>
          <w:p w14:paraId="771DBA3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</w:t>
            </w: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NRA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: 0.92 [0.8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,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0]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</w:t>
            </w: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BRAF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: 0.83 [0.45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1.00]</w:t>
            </w:r>
          </w:p>
        </w:tc>
      </w:tr>
      <w:tr w:rsidR="00574ADC" w:rsidRPr="00F86B1D" w14:paraId="2D4F2E9D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42FF5AC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904" w:type="dxa"/>
            <w:noWrap/>
            <w:vAlign w:val="center"/>
            <w:hideMark/>
          </w:tcPr>
          <w:p w14:paraId="594A7DD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un et al., </w:t>
            </w:r>
          </w:p>
          <w:p w14:paraId="19C9F952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9)</w:t>
            </w:r>
          </w:p>
        </w:tc>
        <w:tc>
          <w:tcPr>
            <w:tcW w:w="1810" w:type="dxa"/>
            <w:noWrap/>
            <w:vAlign w:val="center"/>
            <w:hideMark/>
          </w:tcPr>
          <w:p w14:paraId="746E875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enseNet-121</w:t>
            </w:r>
          </w:p>
        </w:tc>
        <w:tc>
          <w:tcPr>
            <w:tcW w:w="1843" w:type="dxa"/>
            <w:noWrap/>
            <w:vAlign w:val="center"/>
            <w:hideMark/>
          </w:tcPr>
          <w:p w14:paraId="4F4A280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BAP1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1984" w:type="dxa"/>
            <w:noWrap/>
            <w:vAlign w:val="center"/>
            <w:hideMark/>
          </w:tcPr>
          <w:p w14:paraId="6AEEB39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veal melanoma</w:t>
            </w:r>
          </w:p>
        </w:tc>
        <w:tc>
          <w:tcPr>
            <w:tcW w:w="3152" w:type="dxa"/>
            <w:noWrap/>
            <w:vAlign w:val="center"/>
            <w:hideMark/>
          </w:tcPr>
          <w:p w14:paraId="626D7FC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 pts</w:t>
            </w:r>
          </w:p>
        </w:tc>
        <w:tc>
          <w:tcPr>
            <w:tcW w:w="2857" w:type="dxa"/>
            <w:vAlign w:val="center"/>
            <w:hideMark/>
          </w:tcPr>
          <w:p w14:paraId="1DCBC4F2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99</w:t>
            </w:r>
          </w:p>
        </w:tc>
      </w:tr>
      <w:tr w:rsidR="00574ADC" w:rsidRPr="00F86B1D" w14:paraId="01C13CF3" w14:textId="77777777" w:rsidTr="0040408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51BC077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904" w:type="dxa"/>
            <w:noWrap/>
            <w:vAlign w:val="center"/>
            <w:hideMark/>
          </w:tcPr>
          <w:p w14:paraId="35763BB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ha et al., </w:t>
            </w:r>
          </w:p>
          <w:p w14:paraId="13DCAD4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9)</w:t>
            </w:r>
          </w:p>
        </w:tc>
        <w:tc>
          <w:tcPr>
            <w:tcW w:w="1810" w:type="dxa"/>
            <w:vAlign w:val="center"/>
            <w:hideMark/>
          </w:tcPr>
          <w:p w14:paraId="13F0243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ulti FOV DL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: ResNet18</w:t>
            </w:r>
          </w:p>
        </w:tc>
        <w:tc>
          <w:tcPr>
            <w:tcW w:w="1843" w:type="dxa"/>
            <w:noWrap/>
            <w:vAlign w:val="center"/>
            <w:hideMark/>
          </w:tcPr>
          <w:p w14:paraId="7EA9CD8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D-L1</w:t>
            </w:r>
          </w:p>
        </w:tc>
        <w:tc>
          <w:tcPr>
            <w:tcW w:w="1984" w:type="dxa"/>
            <w:noWrap/>
            <w:vAlign w:val="center"/>
            <w:hideMark/>
          </w:tcPr>
          <w:p w14:paraId="533FCBA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ung cancer</w:t>
            </w:r>
          </w:p>
        </w:tc>
        <w:tc>
          <w:tcPr>
            <w:tcW w:w="3152" w:type="dxa"/>
            <w:noWrap/>
            <w:vAlign w:val="center"/>
            <w:hideMark/>
          </w:tcPr>
          <w:p w14:paraId="5174A44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 WSIs</w:t>
            </w:r>
          </w:p>
        </w:tc>
        <w:tc>
          <w:tcPr>
            <w:tcW w:w="2857" w:type="dxa"/>
            <w:noWrap/>
            <w:vAlign w:val="center"/>
            <w:hideMark/>
          </w:tcPr>
          <w:p w14:paraId="02D007A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67 - 0.81</w:t>
            </w:r>
          </w:p>
        </w:tc>
      </w:tr>
      <w:tr w:rsidR="00574ADC" w:rsidRPr="00F86B1D" w14:paraId="07DC7590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6D4BF61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904" w:type="dxa"/>
            <w:noWrap/>
            <w:vAlign w:val="center"/>
            <w:hideMark/>
          </w:tcPr>
          <w:p w14:paraId="162DC47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Yamashita et al., </w:t>
            </w:r>
          </w:p>
          <w:p w14:paraId="74D61CC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1)</w:t>
            </w:r>
          </w:p>
        </w:tc>
        <w:tc>
          <w:tcPr>
            <w:tcW w:w="1810" w:type="dxa"/>
            <w:vAlign w:val="center"/>
            <w:hideMark/>
          </w:tcPr>
          <w:p w14:paraId="551C116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SINet</w:t>
            </w:r>
            <w:proofErr w:type="spellEnd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: ResNet34</w:t>
            </w:r>
          </w:p>
          <w:p w14:paraId="30D4A55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tumor classifier)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+ MobileNetV2</w:t>
            </w:r>
          </w:p>
          <w:p w14:paraId="68D6C26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MSI classifier)</w:t>
            </w:r>
          </w:p>
        </w:tc>
        <w:tc>
          <w:tcPr>
            <w:tcW w:w="1843" w:type="dxa"/>
            <w:noWrap/>
            <w:vAlign w:val="center"/>
            <w:hideMark/>
          </w:tcPr>
          <w:p w14:paraId="11EDE40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icrosatellite instability</w:t>
            </w:r>
          </w:p>
        </w:tc>
        <w:tc>
          <w:tcPr>
            <w:tcW w:w="1984" w:type="dxa"/>
            <w:noWrap/>
            <w:vAlign w:val="center"/>
            <w:hideMark/>
          </w:tcPr>
          <w:p w14:paraId="6E51DA3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lon cancer</w:t>
            </w:r>
          </w:p>
        </w:tc>
        <w:tc>
          <w:tcPr>
            <w:tcW w:w="3152" w:type="dxa"/>
            <w:vAlign w:val="center"/>
            <w:hideMark/>
          </w:tcPr>
          <w:p w14:paraId="552DBC4F" w14:textId="7316057D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ain: 100 WSI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test: 484 WSIs</w:t>
            </w:r>
          </w:p>
        </w:tc>
        <w:tc>
          <w:tcPr>
            <w:tcW w:w="2857" w:type="dxa"/>
            <w:noWrap/>
            <w:vAlign w:val="center"/>
            <w:hideMark/>
          </w:tcPr>
          <w:p w14:paraId="569E096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931 [0.77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,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00]</w:t>
            </w:r>
          </w:p>
        </w:tc>
      </w:tr>
      <w:tr w:rsidR="00574ADC" w:rsidRPr="00F86B1D" w14:paraId="4896AA7F" w14:textId="77777777" w:rsidTr="00404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2F96DC6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904" w:type="dxa"/>
            <w:noWrap/>
            <w:vAlign w:val="center"/>
            <w:hideMark/>
          </w:tcPr>
          <w:p w14:paraId="4992DD2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Xu et al., </w:t>
            </w:r>
          </w:p>
          <w:p w14:paraId="223BB4D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1)</w:t>
            </w:r>
          </w:p>
        </w:tc>
        <w:tc>
          <w:tcPr>
            <w:tcW w:w="1810" w:type="dxa"/>
            <w:noWrap/>
            <w:vAlign w:val="center"/>
            <w:hideMark/>
          </w:tcPr>
          <w:p w14:paraId="67950CA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enseNet-121</w:t>
            </w:r>
          </w:p>
        </w:tc>
        <w:tc>
          <w:tcPr>
            <w:tcW w:w="1843" w:type="dxa"/>
            <w:noWrap/>
            <w:vAlign w:val="center"/>
            <w:hideMark/>
          </w:tcPr>
          <w:p w14:paraId="5C13EC4A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omosomal instability</w:t>
            </w:r>
          </w:p>
        </w:tc>
        <w:tc>
          <w:tcPr>
            <w:tcW w:w="1984" w:type="dxa"/>
            <w:noWrap/>
            <w:vAlign w:val="center"/>
            <w:hideMark/>
          </w:tcPr>
          <w:p w14:paraId="035CA98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east cancer</w:t>
            </w:r>
          </w:p>
        </w:tc>
        <w:tc>
          <w:tcPr>
            <w:tcW w:w="3152" w:type="dxa"/>
            <w:noWrap/>
            <w:vAlign w:val="center"/>
            <w:hideMark/>
          </w:tcPr>
          <w:p w14:paraId="14DF6C7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065 WSIs (1,010 pts)</w:t>
            </w:r>
          </w:p>
        </w:tc>
        <w:tc>
          <w:tcPr>
            <w:tcW w:w="2857" w:type="dxa"/>
            <w:noWrap/>
            <w:vAlign w:val="center"/>
            <w:hideMark/>
          </w:tcPr>
          <w:p w14:paraId="5A4FF5D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822</w:t>
            </w:r>
          </w:p>
        </w:tc>
      </w:tr>
      <w:tr w:rsidR="00574ADC" w:rsidRPr="00F86B1D" w14:paraId="782E95EE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571793D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904" w:type="dxa"/>
            <w:vAlign w:val="center"/>
            <w:hideMark/>
          </w:tcPr>
          <w:p w14:paraId="3E907B4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Fu et al., </w:t>
            </w:r>
          </w:p>
          <w:p w14:paraId="47D6EFA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0)</w:t>
            </w:r>
          </w:p>
        </w:tc>
        <w:tc>
          <w:tcPr>
            <w:tcW w:w="1810" w:type="dxa"/>
            <w:noWrap/>
            <w:vAlign w:val="center"/>
            <w:hideMark/>
          </w:tcPr>
          <w:p w14:paraId="1BB563E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dified InceptionV4</w:t>
            </w:r>
          </w:p>
        </w:tc>
        <w:tc>
          <w:tcPr>
            <w:tcW w:w="1843" w:type="dxa"/>
            <w:noWrap/>
            <w:vAlign w:val="center"/>
            <w:hideMark/>
          </w:tcPr>
          <w:p w14:paraId="18C5E37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l types of genomic alteration</w:t>
            </w:r>
          </w:p>
        </w:tc>
        <w:tc>
          <w:tcPr>
            <w:tcW w:w="1984" w:type="dxa"/>
            <w:noWrap/>
            <w:vAlign w:val="center"/>
            <w:hideMark/>
          </w:tcPr>
          <w:p w14:paraId="7AB42A9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 solid tumor types</w:t>
            </w:r>
          </w:p>
        </w:tc>
        <w:tc>
          <w:tcPr>
            <w:tcW w:w="3152" w:type="dxa"/>
            <w:noWrap/>
            <w:vAlign w:val="center"/>
            <w:hideMark/>
          </w:tcPr>
          <w:p w14:paraId="6CD1CA7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,355 WSIs (10,452 pts)</w:t>
            </w:r>
          </w:p>
        </w:tc>
        <w:tc>
          <w:tcPr>
            <w:tcW w:w="2857" w:type="dxa"/>
            <w:noWrap/>
            <w:vAlign w:val="center"/>
            <w:hideMark/>
          </w:tcPr>
          <w:p w14:paraId="47508C9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63 - 0.82</w:t>
            </w:r>
          </w:p>
        </w:tc>
      </w:tr>
      <w:tr w:rsidR="00574ADC" w:rsidRPr="00F86B1D" w14:paraId="7E6A3E92" w14:textId="77777777" w:rsidTr="00404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2E3ACF3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18</w:t>
            </w:r>
          </w:p>
        </w:tc>
        <w:tc>
          <w:tcPr>
            <w:tcW w:w="1904" w:type="dxa"/>
            <w:noWrap/>
            <w:vAlign w:val="center"/>
            <w:hideMark/>
          </w:tcPr>
          <w:p w14:paraId="212B248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Zhang et al., </w:t>
            </w:r>
          </w:p>
          <w:p w14:paraId="0F2427F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19)</w:t>
            </w:r>
          </w:p>
        </w:tc>
        <w:tc>
          <w:tcPr>
            <w:tcW w:w="1810" w:type="dxa"/>
            <w:noWrap/>
            <w:vAlign w:val="center"/>
            <w:hideMark/>
          </w:tcPr>
          <w:p w14:paraId="791D933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dified CNN</w:t>
            </w:r>
          </w:p>
        </w:tc>
        <w:tc>
          <w:tcPr>
            <w:tcW w:w="1843" w:type="dxa"/>
            <w:noWrap/>
            <w:vAlign w:val="center"/>
            <w:hideMark/>
          </w:tcPr>
          <w:p w14:paraId="7EA6253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mutation burden</w:t>
            </w:r>
          </w:p>
        </w:tc>
        <w:tc>
          <w:tcPr>
            <w:tcW w:w="1984" w:type="dxa"/>
            <w:noWrap/>
            <w:vAlign w:val="center"/>
            <w:hideMark/>
          </w:tcPr>
          <w:p w14:paraId="46EF50BA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iver cancer</w:t>
            </w:r>
          </w:p>
        </w:tc>
        <w:tc>
          <w:tcPr>
            <w:tcW w:w="3152" w:type="dxa"/>
            <w:noWrap/>
            <w:vAlign w:val="center"/>
            <w:hideMark/>
          </w:tcPr>
          <w:p w14:paraId="65F8D8F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8 WSIs</w:t>
            </w:r>
          </w:p>
        </w:tc>
        <w:tc>
          <w:tcPr>
            <w:tcW w:w="2857" w:type="dxa"/>
            <w:noWrap/>
            <w:vAlign w:val="center"/>
            <w:hideMark/>
          </w:tcPr>
          <w:p w14:paraId="16A977E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ch-wise AUC 0.9488</w:t>
            </w:r>
          </w:p>
        </w:tc>
      </w:tr>
      <w:tr w:rsidR="00574ADC" w:rsidRPr="00F86B1D" w14:paraId="6A1AB1DF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vAlign w:val="center"/>
            <w:hideMark/>
          </w:tcPr>
          <w:p w14:paraId="4CEF5CD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904" w:type="dxa"/>
            <w:noWrap/>
            <w:vAlign w:val="center"/>
            <w:hideMark/>
          </w:tcPr>
          <w:p w14:paraId="15C8F92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hen et al., </w:t>
            </w:r>
          </w:p>
          <w:p w14:paraId="5A0BE3C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1)</w:t>
            </w:r>
          </w:p>
        </w:tc>
        <w:tc>
          <w:tcPr>
            <w:tcW w:w="1810" w:type="dxa"/>
            <w:vAlign w:val="center"/>
            <w:hideMark/>
          </w:tcPr>
          <w:p w14:paraId="152D23A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lide-level assessment model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SLAM)</w:t>
            </w:r>
          </w:p>
        </w:tc>
        <w:tc>
          <w:tcPr>
            <w:tcW w:w="1843" w:type="dxa"/>
            <w:noWrap/>
            <w:vAlign w:val="center"/>
            <w:hideMark/>
          </w:tcPr>
          <w:p w14:paraId="7FBC9A0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BRAF, MSI</w:t>
            </w:r>
          </w:p>
        </w:tc>
        <w:tc>
          <w:tcPr>
            <w:tcW w:w="1984" w:type="dxa"/>
            <w:noWrap/>
            <w:vAlign w:val="center"/>
            <w:hideMark/>
          </w:tcPr>
          <w:p w14:paraId="016DBD6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lon cancer</w:t>
            </w:r>
          </w:p>
        </w:tc>
        <w:tc>
          <w:tcPr>
            <w:tcW w:w="3152" w:type="dxa"/>
            <w:vAlign w:val="center"/>
            <w:hideMark/>
          </w:tcPr>
          <w:p w14:paraId="6A0827E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wo domain dataset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DACHS: 3,279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t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YCR-BCIP: 889 pts</w:t>
            </w:r>
          </w:p>
        </w:tc>
        <w:tc>
          <w:tcPr>
            <w:tcW w:w="2857" w:type="dxa"/>
            <w:vAlign w:val="center"/>
            <w:hideMark/>
          </w:tcPr>
          <w:p w14:paraId="55EFC30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UC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 xml:space="preserve">- </w:t>
            </w: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BRAF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: 0.821 [0.786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0.852]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MSI: 0.909 [0.899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,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29]</w:t>
            </w:r>
          </w:p>
        </w:tc>
      </w:tr>
      <w:tr w:rsidR="00574ADC" w:rsidRPr="00F86B1D" w14:paraId="1AD183B3" w14:textId="77777777" w:rsidTr="00404080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26A44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E794A0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Bilal et al., </w:t>
            </w:r>
          </w:p>
          <w:p w14:paraId="3E1AC42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21)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vAlign w:val="center"/>
            <w:hideMark/>
          </w:tcPr>
          <w:p w14:paraId="23E376D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Iterative draw-and-rank sampling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</w:t>
            </w:r>
            <w:proofErr w:type="spell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DaRS</w:t>
            </w:r>
            <w:proofErr w:type="spellEnd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51EC5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lecular subtyp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E3C8B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lon cancer</w:t>
            </w:r>
          </w:p>
        </w:tc>
        <w:tc>
          <w:tcPr>
            <w:tcW w:w="3152" w:type="dxa"/>
            <w:tcBorders>
              <w:bottom w:val="single" w:sz="12" w:space="0" w:color="auto"/>
            </w:tcBorders>
            <w:vAlign w:val="center"/>
            <w:hideMark/>
          </w:tcPr>
          <w:p w14:paraId="22975CB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wo domain dataset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TCGA: 497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ts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- PAIP: 47 pts</w:t>
            </w:r>
          </w:p>
        </w:tc>
        <w:tc>
          <w:tcPr>
            <w:tcW w:w="285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CD6CB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C 0.73 - 0.86</w:t>
            </w:r>
          </w:p>
        </w:tc>
      </w:tr>
    </w:tbl>
    <w:p w14:paraId="72B63939" w14:textId="77777777" w:rsidR="00574ADC" w:rsidRPr="00F86B1D" w:rsidRDefault="00574ADC" w:rsidP="00574ADC">
      <w:pPr>
        <w:spacing w:line="360" w:lineRule="auto"/>
        <w:rPr>
          <w:rFonts w:ascii="Arial" w:hAnsi="Arial" w:cs="Arial"/>
          <w:szCs w:val="20"/>
        </w:rPr>
      </w:pPr>
      <w:r w:rsidRPr="001E472E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a</w:t>
      </w:r>
      <w:r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 xml:space="preserve"> </w:t>
      </w:r>
      <w:r>
        <w:rPr>
          <w:rFonts w:ascii="Arial" w:hAnsi="Arial" w:cs="Arial"/>
          <w:szCs w:val="20"/>
        </w:rPr>
        <w:t>patients</w:t>
      </w:r>
      <w:r>
        <w:rPr>
          <w:rFonts w:ascii="Arial" w:hAnsi="Arial" w:cs="Arial" w:hint="eastAsia"/>
          <w:szCs w:val="20"/>
        </w:rPr>
        <w:t>:</w:t>
      </w:r>
      <w:r>
        <w:rPr>
          <w:rFonts w:ascii="Arial" w:hAnsi="Arial" w:cs="Arial"/>
          <w:szCs w:val="20"/>
        </w:rPr>
        <w:t xml:space="preserve"> </w:t>
      </w:r>
      <w:proofErr w:type="gramStart"/>
      <w:r w:rsidRPr="00C025E5">
        <w:rPr>
          <w:rFonts w:ascii="Arial" w:hAnsi="Arial" w:cs="Arial"/>
          <w:szCs w:val="20"/>
          <w:lang w:eastAsia="ko-KR"/>
        </w:rPr>
        <w:t>[ ]</w:t>
      </w:r>
      <w:proofErr w:type="gramEnd"/>
      <w:r w:rsidRPr="00C025E5">
        <w:rPr>
          <w:rFonts w:ascii="Arial" w:hAnsi="Arial" w:cs="Arial"/>
          <w:szCs w:val="20"/>
          <w:lang w:eastAsia="ko-KR"/>
        </w:rPr>
        <w:t xml:space="preserve"> Confidence interval</w:t>
      </w:r>
      <w:r w:rsidRPr="00F86B1D">
        <w:rPr>
          <w:rFonts w:ascii="Arial" w:hAnsi="Arial" w:cs="Arial"/>
          <w:szCs w:val="20"/>
          <w:lang w:eastAsia="ko-KR"/>
        </w:rPr>
        <w:t xml:space="preserve"> </w:t>
      </w:r>
    </w:p>
    <w:p w14:paraId="53BE3FAF" w14:textId="77777777" w:rsidR="00574ADC" w:rsidRDefault="00574ADC" w:rsidP="00574ADC">
      <w:pPr>
        <w:spacing w:line="360" w:lineRule="auto"/>
        <w:rPr>
          <w:rFonts w:ascii="Arial" w:hAnsi="Arial" w:cs="Arial"/>
          <w:szCs w:val="20"/>
        </w:rPr>
      </w:pPr>
    </w:p>
    <w:p w14:paraId="449DFFB4" w14:textId="77777777" w:rsidR="00574ADC" w:rsidRDefault="00574ADC" w:rsidP="00574ADC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7C678224" w14:textId="7C2CA97A" w:rsidR="00574ADC" w:rsidRPr="00F86B1D" w:rsidRDefault="00574ADC" w:rsidP="00574ADC">
      <w:pPr>
        <w:spacing w:line="360" w:lineRule="auto"/>
        <w:rPr>
          <w:rFonts w:ascii="Arial" w:hAnsi="Arial" w:cs="Arial"/>
          <w:szCs w:val="20"/>
        </w:rPr>
      </w:pPr>
      <w:r w:rsidRPr="00F86B1D">
        <w:rPr>
          <w:rFonts w:ascii="Arial" w:hAnsi="Arial" w:cs="Arial"/>
          <w:szCs w:val="20"/>
        </w:rPr>
        <w:lastRenderedPageBreak/>
        <w:t xml:space="preserve">Supplementary table </w:t>
      </w:r>
      <w:r w:rsidR="00435964">
        <w:rPr>
          <w:rFonts w:ascii="Arial" w:hAnsi="Arial" w:cs="Arial"/>
          <w:szCs w:val="20"/>
        </w:rPr>
        <w:t>S</w:t>
      </w:r>
      <w:r w:rsidR="00E257CD">
        <w:rPr>
          <w:rFonts w:ascii="Arial" w:hAnsi="Arial" w:cs="Arial"/>
          <w:szCs w:val="20"/>
        </w:rPr>
        <w:t>3</w:t>
      </w:r>
      <w:r w:rsidRPr="00F86B1D">
        <w:rPr>
          <w:rFonts w:ascii="Arial" w:hAnsi="Arial" w:cs="Arial"/>
          <w:szCs w:val="20"/>
        </w:rPr>
        <w:t>. Composition patch dataset in the TCGA and ISH cohort</w:t>
      </w:r>
    </w:p>
    <w:tbl>
      <w:tblPr>
        <w:tblStyle w:val="2"/>
        <w:tblW w:w="9410" w:type="dxa"/>
        <w:tblLook w:val="04A0" w:firstRow="1" w:lastRow="0" w:firstColumn="1" w:lastColumn="0" w:noHBand="0" w:noVBand="1"/>
      </w:tblPr>
      <w:tblGrid>
        <w:gridCol w:w="983"/>
        <w:gridCol w:w="1417"/>
        <w:gridCol w:w="1559"/>
        <w:gridCol w:w="1701"/>
        <w:gridCol w:w="1134"/>
        <w:gridCol w:w="1276"/>
        <w:gridCol w:w="1340"/>
      </w:tblGrid>
      <w:tr w:rsidR="00574ADC" w:rsidRPr="00F86B1D" w14:paraId="4A69BF6D" w14:textId="77777777" w:rsidTr="00404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9F8928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ass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01AB4E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GA</w:t>
            </w:r>
          </w:p>
        </w:tc>
        <w:tc>
          <w:tcPr>
            <w:tcW w:w="2616" w:type="dxa"/>
            <w:gridSpan w:val="2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5B9A52D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SH</w:t>
            </w:r>
          </w:p>
        </w:tc>
      </w:tr>
      <w:tr w:rsidR="00574ADC" w:rsidRPr="00F86B1D" w14:paraId="279712B1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5E19BF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28B3EF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rainin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8BBEE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328618A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Test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F32C412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raining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98D7A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Validation</w:t>
            </w:r>
          </w:p>
        </w:tc>
      </w:tr>
      <w:tr w:rsidR="00574ADC" w:rsidRPr="00F86B1D" w14:paraId="25DE43E5" w14:textId="77777777" w:rsidTr="0040408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9B4DA07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1D348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BV positiv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7608A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,12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3692B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,328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CA711C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1060F77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2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01C48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8</w:t>
            </w:r>
          </w:p>
        </w:tc>
      </w:tr>
      <w:tr w:rsidR="00574ADC" w:rsidRPr="00F86B1D" w14:paraId="42FD1635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vAlign w:val="center"/>
            <w:hideMark/>
          </w:tcPr>
          <w:p w14:paraId="5ADF669B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7702DE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BV negative</w:t>
            </w:r>
          </w:p>
        </w:tc>
        <w:tc>
          <w:tcPr>
            <w:tcW w:w="1559" w:type="dxa"/>
            <w:noWrap/>
            <w:vAlign w:val="center"/>
            <w:hideMark/>
          </w:tcPr>
          <w:p w14:paraId="359E292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,670</w:t>
            </w:r>
          </w:p>
        </w:tc>
        <w:tc>
          <w:tcPr>
            <w:tcW w:w="1701" w:type="dxa"/>
            <w:noWrap/>
            <w:vAlign w:val="center"/>
            <w:hideMark/>
          </w:tcPr>
          <w:p w14:paraId="0F9E5B8C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,0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2AC62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018EA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,102</w:t>
            </w:r>
          </w:p>
        </w:tc>
        <w:tc>
          <w:tcPr>
            <w:tcW w:w="1340" w:type="dxa"/>
            <w:noWrap/>
            <w:vAlign w:val="center"/>
            <w:hideMark/>
          </w:tcPr>
          <w:p w14:paraId="1BCA828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1</w:t>
            </w:r>
          </w:p>
        </w:tc>
      </w:tr>
      <w:tr w:rsidR="00574ADC" w:rsidRPr="00F86B1D" w14:paraId="5C22CA28" w14:textId="77777777" w:rsidTr="0040408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noWrap/>
            <w:vAlign w:val="center"/>
            <w:hideMark/>
          </w:tcPr>
          <w:p w14:paraId="0249C17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559" w:type="dxa"/>
            <w:noWrap/>
            <w:vAlign w:val="center"/>
            <w:hideMark/>
          </w:tcPr>
          <w:p w14:paraId="628F3C9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,524</w:t>
            </w:r>
          </w:p>
        </w:tc>
        <w:tc>
          <w:tcPr>
            <w:tcW w:w="1701" w:type="dxa"/>
            <w:noWrap/>
            <w:vAlign w:val="center"/>
            <w:hideMark/>
          </w:tcPr>
          <w:p w14:paraId="2C13F7E0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,0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190B65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D6CBF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,040</w:t>
            </w:r>
          </w:p>
        </w:tc>
        <w:tc>
          <w:tcPr>
            <w:tcW w:w="1340" w:type="dxa"/>
            <w:noWrap/>
            <w:vAlign w:val="center"/>
            <w:hideMark/>
          </w:tcPr>
          <w:p w14:paraId="575B1433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733</w:t>
            </w:r>
          </w:p>
        </w:tc>
      </w:tr>
      <w:tr w:rsidR="00574ADC" w:rsidRPr="00F86B1D" w14:paraId="5E23611E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3DB2545F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5B934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,31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2F0C86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,413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1004DD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,39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3B61C4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,094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68737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,042</w:t>
            </w:r>
          </w:p>
        </w:tc>
      </w:tr>
    </w:tbl>
    <w:p w14:paraId="0E51AC85" w14:textId="77777777" w:rsidR="00574ADC" w:rsidRPr="00F86B1D" w:rsidRDefault="00574ADC" w:rsidP="00574ADC">
      <w:pPr>
        <w:spacing w:line="360" w:lineRule="auto"/>
        <w:rPr>
          <w:rFonts w:ascii="Arial" w:hAnsi="Arial" w:cs="Arial"/>
          <w:szCs w:val="20"/>
          <w:lang w:eastAsia="ko-KR"/>
        </w:rPr>
      </w:pPr>
      <w:proofErr w:type="spellStart"/>
      <w:proofErr w:type="gramStart"/>
      <w:r w:rsidRPr="00F86B1D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a</w:t>
      </w:r>
      <w:proofErr w:type="spellEnd"/>
      <w:r w:rsidRPr="00F86B1D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 xml:space="preserve"> </w:t>
      </w:r>
      <w:r w:rsidRPr="00F86B1D">
        <w:rPr>
          <w:rFonts w:ascii="Arial" w:hAnsi="Arial" w:cs="Arial"/>
          <w:szCs w:val="20"/>
          <w:lang w:eastAsia="ko-KR"/>
        </w:rPr>
        <w:t>the</w:t>
      </w:r>
      <w:proofErr w:type="gramEnd"/>
      <w:r w:rsidRPr="00F86B1D">
        <w:rPr>
          <w:rFonts w:ascii="Arial" w:hAnsi="Arial" w:cs="Arial"/>
          <w:szCs w:val="20"/>
          <w:lang w:eastAsia="ko-KR"/>
        </w:rPr>
        <w:t xml:space="preserve"> hold-out TCGA dataset</w:t>
      </w:r>
    </w:p>
    <w:p w14:paraId="6E541E04" w14:textId="2A9F5E7A" w:rsidR="00574ADC" w:rsidRDefault="00574ADC" w:rsidP="00574ADC">
      <w:pPr>
        <w:spacing w:line="360" w:lineRule="auto"/>
        <w:rPr>
          <w:rFonts w:ascii="Arial" w:hAnsi="Arial" w:cs="Arial"/>
          <w:szCs w:val="20"/>
        </w:rPr>
      </w:pPr>
    </w:p>
    <w:p w14:paraId="3EF83F2B" w14:textId="77777777" w:rsidR="00E257CD" w:rsidRPr="00F86B1D" w:rsidRDefault="00E257CD" w:rsidP="00574ADC">
      <w:pPr>
        <w:spacing w:line="360" w:lineRule="auto"/>
        <w:rPr>
          <w:rFonts w:ascii="Arial" w:hAnsi="Arial" w:cs="Arial"/>
          <w:szCs w:val="20"/>
        </w:rPr>
      </w:pPr>
    </w:p>
    <w:p w14:paraId="073E93AA" w14:textId="503A2983" w:rsidR="00E257CD" w:rsidRDefault="00E257CD" w:rsidP="00E257CD">
      <w:pPr>
        <w:spacing w:line="360" w:lineRule="auto"/>
        <w:rPr>
          <w:rFonts w:ascii="Arial" w:eastAsia="Gulim" w:hAnsi="Arial" w:cs="Arial"/>
          <w:bCs/>
          <w:color w:val="4472C4"/>
          <w:szCs w:val="20"/>
        </w:rPr>
      </w:pPr>
      <w:r w:rsidRPr="00F86B1D">
        <w:rPr>
          <w:rFonts w:ascii="Arial" w:hAnsi="Arial" w:cs="Arial"/>
          <w:szCs w:val="20"/>
        </w:rPr>
        <w:t xml:space="preserve">Supplementary table </w:t>
      </w:r>
      <w:r>
        <w:rPr>
          <w:rFonts w:ascii="Arial" w:hAnsi="Arial" w:cs="Arial"/>
          <w:szCs w:val="20"/>
        </w:rPr>
        <w:t>S4</w:t>
      </w:r>
      <w:r>
        <w:rPr>
          <w:rFonts w:ascii="Arial" w:eastAsia="Gulim" w:hAnsi="Arial" w:cs="Arial"/>
          <w:bCs/>
          <w:color w:val="4472C4"/>
          <w:szCs w:val="20"/>
          <w:lang w:eastAsia="ko-KR"/>
        </w:rPr>
        <w:t xml:space="preserve">. </w:t>
      </w:r>
      <w:r w:rsidRPr="00E257CD">
        <w:rPr>
          <w:rFonts w:ascii="Arial" w:eastAsia="Gulim" w:hAnsi="Arial" w:cs="Arial"/>
          <w:bCs/>
          <w:color w:val="000000" w:themeColor="text1"/>
          <w:szCs w:val="20"/>
          <w:lang w:eastAsia="ko-KR"/>
        </w:rPr>
        <w:t>Comparison of computing time for each model training</w:t>
      </w:r>
    </w:p>
    <w:tbl>
      <w:tblPr>
        <w:tblStyle w:val="2"/>
        <w:tblW w:w="11761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701"/>
        <w:gridCol w:w="2268"/>
        <w:gridCol w:w="1842"/>
        <w:gridCol w:w="2694"/>
      </w:tblGrid>
      <w:tr w:rsidR="00E257CD" w14:paraId="2790B7E9" w14:textId="77777777" w:rsidTr="00E25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B38CBF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2B2067" w14:textId="77777777" w:rsidR="00E257CD" w:rsidRPr="00E257CD" w:rsidRDefault="00E257CD" w:rsidP="00E257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>No. of patch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86DEEA" w14:textId="507B752B" w:rsidR="00E257CD" w:rsidRPr="00E257CD" w:rsidRDefault="00E257CD" w:rsidP="00E257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  <w:t>Network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22AC7E" w14:textId="31099153" w:rsidR="00E257CD" w:rsidRPr="00E257CD" w:rsidRDefault="00E257CD" w:rsidP="00E257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Patch size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 xml:space="preserve"> (Pixel</w:t>
            </w:r>
            <w:r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  <w:lang w:eastAsia="ko-KR"/>
              </w:rPr>
              <w:t>s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4056C9" w14:textId="77777777" w:rsidR="00E257CD" w:rsidRPr="00E257CD" w:rsidRDefault="00E257CD" w:rsidP="00E257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Batch Siz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4E1DFC" w14:textId="22D3509D" w:rsidR="00E257CD" w:rsidRPr="00E257CD" w:rsidRDefault="00E257CD" w:rsidP="00E257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Computing Time</w:t>
            </w:r>
          </w:p>
          <w:p w14:paraId="7AE11287" w14:textId="77777777" w:rsidR="00E257CD" w:rsidRPr="00E257CD" w:rsidRDefault="00E257CD" w:rsidP="00E257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(Seconds per 1 epoch)</w:t>
            </w:r>
          </w:p>
        </w:tc>
      </w:tr>
      <w:tr w:rsidR="00E257CD" w14:paraId="7E1F04E2" w14:textId="77777777" w:rsidTr="00E2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5EC2AA7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Tumor</w:t>
            </w:r>
          </w:p>
          <w:p w14:paraId="002D2DAD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classifier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603DF3A1" w14:textId="1FC8582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>22,209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3B840A8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InceptionV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9534BE" w14:textId="63EA8C1C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256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 xml:space="preserve"> x 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256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1509FC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128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2CBB6B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1,614</w:t>
            </w:r>
          </w:p>
        </w:tc>
      </w:tr>
      <w:tr w:rsidR="00E257CD" w14:paraId="25D712EC" w14:textId="77777777" w:rsidTr="00E257C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vAlign w:val="center"/>
            <w:hideMark/>
          </w:tcPr>
          <w:p w14:paraId="070B4C9D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5786D5E9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AC9324B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39B619B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512 x 512</w:t>
            </w:r>
          </w:p>
        </w:tc>
        <w:tc>
          <w:tcPr>
            <w:tcW w:w="1842" w:type="dxa"/>
            <w:noWrap/>
            <w:vAlign w:val="center"/>
            <w:hideMark/>
          </w:tcPr>
          <w:p w14:paraId="3AFC429D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32</w:t>
            </w:r>
          </w:p>
        </w:tc>
        <w:tc>
          <w:tcPr>
            <w:tcW w:w="2694" w:type="dxa"/>
            <w:noWrap/>
            <w:vAlign w:val="center"/>
            <w:hideMark/>
          </w:tcPr>
          <w:p w14:paraId="7A944990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4,166</w:t>
            </w:r>
          </w:p>
        </w:tc>
      </w:tr>
      <w:tr w:rsidR="00E257CD" w14:paraId="69265027" w14:textId="77777777" w:rsidTr="00E2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vAlign w:val="center"/>
            <w:hideMark/>
          </w:tcPr>
          <w:p w14:paraId="46FDBA15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0ED88303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326B33A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ResNet50</w:t>
            </w:r>
          </w:p>
        </w:tc>
        <w:tc>
          <w:tcPr>
            <w:tcW w:w="2268" w:type="dxa"/>
            <w:noWrap/>
            <w:vAlign w:val="center"/>
            <w:hideMark/>
          </w:tcPr>
          <w:p w14:paraId="1EB68732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256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 xml:space="preserve"> x 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256</w:t>
            </w:r>
          </w:p>
        </w:tc>
        <w:tc>
          <w:tcPr>
            <w:tcW w:w="1842" w:type="dxa"/>
            <w:noWrap/>
            <w:vAlign w:val="center"/>
            <w:hideMark/>
          </w:tcPr>
          <w:p w14:paraId="5B6D5BCF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128</w:t>
            </w:r>
          </w:p>
        </w:tc>
        <w:tc>
          <w:tcPr>
            <w:tcW w:w="2694" w:type="dxa"/>
            <w:noWrap/>
            <w:vAlign w:val="center"/>
            <w:hideMark/>
          </w:tcPr>
          <w:p w14:paraId="0D67FB74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1,636</w:t>
            </w:r>
          </w:p>
        </w:tc>
      </w:tr>
      <w:tr w:rsidR="00E257CD" w14:paraId="144F6DE6" w14:textId="77777777" w:rsidTr="00E257C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vAlign w:val="center"/>
            <w:hideMark/>
          </w:tcPr>
          <w:p w14:paraId="7DDDDF27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43C6C617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3BAA41FD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DB25464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512 x 512</w:t>
            </w:r>
          </w:p>
        </w:tc>
        <w:tc>
          <w:tcPr>
            <w:tcW w:w="1842" w:type="dxa"/>
            <w:noWrap/>
            <w:vAlign w:val="center"/>
            <w:hideMark/>
          </w:tcPr>
          <w:p w14:paraId="0D5C2CC4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32</w:t>
            </w:r>
          </w:p>
        </w:tc>
        <w:tc>
          <w:tcPr>
            <w:tcW w:w="2694" w:type="dxa"/>
            <w:noWrap/>
            <w:vAlign w:val="center"/>
            <w:hideMark/>
          </w:tcPr>
          <w:p w14:paraId="242E03AB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4,127</w:t>
            </w:r>
          </w:p>
        </w:tc>
      </w:tr>
      <w:tr w:rsidR="00E257CD" w14:paraId="7C1665C0" w14:textId="77777777" w:rsidTr="00E2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vAlign w:val="center"/>
            <w:hideMark/>
          </w:tcPr>
          <w:p w14:paraId="4637BB90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EBV</w:t>
            </w:r>
          </w:p>
          <w:p w14:paraId="63236731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classifier</w:t>
            </w:r>
          </w:p>
        </w:tc>
        <w:tc>
          <w:tcPr>
            <w:tcW w:w="1985" w:type="dxa"/>
            <w:vMerge w:val="restart"/>
            <w:vAlign w:val="center"/>
          </w:tcPr>
          <w:p w14:paraId="603AA182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>18,790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452E8D8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InceptionV3</w:t>
            </w:r>
          </w:p>
        </w:tc>
        <w:tc>
          <w:tcPr>
            <w:tcW w:w="2268" w:type="dxa"/>
            <w:noWrap/>
            <w:vAlign w:val="center"/>
            <w:hideMark/>
          </w:tcPr>
          <w:p w14:paraId="3BBB8088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256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 xml:space="preserve"> x 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256</w:t>
            </w:r>
          </w:p>
        </w:tc>
        <w:tc>
          <w:tcPr>
            <w:tcW w:w="1842" w:type="dxa"/>
            <w:noWrap/>
            <w:vAlign w:val="center"/>
            <w:hideMark/>
          </w:tcPr>
          <w:p w14:paraId="233EC7FC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128</w:t>
            </w:r>
          </w:p>
        </w:tc>
        <w:tc>
          <w:tcPr>
            <w:tcW w:w="2694" w:type="dxa"/>
            <w:noWrap/>
            <w:vAlign w:val="center"/>
            <w:hideMark/>
          </w:tcPr>
          <w:p w14:paraId="3A8ADB93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1,406</w:t>
            </w:r>
          </w:p>
        </w:tc>
      </w:tr>
      <w:tr w:rsidR="00E257CD" w14:paraId="7D74F785" w14:textId="77777777" w:rsidTr="00E257C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vAlign w:val="center"/>
            <w:hideMark/>
          </w:tcPr>
          <w:p w14:paraId="024A5E4E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7A108B02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7B1C02A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9260684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512 x 512</w:t>
            </w:r>
          </w:p>
        </w:tc>
        <w:tc>
          <w:tcPr>
            <w:tcW w:w="1842" w:type="dxa"/>
            <w:noWrap/>
            <w:vAlign w:val="center"/>
            <w:hideMark/>
          </w:tcPr>
          <w:p w14:paraId="32D4C813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32</w:t>
            </w:r>
          </w:p>
        </w:tc>
        <w:tc>
          <w:tcPr>
            <w:tcW w:w="2694" w:type="dxa"/>
            <w:noWrap/>
            <w:vAlign w:val="center"/>
            <w:hideMark/>
          </w:tcPr>
          <w:p w14:paraId="280C5DBE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3,462</w:t>
            </w:r>
          </w:p>
        </w:tc>
      </w:tr>
      <w:tr w:rsidR="00E257CD" w14:paraId="2F5850BD" w14:textId="77777777" w:rsidTr="00E25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vAlign w:val="center"/>
            <w:hideMark/>
          </w:tcPr>
          <w:p w14:paraId="0B489DAF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7BD5F97E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AD15C72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ResNet50</w:t>
            </w:r>
          </w:p>
        </w:tc>
        <w:tc>
          <w:tcPr>
            <w:tcW w:w="2268" w:type="dxa"/>
            <w:noWrap/>
            <w:vAlign w:val="center"/>
            <w:hideMark/>
          </w:tcPr>
          <w:p w14:paraId="2CD45D0E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256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  <w:lang w:eastAsia="ko-KR"/>
              </w:rPr>
              <w:t xml:space="preserve"> x </w:t>
            </w: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256</w:t>
            </w:r>
          </w:p>
        </w:tc>
        <w:tc>
          <w:tcPr>
            <w:tcW w:w="1842" w:type="dxa"/>
            <w:noWrap/>
            <w:vAlign w:val="center"/>
            <w:hideMark/>
          </w:tcPr>
          <w:p w14:paraId="6A029B2E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128</w:t>
            </w:r>
          </w:p>
        </w:tc>
        <w:tc>
          <w:tcPr>
            <w:tcW w:w="2694" w:type="dxa"/>
            <w:noWrap/>
            <w:vAlign w:val="center"/>
            <w:hideMark/>
          </w:tcPr>
          <w:p w14:paraId="01081D4A" w14:textId="77777777" w:rsidR="00E257CD" w:rsidRPr="00E257CD" w:rsidRDefault="00E257CD" w:rsidP="00E257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1,385</w:t>
            </w:r>
          </w:p>
        </w:tc>
      </w:tr>
      <w:tr w:rsidR="00E257CD" w14:paraId="0AC4761A" w14:textId="77777777" w:rsidTr="00E257C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A1E269E" w14:textId="77777777" w:rsidR="00E257CD" w:rsidRPr="00E257CD" w:rsidRDefault="00E257CD" w:rsidP="00E257CD">
            <w:pPr>
              <w:spacing w:line="36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21BC7D70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7250169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B3FD2D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512 x 51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046DA2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32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EEA1DE" w14:textId="77777777" w:rsidR="00E257CD" w:rsidRPr="00E257CD" w:rsidRDefault="00E257CD" w:rsidP="00E257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257CD">
              <w:rPr>
                <w:rFonts w:ascii="Arial" w:eastAsia="맑은 고딕" w:hAnsi="Arial" w:cs="Arial"/>
                <w:color w:val="000000"/>
                <w:szCs w:val="20"/>
              </w:rPr>
              <w:t>3,517</w:t>
            </w:r>
          </w:p>
        </w:tc>
      </w:tr>
    </w:tbl>
    <w:p w14:paraId="0C270E03" w14:textId="549C2E16" w:rsidR="00574ADC" w:rsidRPr="00E257CD" w:rsidRDefault="00574ADC" w:rsidP="00574ADC">
      <w:pPr>
        <w:spacing w:line="360" w:lineRule="auto"/>
        <w:rPr>
          <w:rFonts w:ascii="Arial" w:hAnsi="Arial" w:cs="Arial"/>
          <w:color w:val="222222"/>
          <w:szCs w:val="20"/>
          <w:shd w:val="clear" w:color="auto" w:fill="FFFFFF"/>
        </w:rPr>
      </w:pPr>
    </w:p>
    <w:p w14:paraId="5151390B" w14:textId="4D2F4CBA" w:rsidR="00574ADC" w:rsidRPr="000A01F4" w:rsidRDefault="00574ADC" w:rsidP="00574ADC">
      <w:pPr>
        <w:spacing w:line="360" w:lineRule="auto"/>
        <w:rPr>
          <w:rFonts w:ascii="Arial" w:hAnsi="Arial" w:cs="Arial"/>
          <w:szCs w:val="20"/>
        </w:rPr>
      </w:pPr>
      <w:r w:rsidRPr="000A01F4">
        <w:rPr>
          <w:rFonts w:ascii="Arial" w:hAnsi="Arial" w:cs="Arial"/>
          <w:szCs w:val="20"/>
        </w:rPr>
        <w:lastRenderedPageBreak/>
        <w:t xml:space="preserve">Supplementary table </w:t>
      </w:r>
      <w:r w:rsidR="00435964" w:rsidRPr="000A01F4">
        <w:rPr>
          <w:rFonts w:ascii="Arial" w:hAnsi="Arial" w:cs="Arial"/>
          <w:szCs w:val="20"/>
        </w:rPr>
        <w:t>S</w:t>
      </w:r>
      <w:r w:rsidR="00E257CD" w:rsidRPr="000A01F4">
        <w:rPr>
          <w:rFonts w:ascii="Arial" w:hAnsi="Arial" w:cs="Arial"/>
          <w:szCs w:val="20"/>
        </w:rPr>
        <w:t>5</w:t>
      </w:r>
      <w:r w:rsidRPr="000A01F4">
        <w:rPr>
          <w:rFonts w:ascii="Arial" w:hAnsi="Arial" w:cs="Arial"/>
          <w:szCs w:val="20"/>
        </w:rPr>
        <w:t xml:space="preserve">. Patch-wise performance with the application of different combinations to baseline framework </w:t>
      </w:r>
    </w:p>
    <w:tbl>
      <w:tblPr>
        <w:tblStyle w:val="2"/>
        <w:tblW w:w="13745" w:type="dxa"/>
        <w:tblLook w:val="04A0" w:firstRow="1" w:lastRow="0" w:firstColumn="1" w:lastColumn="0" w:noHBand="0" w:noVBand="1"/>
      </w:tblPr>
      <w:tblGrid>
        <w:gridCol w:w="2122"/>
        <w:gridCol w:w="3225"/>
        <w:gridCol w:w="1709"/>
        <w:gridCol w:w="1710"/>
        <w:gridCol w:w="1710"/>
        <w:gridCol w:w="1710"/>
        <w:gridCol w:w="1559"/>
      </w:tblGrid>
      <w:tr w:rsidR="00E257CD" w:rsidRPr="000A01F4" w14:paraId="0213DCD9" w14:textId="77777777" w:rsidTr="00215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8221BD6" w14:textId="77777777" w:rsidR="00E257CD" w:rsidRPr="000A01F4" w:rsidRDefault="00E257CD" w:rsidP="002158F3">
            <w:pPr>
              <w:spacing w:line="360" w:lineRule="auto"/>
              <w:jc w:val="center"/>
              <w:rPr>
                <w:rFonts w:ascii="Arial" w:eastAsia="Gulim" w:hAnsi="Arial" w:cs="Arial"/>
                <w:b w:val="0"/>
                <w:color w:val="4472C4"/>
                <w:szCs w:val="20"/>
                <w:lang w:eastAsia="ko-KR"/>
              </w:rPr>
            </w:pPr>
          </w:p>
        </w:tc>
        <w:tc>
          <w:tcPr>
            <w:tcW w:w="6839" w:type="dxa"/>
            <w:gridSpan w:val="4"/>
            <w:tcBorders>
              <w:top w:val="single" w:sz="12" w:space="0" w:color="auto"/>
            </w:tcBorders>
            <w:vAlign w:val="center"/>
          </w:tcPr>
          <w:p w14:paraId="2F92D3D5" w14:textId="35EC74DA" w:rsidR="00E257CD" w:rsidRPr="000A01F4" w:rsidRDefault="00E257CD" w:rsidP="00215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color w:val="000000"/>
                <w:szCs w:val="20"/>
                <w:lang w:eastAsia="ko-KR"/>
              </w:rPr>
              <w:t>S</w:t>
            </w:r>
            <w:r w:rsidRPr="000A01F4">
              <w:rPr>
                <w:rFonts w:ascii="Arial" w:eastAsia="Gulim" w:hAnsi="Arial" w:cs="Arial"/>
                <w:color w:val="000000"/>
                <w:szCs w:val="20"/>
                <w:lang w:eastAsia="ko-KR"/>
              </w:rPr>
              <w:t>equential Binary classifiers</w:t>
            </w:r>
          </w:p>
          <w:p w14:paraId="2ED56C38" w14:textId="77777777" w:rsidR="00E257CD" w:rsidRPr="000A01F4" w:rsidRDefault="00E257CD" w:rsidP="00215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4472C4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color w:val="000000"/>
                <w:szCs w:val="20"/>
                <w:lang w:eastAsia="ko-KR"/>
              </w:rPr>
              <w:t>(</w:t>
            </w:r>
            <w:r w:rsidRPr="000A01F4">
              <w:rPr>
                <w:rFonts w:ascii="Arial" w:eastAsia="Gulim" w:hAnsi="Arial" w:cs="Arial"/>
                <w:color w:val="000000"/>
                <w:szCs w:val="20"/>
                <w:lang w:eastAsia="ko-KR"/>
              </w:rPr>
              <w:t>Tumor classifier / EBV classifier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4CA57204" w14:textId="77777777" w:rsidR="00E257CD" w:rsidRPr="000A01F4" w:rsidRDefault="00E257CD" w:rsidP="00215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4472C4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color w:val="000000"/>
                <w:szCs w:val="20"/>
                <w:lang w:eastAsia="ko-KR"/>
              </w:rPr>
              <w:t>3-Class classifier</w:t>
            </w:r>
          </w:p>
        </w:tc>
      </w:tr>
      <w:tr w:rsidR="00E257CD" w:rsidRPr="000A01F4" w14:paraId="33768C65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4F0C18B1" w14:textId="77777777" w:rsidR="00E257CD" w:rsidRPr="000A01F4" w:rsidRDefault="00E257CD" w:rsidP="002158F3">
            <w:pPr>
              <w:spacing w:line="360" w:lineRule="auto"/>
              <w:jc w:val="center"/>
              <w:rPr>
                <w:rFonts w:ascii="Arial" w:eastAsia="Gulim" w:hAnsi="Arial" w:cs="Arial"/>
                <w:b w:val="0"/>
                <w:color w:val="4472C4"/>
                <w:szCs w:val="20"/>
                <w:lang w:eastAsia="ko-KR"/>
              </w:rPr>
            </w:pPr>
          </w:p>
        </w:tc>
        <w:tc>
          <w:tcPr>
            <w:tcW w:w="1709" w:type="dxa"/>
            <w:tcBorders>
              <w:bottom w:val="single" w:sz="12" w:space="0" w:color="auto"/>
            </w:tcBorders>
            <w:vAlign w:val="center"/>
          </w:tcPr>
          <w:p w14:paraId="1E1C306C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bCs/>
                <w:color w:val="000000"/>
                <w:szCs w:val="20"/>
                <w:lang w:eastAsia="ko-KR"/>
              </w:rPr>
              <w:t>R</w:t>
            </w: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esNet50</w:t>
            </w:r>
          </w:p>
          <w:p w14:paraId="3A7A5BDA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4472C4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/ResNet5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03229204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bCs/>
                <w:color w:val="000000"/>
                <w:szCs w:val="20"/>
                <w:lang w:eastAsia="ko-KR"/>
              </w:rPr>
              <w:t>R</w:t>
            </w: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esNet50</w:t>
            </w:r>
          </w:p>
          <w:p w14:paraId="6048526E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4472C4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/InceptionV3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518F41E5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InceptionV3</w:t>
            </w:r>
          </w:p>
          <w:p w14:paraId="7FDFC94D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4472C4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/InceptionV3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473A8A61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InceptionV3</w:t>
            </w:r>
          </w:p>
          <w:p w14:paraId="2BDB8B5F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4472C4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/</w:t>
            </w:r>
            <w:r w:rsidRPr="000A01F4">
              <w:rPr>
                <w:rFonts w:ascii="Arial" w:eastAsia="Gulim" w:hAnsi="Arial" w:cs="Arial" w:hint="eastAsia"/>
                <w:bCs/>
                <w:color w:val="000000"/>
                <w:szCs w:val="20"/>
                <w:lang w:eastAsia="ko-KR"/>
              </w:rPr>
              <w:t xml:space="preserve"> R</w:t>
            </w:r>
            <w:r w:rsidRPr="000A01F4">
              <w:rPr>
                <w:rFonts w:ascii="Arial" w:eastAsia="Gulim" w:hAnsi="Arial" w:cs="Arial"/>
                <w:bCs/>
                <w:color w:val="000000"/>
                <w:szCs w:val="20"/>
                <w:lang w:eastAsia="ko-KR"/>
              </w:rPr>
              <w:t>esNet50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207E9714" w14:textId="77777777" w:rsidR="00E257CD" w:rsidRPr="000A01F4" w:rsidRDefault="00E257CD" w:rsidP="002158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4472C4"/>
                <w:szCs w:val="20"/>
                <w:lang w:eastAsia="ko-KR"/>
              </w:rPr>
            </w:pPr>
          </w:p>
        </w:tc>
      </w:tr>
      <w:tr w:rsidR="00E257CD" w:rsidRPr="000A01F4" w14:paraId="76460F7E" w14:textId="77777777" w:rsidTr="00215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12" w:space="0" w:color="auto"/>
            </w:tcBorders>
          </w:tcPr>
          <w:p w14:paraId="65F4C605" w14:textId="77777777" w:rsidR="00E257CD" w:rsidRPr="000A01F4" w:rsidRDefault="00E257CD" w:rsidP="00E257C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  <w:t>EBV Positive</w:t>
            </w:r>
          </w:p>
        </w:tc>
        <w:tc>
          <w:tcPr>
            <w:tcW w:w="3225" w:type="dxa"/>
            <w:tcBorders>
              <w:top w:val="single" w:sz="12" w:space="0" w:color="auto"/>
            </w:tcBorders>
            <w:vAlign w:val="center"/>
          </w:tcPr>
          <w:p w14:paraId="7A5DAB05" w14:textId="77777777" w:rsidR="00E257CD" w:rsidRPr="000A01F4" w:rsidRDefault="00E257CD" w:rsidP="002158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Accuracy</w:t>
            </w:r>
          </w:p>
        </w:tc>
        <w:tc>
          <w:tcPr>
            <w:tcW w:w="1709" w:type="dxa"/>
            <w:tcBorders>
              <w:top w:val="single" w:sz="12" w:space="0" w:color="auto"/>
            </w:tcBorders>
            <w:vAlign w:val="center"/>
          </w:tcPr>
          <w:p w14:paraId="7676CCA9" w14:textId="77777777" w:rsidR="00E257CD" w:rsidRPr="000A01F4" w:rsidRDefault="00E257CD" w:rsidP="002158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5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46965453" w14:textId="77777777" w:rsidR="00E257CD" w:rsidRPr="000A01F4" w:rsidRDefault="00E257CD" w:rsidP="002158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9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102DC168" w14:textId="77777777" w:rsidR="00E257CD" w:rsidRPr="000A01F4" w:rsidRDefault="00E257CD" w:rsidP="002158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90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466170AC" w14:textId="77777777" w:rsidR="00E257CD" w:rsidRPr="000A01F4" w:rsidRDefault="00E257CD" w:rsidP="002158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32C51AD" w14:textId="77777777" w:rsidR="00E257CD" w:rsidRPr="000A01F4" w:rsidRDefault="00E257CD" w:rsidP="002158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42</w:t>
            </w:r>
          </w:p>
        </w:tc>
      </w:tr>
      <w:tr w:rsidR="0078779D" w:rsidRPr="000A01F4" w14:paraId="26D41031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78CD5712" w14:textId="77777777" w:rsidR="0078779D" w:rsidRPr="000A01F4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789248F1" w14:textId="77777777" w:rsidR="0078779D" w:rsidRPr="000A01F4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b/>
                <w:color w:val="000000" w:themeColor="text1"/>
                <w:szCs w:val="20"/>
                <w:lang w:eastAsia="ko-KR"/>
              </w:rPr>
              <w:t>N</w:t>
            </w:r>
            <w:r w:rsidRPr="000A01F4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egative Predictive value</w:t>
            </w:r>
          </w:p>
        </w:tc>
        <w:tc>
          <w:tcPr>
            <w:tcW w:w="1709" w:type="dxa"/>
            <w:vAlign w:val="center"/>
          </w:tcPr>
          <w:p w14:paraId="1F054C0D" w14:textId="16043535" w:rsidR="0078779D" w:rsidRPr="000A01F4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 w:rsidRPr="000A01F4"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710" w:type="dxa"/>
            <w:vAlign w:val="center"/>
          </w:tcPr>
          <w:p w14:paraId="29434400" w14:textId="3A79FF35" w:rsidR="0078779D" w:rsidRPr="000A01F4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 w:rsidRPr="000A01F4"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1710" w:type="dxa"/>
            <w:vAlign w:val="center"/>
          </w:tcPr>
          <w:p w14:paraId="14946D19" w14:textId="75405CA2" w:rsidR="0078779D" w:rsidRPr="000A01F4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 w:rsidRPr="000A01F4"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1710" w:type="dxa"/>
            <w:vAlign w:val="center"/>
          </w:tcPr>
          <w:p w14:paraId="1D2A1B4C" w14:textId="412E9E86" w:rsidR="0078779D" w:rsidRPr="000A01F4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 w:rsidRPr="000A01F4"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559" w:type="dxa"/>
            <w:vAlign w:val="center"/>
          </w:tcPr>
          <w:p w14:paraId="7365E376" w14:textId="34845545" w:rsidR="0078779D" w:rsidRPr="000A01F4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 w:rsidRPr="000A01F4"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95</w:t>
            </w:r>
          </w:p>
        </w:tc>
      </w:tr>
      <w:tr w:rsidR="0078779D" w:rsidRPr="00E257CD" w14:paraId="4B952CF1" w14:textId="77777777" w:rsidTr="00215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07DF80D" w14:textId="77777777" w:rsidR="0078779D" w:rsidRPr="000A01F4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6BA1D2CD" w14:textId="77777777" w:rsidR="0078779D" w:rsidRPr="000A01F4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Sensitivity</w:t>
            </w:r>
          </w:p>
        </w:tc>
        <w:tc>
          <w:tcPr>
            <w:tcW w:w="1709" w:type="dxa"/>
            <w:vAlign w:val="center"/>
          </w:tcPr>
          <w:p w14:paraId="3A20F8A3" w14:textId="77777777" w:rsidR="0078779D" w:rsidRPr="000A01F4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10</w:t>
            </w:r>
          </w:p>
        </w:tc>
        <w:tc>
          <w:tcPr>
            <w:tcW w:w="1710" w:type="dxa"/>
            <w:vAlign w:val="center"/>
          </w:tcPr>
          <w:p w14:paraId="1DEF49ED" w14:textId="77777777" w:rsidR="0078779D" w:rsidRPr="000A01F4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24</w:t>
            </w:r>
          </w:p>
        </w:tc>
        <w:tc>
          <w:tcPr>
            <w:tcW w:w="1710" w:type="dxa"/>
            <w:vAlign w:val="center"/>
          </w:tcPr>
          <w:p w14:paraId="7FF3D239" w14:textId="77777777" w:rsidR="0078779D" w:rsidRPr="000A01F4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24</w:t>
            </w:r>
          </w:p>
        </w:tc>
        <w:tc>
          <w:tcPr>
            <w:tcW w:w="1710" w:type="dxa"/>
            <w:vAlign w:val="center"/>
          </w:tcPr>
          <w:p w14:paraId="47D4DFB3" w14:textId="77777777" w:rsidR="0078779D" w:rsidRPr="000A01F4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10</w:t>
            </w:r>
          </w:p>
        </w:tc>
        <w:tc>
          <w:tcPr>
            <w:tcW w:w="1559" w:type="dxa"/>
            <w:vAlign w:val="center"/>
          </w:tcPr>
          <w:p w14:paraId="4C96ADC5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0A01F4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24</w:t>
            </w:r>
          </w:p>
        </w:tc>
      </w:tr>
      <w:tr w:rsidR="0078779D" w:rsidRPr="00E257CD" w14:paraId="031DA6C4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4E9F33E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0E255543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Specificity</w:t>
            </w:r>
          </w:p>
        </w:tc>
        <w:tc>
          <w:tcPr>
            <w:tcW w:w="1709" w:type="dxa"/>
            <w:vAlign w:val="center"/>
          </w:tcPr>
          <w:p w14:paraId="4944A69C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90</w:t>
            </w:r>
          </w:p>
        </w:tc>
        <w:tc>
          <w:tcPr>
            <w:tcW w:w="1710" w:type="dxa"/>
            <w:vAlign w:val="center"/>
          </w:tcPr>
          <w:p w14:paraId="69B87C25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95</w:t>
            </w:r>
          </w:p>
        </w:tc>
        <w:tc>
          <w:tcPr>
            <w:tcW w:w="1710" w:type="dxa"/>
            <w:vAlign w:val="center"/>
          </w:tcPr>
          <w:p w14:paraId="657F9099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95</w:t>
            </w:r>
          </w:p>
        </w:tc>
        <w:tc>
          <w:tcPr>
            <w:tcW w:w="1710" w:type="dxa"/>
            <w:vAlign w:val="center"/>
          </w:tcPr>
          <w:p w14:paraId="69DB32C5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90</w:t>
            </w:r>
          </w:p>
        </w:tc>
        <w:tc>
          <w:tcPr>
            <w:tcW w:w="1559" w:type="dxa"/>
            <w:vAlign w:val="center"/>
          </w:tcPr>
          <w:p w14:paraId="19378CB4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44</w:t>
            </w:r>
          </w:p>
        </w:tc>
      </w:tr>
      <w:tr w:rsidR="0078779D" w:rsidRPr="00E257CD" w14:paraId="11B66D87" w14:textId="77777777" w:rsidTr="00215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3936AB9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6971F38E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Precision</w:t>
            </w:r>
          </w:p>
        </w:tc>
        <w:tc>
          <w:tcPr>
            <w:tcW w:w="1709" w:type="dxa"/>
            <w:vAlign w:val="center"/>
          </w:tcPr>
          <w:p w14:paraId="53996FD8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856</w:t>
            </w:r>
          </w:p>
        </w:tc>
        <w:tc>
          <w:tcPr>
            <w:tcW w:w="1710" w:type="dxa"/>
            <w:vAlign w:val="center"/>
          </w:tcPr>
          <w:p w14:paraId="40648277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24</w:t>
            </w:r>
          </w:p>
        </w:tc>
        <w:tc>
          <w:tcPr>
            <w:tcW w:w="1710" w:type="dxa"/>
            <w:vAlign w:val="center"/>
          </w:tcPr>
          <w:p w14:paraId="6AEDF6A1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17</w:t>
            </w:r>
          </w:p>
        </w:tc>
        <w:tc>
          <w:tcPr>
            <w:tcW w:w="1710" w:type="dxa"/>
            <w:vAlign w:val="center"/>
          </w:tcPr>
          <w:p w14:paraId="461B71CE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851</w:t>
            </w:r>
          </w:p>
        </w:tc>
        <w:tc>
          <w:tcPr>
            <w:tcW w:w="1559" w:type="dxa"/>
            <w:vAlign w:val="center"/>
          </w:tcPr>
          <w:p w14:paraId="25E9B44B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512</w:t>
            </w:r>
          </w:p>
        </w:tc>
      </w:tr>
      <w:tr w:rsidR="0078779D" w:rsidRPr="00E257CD" w14:paraId="44A043DA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E948413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429B90F0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F1 Score</w:t>
            </w:r>
          </w:p>
        </w:tc>
        <w:tc>
          <w:tcPr>
            <w:tcW w:w="1709" w:type="dxa"/>
            <w:vAlign w:val="center"/>
          </w:tcPr>
          <w:p w14:paraId="65141E54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882</w:t>
            </w:r>
          </w:p>
        </w:tc>
        <w:tc>
          <w:tcPr>
            <w:tcW w:w="1710" w:type="dxa"/>
            <w:vAlign w:val="center"/>
          </w:tcPr>
          <w:p w14:paraId="4FDC5FDF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24</w:t>
            </w:r>
          </w:p>
        </w:tc>
        <w:tc>
          <w:tcPr>
            <w:tcW w:w="1710" w:type="dxa"/>
            <w:vAlign w:val="center"/>
          </w:tcPr>
          <w:p w14:paraId="5456C24E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20</w:t>
            </w:r>
          </w:p>
        </w:tc>
        <w:tc>
          <w:tcPr>
            <w:tcW w:w="1710" w:type="dxa"/>
            <w:vAlign w:val="center"/>
          </w:tcPr>
          <w:p w14:paraId="1F691171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879</w:t>
            </w:r>
          </w:p>
        </w:tc>
        <w:tc>
          <w:tcPr>
            <w:tcW w:w="1559" w:type="dxa"/>
            <w:vAlign w:val="center"/>
          </w:tcPr>
          <w:p w14:paraId="1CCECD22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658</w:t>
            </w:r>
          </w:p>
        </w:tc>
      </w:tr>
      <w:tr w:rsidR="0078779D" w:rsidRPr="00E257CD" w14:paraId="348619C0" w14:textId="77777777" w:rsidTr="00215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5357EC5E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6F13BABF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False Positive Rate</w:t>
            </w:r>
          </w:p>
        </w:tc>
        <w:tc>
          <w:tcPr>
            <w:tcW w:w="1709" w:type="dxa"/>
            <w:vAlign w:val="center"/>
          </w:tcPr>
          <w:p w14:paraId="62F0211A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10</w:t>
            </w:r>
          </w:p>
        </w:tc>
        <w:tc>
          <w:tcPr>
            <w:tcW w:w="1710" w:type="dxa"/>
            <w:vAlign w:val="center"/>
          </w:tcPr>
          <w:p w14:paraId="3132DC0E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05</w:t>
            </w:r>
          </w:p>
        </w:tc>
        <w:tc>
          <w:tcPr>
            <w:tcW w:w="1710" w:type="dxa"/>
            <w:vAlign w:val="center"/>
          </w:tcPr>
          <w:p w14:paraId="0730D75C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05</w:t>
            </w:r>
          </w:p>
        </w:tc>
        <w:tc>
          <w:tcPr>
            <w:tcW w:w="1710" w:type="dxa"/>
            <w:vAlign w:val="center"/>
          </w:tcPr>
          <w:p w14:paraId="77C2A8D4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10</w:t>
            </w:r>
          </w:p>
        </w:tc>
        <w:tc>
          <w:tcPr>
            <w:tcW w:w="1559" w:type="dxa"/>
            <w:vAlign w:val="center"/>
          </w:tcPr>
          <w:p w14:paraId="01D3C701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56</w:t>
            </w:r>
          </w:p>
        </w:tc>
      </w:tr>
      <w:tr w:rsidR="0078779D" w:rsidRPr="00E257CD" w14:paraId="0169ECFC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796B0EC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0B0E13DF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False Negative Rate</w:t>
            </w:r>
          </w:p>
        </w:tc>
        <w:tc>
          <w:tcPr>
            <w:tcW w:w="1709" w:type="dxa"/>
            <w:vAlign w:val="center"/>
          </w:tcPr>
          <w:p w14:paraId="361D0616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90</w:t>
            </w:r>
          </w:p>
        </w:tc>
        <w:tc>
          <w:tcPr>
            <w:tcW w:w="1710" w:type="dxa"/>
            <w:vAlign w:val="center"/>
          </w:tcPr>
          <w:p w14:paraId="127F5D0D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76</w:t>
            </w:r>
          </w:p>
        </w:tc>
        <w:tc>
          <w:tcPr>
            <w:tcW w:w="1710" w:type="dxa"/>
            <w:vAlign w:val="center"/>
          </w:tcPr>
          <w:p w14:paraId="3B217425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76</w:t>
            </w:r>
          </w:p>
        </w:tc>
        <w:tc>
          <w:tcPr>
            <w:tcW w:w="1710" w:type="dxa"/>
            <w:vAlign w:val="center"/>
          </w:tcPr>
          <w:p w14:paraId="0D7180AB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90</w:t>
            </w:r>
          </w:p>
        </w:tc>
        <w:tc>
          <w:tcPr>
            <w:tcW w:w="1559" w:type="dxa"/>
            <w:vAlign w:val="center"/>
          </w:tcPr>
          <w:p w14:paraId="5661CFB3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76</w:t>
            </w:r>
          </w:p>
        </w:tc>
      </w:tr>
      <w:tr w:rsidR="0078779D" w:rsidRPr="00E257CD" w14:paraId="4950F259" w14:textId="77777777" w:rsidTr="00215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57B522B0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  <w:t>EBV Negative</w:t>
            </w:r>
          </w:p>
        </w:tc>
        <w:tc>
          <w:tcPr>
            <w:tcW w:w="3225" w:type="dxa"/>
            <w:vAlign w:val="center"/>
          </w:tcPr>
          <w:p w14:paraId="5B009B0B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Accuracy</w:t>
            </w:r>
          </w:p>
        </w:tc>
        <w:tc>
          <w:tcPr>
            <w:tcW w:w="1709" w:type="dxa"/>
            <w:vAlign w:val="center"/>
          </w:tcPr>
          <w:p w14:paraId="4148E9E2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76</w:t>
            </w:r>
          </w:p>
        </w:tc>
        <w:tc>
          <w:tcPr>
            <w:tcW w:w="1710" w:type="dxa"/>
            <w:vAlign w:val="center"/>
          </w:tcPr>
          <w:p w14:paraId="25416ABB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1</w:t>
            </w:r>
          </w:p>
        </w:tc>
        <w:tc>
          <w:tcPr>
            <w:tcW w:w="1710" w:type="dxa"/>
            <w:vAlign w:val="center"/>
          </w:tcPr>
          <w:p w14:paraId="59A8436D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72</w:t>
            </w:r>
          </w:p>
        </w:tc>
        <w:tc>
          <w:tcPr>
            <w:tcW w:w="1710" w:type="dxa"/>
            <w:vAlign w:val="center"/>
          </w:tcPr>
          <w:p w14:paraId="272F8EFB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68</w:t>
            </w:r>
          </w:p>
        </w:tc>
        <w:tc>
          <w:tcPr>
            <w:tcW w:w="1559" w:type="dxa"/>
            <w:vAlign w:val="center"/>
          </w:tcPr>
          <w:p w14:paraId="668CF99D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29</w:t>
            </w:r>
          </w:p>
        </w:tc>
      </w:tr>
      <w:tr w:rsidR="0078779D" w:rsidRPr="00E257CD" w14:paraId="631B6179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416E12E7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Cs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36D80834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 w:hint="eastAsia"/>
                <w:b/>
                <w:color w:val="000000"/>
                <w:szCs w:val="20"/>
                <w:lang w:eastAsia="ko-KR"/>
              </w:rPr>
              <w:t>N</w:t>
            </w:r>
            <w:r w:rsidRPr="0078779D">
              <w:rPr>
                <w:rFonts w:ascii="Arial" w:eastAsia="Gulim" w:hAnsi="Arial" w:cs="Arial"/>
                <w:b/>
                <w:color w:val="000000"/>
                <w:szCs w:val="20"/>
                <w:lang w:eastAsia="ko-KR"/>
              </w:rPr>
              <w:t>egative Predictive value</w:t>
            </w:r>
          </w:p>
        </w:tc>
        <w:tc>
          <w:tcPr>
            <w:tcW w:w="1709" w:type="dxa"/>
            <w:vAlign w:val="center"/>
          </w:tcPr>
          <w:p w14:paraId="18BF7607" w14:textId="3029CB28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 w:rsidRPr="0078779D"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1710" w:type="dxa"/>
            <w:vAlign w:val="center"/>
          </w:tcPr>
          <w:p w14:paraId="041FBACC" w14:textId="4E6381A4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 w:rsidRPr="0078779D"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1710" w:type="dxa"/>
            <w:vAlign w:val="center"/>
          </w:tcPr>
          <w:p w14:paraId="504DC5D4" w14:textId="5A714EB0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 w:rsidRPr="0078779D"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80</w:t>
            </w:r>
          </w:p>
        </w:tc>
        <w:tc>
          <w:tcPr>
            <w:tcW w:w="1710" w:type="dxa"/>
            <w:vAlign w:val="center"/>
          </w:tcPr>
          <w:p w14:paraId="52AB25D0" w14:textId="47E4952C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969</w:t>
            </w:r>
          </w:p>
        </w:tc>
        <w:tc>
          <w:tcPr>
            <w:tcW w:w="1559" w:type="dxa"/>
            <w:vAlign w:val="center"/>
          </w:tcPr>
          <w:p w14:paraId="0AD68790" w14:textId="273B8DA8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>
              <w:rPr>
                <w:rFonts w:ascii="Arial" w:eastAsia="Gulim" w:hAnsi="Arial" w:cs="Arial" w:hint="eastAsia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Gulim" w:hAnsi="Arial" w:cs="Arial"/>
                <w:bCs/>
                <w:color w:val="000000"/>
                <w:sz w:val="18"/>
                <w:szCs w:val="18"/>
              </w:rPr>
              <w:t>.852</w:t>
            </w:r>
          </w:p>
        </w:tc>
      </w:tr>
      <w:tr w:rsidR="0078779D" w:rsidRPr="00E257CD" w14:paraId="356E35D7" w14:textId="77777777" w:rsidTr="00215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C7747B5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7706C20B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Sensitivity</w:t>
            </w:r>
          </w:p>
        </w:tc>
        <w:tc>
          <w:tcPr>
            <w:tcW w:w="1709" w:type="dxa"/>
            <w:vAlign w:val="center"/>
          </w:tcPr>
          <w:p w14:paraId="594F1149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78</w:t>
            </w:r>
          </w:p>
        </w:tc>
        <w:tc>
          <w:tcPr>
            <w:tcW w:w="1710" w:type="dxa"/>
            <w:vAlign w:val="center"/>
          </w:tcPr>
          <w:p w14:paraId="49570FEF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5</w:t>
            </w:r>
          </w:p>
        </w:tc>
        <w:tc>
          <w:tcPr>
            <w:tcW w:w="1710" w:type="dxa"/>
            <w:vAlign w:val="center"/>
          </w:tcPr>
          <w:p w14:paraId="2C0B2BAD" w14:textId="77777777" w:rsidR="0078779D" w:rsidRPr="0078779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9</w:t>
            </w:r>
          </w:p>
        </w:tc>
        <w:tc>
          <w:tcPr>
            <w:tcW w:w="1710" w:type="dxa"/>
            <w:vAlign w:val="center"/>
          </w:tcPr>
          <w:p w14:paraId="43975C3F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2</w:t>
            </w:r>
          </w:p>
        </w:tc>
        <w:tc>
          <w:tcPr>
            <w:tcW w:w="1559" w:type="dxa"/>
            <w:vAlign w:val="center"/>
          </w:tcPr>
          <w:p w14:paraId="20BAB2E8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898</w:t>
            </w:r>
          </w:p>
        </w:tc>
      </w:tr>
      <w:tr w:rsidR="0078779D" w:rsidRPr="00E257CD" w14:paraId="307C4140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0143E7D" w14:textId="77777777" w:rsidR="0078779D" w:rsidRPr="0078779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03AE22E5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Specificity</w:t>
            </w:r>
          </w:p>
        </w:tc>
        <w:tc>
          <w:tcPr>
            <w:tcW w:w="1709" w:type="dxa"/>
            <w:vAlign w:val="center"/>
          </w:tcPr>
          <w:p w14:paraId="4A7D6ABB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73</w:t>
            </w:r>
          </w:p>
        </w:tc>
        <w:tc>
          <w:tcPr>
            <w:tcW w:w="1710" w:type="dxa"/>
            <w:vAlign w:val="center"/>
          </w:tcPr>
          <w:p w14:paraId="487462F9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74</w:t>
            </w:r>
          </w:p>
        </w:tc>
        <w:tc>
          <w:tcPr>
            <w:tcW w:w="1710" w:type="dxa"/>
            <w:vAlign w:val="center"/>
          </w:tcPr>
          <w:p w14:paraId="3405B889" w14:textId="77777777" w:rsidR="0078779D" w:rsidRPr="0078779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78779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45</w:t>
            </w:r>
          </w:p>
        </w:tc>
        <w:tc>
          <w:tcPr>
            <w:tcW w:w="1710" w:type="dxa"/>
            <w:vAlign w:val="center"/>
          </w:tcPr>
          <w:p w14:paraId="5A851D96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44</w:t>
            </w:r>
          </w:p>
        </w:tc>
        <w:tc>
          <w:tcPr>
            <w:tcW w:w="1559" w:type="dxa"/>
            <w:vAlign w:val="center"/>
          </w:tcPr>
          <w:p w14:paraId="3FCCD7B6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1</w:t>
            </w:r>
          </w:p>
        </w:tc>
      </w:tr>
      <w:tr w:rsidR="0078779D" w:rsidRPr="00E257CD" w14:paraId="69DF47B9" w14:textId="77777777" w:rsidTr="00215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29E00FD0" w14:textId="77777777" w:rsidR="0078779D" w:rsidRPr="00E257C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13CB770E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Precision</w:t>
            </w:r>
          </w:p>
        </w:tc>
        <w:tc>
          <w:tcPr>
            <w:tcW w:w="1709" w:type="dxa"/>
            <w:vAlign w:val="center"/>
          </w:tcPr>
          <w:p w14:paraId="7FA31B6A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4</w:t>
            </w:r>
          </w:p>
        </w:tc>
        <w:tc>
          <w:tcPr>
            <w:tcW w:w="1710" w:type="dxa"/>
            <w:vAlign w:val="center"/>
          </w:tcPr>
          <w:p w14:paraId="2F5FAEB7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5</w:t>
            </w:r>
          </w:p>
        </w:tc>
        <w:tc>
          <w:tcPr>
            <w:tcW w:w="1710" w:type="dxa"/>
            <w:vAlign w:val="center"/>
          </w:tcPr>
          <w:p w14:paraId="04BE6A0A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68</w:t>
            </w:r>
          </w:p>
        </w:tc>
        <w:tc>
          <w:tcPr>
            <w:tcW w:w="1710" w:type="dxa"/>
            <w:vAlign w:val="center"/>
          </w:tcPr>
          <w:p w14:paraId="17F6C705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67</w:t>
            </w:r>
          </w:p>
        </w:tc>
        <w:tc>
          <w:tcPr>
            <w:tcW w:w="1559" w:type="dxa"/>
            <w:vAlign w:val="center"/>
          </w:tcPr>
          <w:p w14:paraId="713DC5EF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8</w:t>
            </w:r>
          </w:p>
        </w:tc>
      </w:tr>
      <w:tr w:rsidR="0078779D" w:rsidRPr="00E257CD" w14:paraId="0AEE1729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35CF859C" w14:textId="77777777" w:rsidR="0078779D" w:rsidRPr="00E257C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75457FBF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F1 Score</w:t>
            </w:r>
          </w:p>
        </w:tc>
        <w:tc>
          <w:tcPr>
            <w:tcW w:w="1709" w:type="dxa"/>
            <w:vAlign w:val="center"/>
          </w:tcPr>
          <w:p w14:paraId="0642A692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1</w:t>
            </w:r>
          </w:p>
        </w:tc>
        <w:tc>
          <w:tcPr>
            <w:tcW w:w="1710" w:type="dxa"/>
            <w:vAlign w:val="center"/>
          </w:tcPr>
          <w:p w14:paraId="45FCDCF8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85</w:t>
            </w:r>
          </w:p>
        </w:tc>
        <w:tc>
          <w:tcPr>
            <w:tcW w:w="1710" w:type="dxa"/>
            <w:vAlign w:val="center"/>
          </w:tcPr>
          <w:p w14:paraId="10B5FD33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78</w:t>
            </w:r>
          </w:p>
        </w:tc>
        <w:tc>
          <w:tcPr>
            <w:tcW w:w="1710" w:type="dxa"/>
            <w:vAlign w:val="center"/>
          </w:tcPr>
          <w:p w14:paraId="30BF3E9B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75</w:t>
            </w:r>
          </w:p>
        </w:tc>
        <w:tc>
          <w:tcPr>
            <w:tcW w:w="1559" w:type="dxa"/>
            <w:vAlign w:val="center"/>
          </w:tcPr>
          <w:p w14:paraId="33D1992D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941</w:t>
            </w:r>
          </w:p>
        </w:tc>
      </w:tr>
      <w:tr w:rsidR="0078779D" w:rsidRPr="00E257CD" w14:paraId="1ACE8242" w14:textId="77777777" w:rsidTr="00215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6AFB4221" w14:textId="77777777" w:rsidR="0078779D" w:rsidRPr="00E257C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vAlign w:val="center"/>
          </w:tcPr>
          <w:p w14:paraId="4424DBB5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False Positive Rate</w:t>
            </w:r>
          </w:p>
        </w:tc>
        <w:tc>
          <w:tcPr>
            <w:tcW w:w="1709" w:type="dxa"/>
            <w:vAlign w:val="center"/>
          </w:tcPr>
          <w:p w14:paraId="550D8200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27</w:t>
            </w:r>
          </w:p>
        </w:tc>
        <w:tc>
          <w:tcPr>
            <w:tcW w:w="1710" w:type="dxa"/>
            <w:vAlign w:val="center"/>
          </w:tcPr>
          <w:p w14:paraId="02410C46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26</w:t>
            </w:r>
          </w:p>
        </w:tc>
        <w:tc>
          <w:tcPr>
            <w:tcW w:w="1710" w:type="dxa"/>
            <w:vAlign w:val="center"/>
          </w:tcPr>
          <w:p w14:paraId="14809DD8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55</w:t>
            </w:r>
          </w:p>
        </w:tc>
        <w:tc>
          <w:tcPr>
            <w:tcW w:w="1710" w:type="dxa"/>
            <w:vAlign w:val="center"/>
          </w:tcPr>
          <w:p w14:paraId="253414BB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56</w:t>
            </w:r>
          </w:p>
        </w:tc>
        <w:tc>
          <w:tcPr>
            <w:tcW w:w="1559" w:type="dxa"/>
            <w:vAlign w:val="center"/>
          </w:tcPr>
          <w:p w14:paraId="5A0C0952" w14:textId="77777777" w:rsidR="0078779D" w:rsidRPr="00E257CD" w:rsidRDefault="0078779D" w:rsidP="007877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19</w:t>
            </w:r>
          </w:p>
        </w:tc>
      </w:tr>
      <w:tr w:rsidR="0078779D" w:rsidRPr="00E257CD" w14:paraId="259CAB72" w14:textId="77777777" w:rsidTr="00215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bottom w:val="single" w:sz="12" w:space="0" w:color="auto"/>
            </w:tcBorders>
          </w:tcPr>
          <w:p w14:paraId="7F67CDED" w14:textId="77777777" w:rsidR="0078779D" w:rsidRPr="00E257CD" w:rsidRDefault="0078779D" w:rsidP="0078779D">
            <w:pPr>
              <w:spacing w:line="360" w:lineRule="auto"/>
              <w:jc w:val="center"/>
              <w:rPr>
                <w:rFonts w:ascii="Arial" w:eastAsia="Gulim" w:hAnsi="Arial" w:cs="Arial"/>
                <w:b w:val="0"/>
                <w:color w:val="000000" w:themeColor="text1"/>
                <w:szCs w:val="20"/>
                <w:lang w:eastAsia="ko-KR"/>
              </w:rPr>
            </w:pPr>
          </w:p>
        </w:tc>
        <w:tc>
          <w:tcPr>
            <w:tcW w:w="3225" w:type="dxa"/>
            <w:tcBorders>
              <w:bottom w:val="single" w:sz="12" w:space="0" w:color="auto"/>
            </w:tcBorders>
            <w:vAlign w:val="center"/>
          </w:tcPr>
          <w:p w14:paraId="4C5406E4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/>
                <w:color w:val="000000" w:themeColor="text1"/>
                <w:szCs w:val="20"/>
                <w:lang w:eastAsia="ko-KR"/>
              </w:rPr>
              <w:t>False Negative Rate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vAlign w:val="center"/>
          </w:tcPr>
          <w:p w14:paraId="4E99342A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22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66731934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15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689AD9F2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11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17A81500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01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63A4CAF" w14:textId="77777777" w:rsidR="0078779D" w:rsidRPr="00E257CD" w:rsidRDefault="0078779D" w:rsidP="007877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</w:pPr>
            <w:r w:rsidRPr="00E257CD">
              <w:rPr>
                <w:rFonts w:ascii="Arial" w:eastAsia="Gulim" w:hAnsi="Arial" w:cs="Arial"/>
                <w:bCs/>
                <w:color w:val="000000" w:themeColor="text1"/>
                <w:szCs w:val="20"/>
                <w:lang w:eastAsia="ko-KR"/>
              </w:rPr>
              <w:t>0.102</w:t>
            </w:r>
          </w:p>
        </w:tc>
      </w:tr>
    </w:tbl>
    <w:p w14:paraId="3C82C4A3" w14:textId="77777777" w:rsidR="00574ADC" w:rsidRPr="00F86B1D" w:rsidRDefault="00574ADC" w:rsidP="00574ADC">
      <w:pPr>
        <w:spacing w:line="360" w:lineRule="auto"/>
        <w:rPr>
          <w:rFonts w:ascii="Arial" w:hAnsi="Arial" w:cs="Arial"/>
          <w:szCs w:val="20"/>
        </w:rPr>
      </w:pPr>
    </w:p>
    <w:p w14:paraId="7FBE8670" w14:textId="77777777" w:rsidR="00574ADC" w:rsidRPr="00F86B1D" w:rsidRDefault="00574ADC" w:rsidP="00574ADC">
      <w:pPr>
        <w:spacing w:line="360" w:lineRule="auto"/>
        <w:rPr>
          <w:rFonts w:ascii="Arial" w:hAnsi="Arial" w:cs="Arial"/>
          <w:szCs w:val="20"/>
        </w:rPr>
      </w:pPr>
    </w:p>
    <w:p w14:paraId="4B38861A" w14:textId="77777777" w:rsidR="00574ADC" w:rsidRDefault="00574ADC" w:rsidP="00574ADC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527D6065" w14:textId="636C1411" w:rsidR="00390DE3" w:rsidRPr="00F86B1D" w:rsidRDefault="00390DE3" w:rsidP="00390DE3">
      <w:pPr>
        <w:spacing w:line="360" w:lineRule="auto"/>
        <w:rPr>
          <w:rFonts w:ascii="Arial" w:hAnsi="Arial" w:cs="Arial"/>
          <w:szCs w:val="20"/>
        </w:rPr>
      </w:pPr>
      <w:r w:rsidRPr="00F86B1D">
        <w:rPr>
          <w:rFonts w:ascii="Arial" w:hAnsi="Arial" w:cs="Arial"/>
          <w:szCs w:val="20"/>
        </w:rPr>
        <w:lastRenderedPageBreak/>
        <w:t xml:space="preserve">Supplementary table </w:t>
      </w:r>
      <w:r w:rsidR="00435964">
        <w:rPr>
          <w:rFonts w:ascii="Arial" w:hAnsi="Arial" w:cs="Arial"/>
          <w:szCs w:val="20"/>
        </w:rPr>
        <w:t>S</w:t>
      </w:r>
      <w:r w:rsidR="00E257CD">
        <w:rPr>
          <w:rFonts w:ascii="Arial" w:hAnsi="Arial" w:cs="Arial"/>
          <w:szCs w:val="20"/>
        </w:rPr>
        <w:t>6</w:t>
      </w:r>
      <w:r w:rsidRPr="00F86B1D">
        <w:rPr>
          <w:rFonts w:ascii="Arial" w:hAnsi="Arial" w:cs="Arial"/>
          <w:szCs w:val="20"/>
        </w:rPr>
        <w:t>. Patients and tumor characteristics for the image analysis data set</w:t>
      </w:r>
    </w:p>
    <w:tbl>
      <w:tblPr>
        <w:tblStyle w:val="2"/>
        <w:tblW w:w="10632" w:type="dxa"/>
        <w:tblLayout w:type="fixed"/>
        <w:tblLook w:val="04A0" w:firstRow="1" w:lastRow="0" w:firstColumn="1" w:lastColumn="0" w:noHBand="0" w:noVBand="1"/>
      </w:tblPr>
      <w:tblGrid>
        <w:gridCol w:w="2410"/>
        <w:gridCol w:w="2055"/>
        <w:gridCol w:w="2056"/>
        <w:gridCol w:w="2055"/>
        <w:gridCol w:w="2056"/>
      </w:tblGrid>
      <w:tr w:rsidR="00390DE3" w:rsidRPr="00F86B1D" w14:paraId="11C7D756" w14:textId="77777777" w:rsidTr="00AE1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EE7F170" w14:textId="77777777" w:rsidR="00390DE3" w:rsidRDefault="00390DE3" w:rsidP="00AE1B1A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  <w:p w14:paraId="13261B00" w14:textId="77777777" w:rsidR="00390DE3" w:rsidRPr="00F86B1D" w:rsidRDefault="00390DE3" w:rsidP="00AE1B1A">
            <w:pPr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7E68327" w14:textId="77777777" w:rsidR="00390DE3" w:rsidRDefault="00390DE3" w:rsidP="00AE1B1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GA</w:t>
            </w:r>
          </w:p>
          <w:p w14:paraId="214232D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aining set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n = 319)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N (%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 xml:space="preserve"> a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3A4C9AF" w14:textId="77777777" w:rsidR="00390DE3" w:rsidRDefault="00390DE3" w:rsidP="00AE1B1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SH</w:t>
            </w:r>
          </w:p>
          <w:p w14:paraId="63D9E9CE" w14:textId="77777777" w:rsidR="00390DE3" w:rsidRDefault="00390DE3" w:rsidP="00AE1B1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aining set</w:t>
            </w:r>
          </w:p>
          <w:p w14:paraId="39EB7C9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n = 108)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N (%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a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A18B21C" w14:textId="77777777" w:rsidR="00390DE3" w:rsidRDefault="00390DE3" w:rsidP="00AE1B1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GH</w:t>
            </w:r>
          </w:p>
          <w:p w14:paraId="4075A78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lidation set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(n = 60)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br/>
              <w:t>N (%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a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A99BB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hi-square </w:t>
            </w:r>
            <w:r w:rsidRPr="00F86B1D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lue</w:t>
            </w:r>
          </w:p>
        </w:tc>
      </w:tr>
      <w:tr w:rsidR="00390DE3" w:rsidRPr="00F86B1D" w14:paraId="0FA68555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</w:tcPr>
          <w:p w14:paraId="3A9CAA8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</w:tcPr>
          <w:p w14:paraId="2746BDE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noWrap/>
          </w:tcPr>
          <w:p w14:paraId="5FF138D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auto"/>
            </w:tcBorders>
            <w:noWrap/>
          </w:tcPr>
          <w:p w14:paraId="441E60B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noWrap/>
          </w:tcPr>
          <w:p w14:paraId="5C71AA7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57</w:t>
            </w:r>
          </w:p>
        </w:tc>
      </w:tr>
      <w:tr w:rsidR="00390DE3" w:rsidRPr="00F86B1D" w14:paraId="1B8308CB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255D46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&lt; 50 years</w:t>
            </w:r>
          </w:p>
        </w:tc>
        <w:tc>
          <w:tcPr>
            <w:tcW w:w="2055" w:type="dxa"/>
            <w:noWrap/>
          </w:tcPr>
          <w:p w14:paraId="31C1B0E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 (7.8)</w:t>
            </w:r>
          </w:p>
        </w:tc>
        <w:tc>
          <w:tcPr>
            <w:tcW w:w="2056" w:type="dxa"/>
            <w:noWrap/>
          </w:tcPr>
          <w:p w14:paraId="6EAB9C8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5.6)</w:t>
            </w:r>
          </w:p>
        </w:tc>
        <w:tc>
          <w:tcPr>
            <w:tcW w:w="2055" w:type="dxa"/>
            <w:noWrap/>
          </w:tcPr>
          <w:p w14:paraId="48A1C4E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5.0)</w:t>
            </w:r>
          </w:p>
        </w:tc>
        <w:tc>
          <w:tcPr>
            <w:tcW w:w="2056" w:type="dxa"/>
            <w:noWrap/>
          </w:tcPr>
          <w:p w14:paraId="010AEF1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2A286920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CF5198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&gt; 50 years</w:t>
            </w:r>
          </w:p>
        </w:tc>
        <w:tc>
          <w:tcPr>
            <w:tcW w:w="2055" w:type="dxa"/>
            <w:noWrap/>
          </w:tcPr>
          <w:p w14:paraId="31E0535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8 (90.3)</w:t>
            </w:r>
          </w:p>
        </w:tc>
        <w:tc>
          <w:tcPr>
            <w:tcW w:w="2056" w:type="dxa"/>
            <w:noWrap/>
          </w:tcPr>
          <w:p w14:paraId="05E9771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2 (94.4)</w:t>
            </w:r>
          </w:p>
        </w:tc>
        <w:tc>
          <w:tcPr>
            <w:tcW w:w="2055" w:type="dxa"/>
            <w:noWrap/>
          </w:tcPr>
          <w:p w14:paraId="688AD76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 (95.0)</w:t>
            </w:r>
          </w:p>
        </w:tc>
        <w:tc>
          <w:tcPr>
            <w:tcW w:w="2056" w:type="dxa"/>
            <w:noWrap/>
          </w:tcPr>
          <w:p w14:paraId="3176806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423DA9AB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55C09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53C999F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1.9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7824C5E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35C88CE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69D2421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30968078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</w:tcPr>
          <w:p w14:paraId="52A2EBF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</w:tcPr>
          <w:p w14:paraId="4F447E8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noWrap/>
          </w:tcPr>
          <w:p w14:paraId="11B7330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auto"/>
            </w:tcBorders>
            <w:noWrap/>
          </w:tcPr>
          <w:p w14:paraId="3C2C49B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noWrap/>
          </w:tcPr>
          <w:p w14:paraId="0A13B1B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70</w:t>
            </w:r>
          </w:p>
        </w:tc>
      </w:tr>
      <w:tr w:rsidR="00390DE3" w:rsidRPr="00F86B1D" w14:paraId="0346B41D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8CB492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</w:t>
            </w: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ale</w:t>
            </w:r>
          </w:p>
        </w:tc>
        <w:tc>
          <w:tcPr>
            <w:tcW w:w="2055" w:type="dxa"/>
            <w:noWrap/>
          </w:tcPr>
          <w:p w14:paraId="49C1EA3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5 (61.1)</w:t>
            </w:r>
          </w:p>
        </w:tc>
        <w:tc>
          <w:tcPr>
            <w:tcW w:w="2056" w:type="dxa"/>
            <w:noWrap/>
          </w:tcPr>
          <w:p w14:paraId="2F42BDF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 (75.9)</w:t>
            </w:r>
          </w:p>
        </w:tc>
        <w:tc>
          <w:tcPr>
            <w:tcW w:w="2055" w:type="dxa"/>
            <w:noWrap/>
          </w:tcPr>
          <w:p w14:paraId="2E7E3D8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 (28.3)</w:t>
            </w:r>
          </w:p>
        </w:tc>
        <w:tc>
          <w:tcPr>
            <w:tcW w:w="2056" w:type="dxa"/>
            <w:noWrap/>
          </w:tcPr>
          <w:p w14:paraId="3C0ABEC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0E9F8F9D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A7876C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F</w:t>
            </w: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2055" w:type="dxa"/>
            <w:noWrap/>
          </w:tcPr>
          <w:p w14:paraId="0A70A92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 (26.6)</w:t>
            </w:r>
          </w:p>
        </w:tc>
        <w:tc>
          <w:tcPr>
            <w:tcW w:w="2056" w:type="dxa"/>
            <w:noWrap/>
          </w:tcPr>
          <w:p w14:paraId="1F15076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 (24.1)</w:t>
            </w:r>
          </w:p>
        </w:tc>
        <w:tc>
          <w:tcPr>
            <w:tcW w:w="2055" w:type="dxa"/>
            <w:noWrap/>
          </w:tcPr>
          <w:p w14:paraId="04C96E3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 (71.7)</w:t>
            </w:r>
          </w:p>
        </w:tc>
        <w:tc>
          <w:tcPr>
            <w:tcW w:w="2056" w:type="dxa"/>
            <w:noWrap/>
          </w:tcPr>
          <w:p w14:paraId="3E95A9C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66C4594A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553CB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</w:t>
            </w: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issing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5307520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 (12.2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5AE1F78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29E2105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6098F38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481B2BB1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</w:tcPr>
          <w:p w14:paraId="15A2496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location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</w:tcPr>
          <w:p w14:paraId="0DE6758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noWrap/>
          </w:tcPr>
          <w:p w14:paraId="5D3824C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auto"/>
            </w:tcBorders>
            <w:noWrap/>
          </w:tcPr>
          <w:p w14:paraId="4DE77A2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auto"/>
            </w:tcBorders>
            <w:noWrap/>
          </w:tcPr>
          <w:p w14:paraId="4445E2D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90DE3" w:rsidRPr="00F86B1D" w14:paraId="7DCAE2C8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567EEE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Upper third</w:t>
            </w:r>
          </w:p>
        </w:tc>
        <w:tc>
          <w:tcPr>
            <w:tcW w:w="2055" w:type="dxa"/>
            <w:noWrap/>
            <w:hideMark/>
          </w:tcPr>
          <w:p w14:paraId="0F4415D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 (19.4)</w:t>
            </w:r>
          </w:p>
        </w:tc>
        <w:tc>
          <w:tcPr>
            <w:tcW w:w="2056" w:type="dxa"/>
            <w:noWrap/>
            <w:hideMark/>
          </w:tcPr>
          <w:p w14:paraId="4205B1D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 (12.0)</w:t>
            </w:r>
          </w:p>
        </w:tc>
        <w:tc>
          <w:tcPr>
            <w:tcW w:w="2055" w:type="dxa"/>
            <w:noWrap/>
            <w:hideMark/>
          </w:tcPr>
          <w:p w14:paraId="6F855B4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.7)</w:t>
            </w:r>
          </w:p>
        </w:tc>
        <w:tc>
          <w:tcPr>
            <w:tcW w:w="2056" w:type="dxa"/>
            <w:noWrap/>
            <w:hideMark/>
          </w:tcPr>
          <w:p w14:paraId="6A0C880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1D6F7109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B6B10F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iddle third</w:t>
            </w:r>
          </w:p>
        </w:tc>
        <w:tc>
          <w:tcPr>
            <w:tcW w:w="2055" w:type="dxa"/>
            <w:noWrap/>
            <w:hideMark/>
          </w:tcPr>
          <w:p w14:paraId="057776F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 (29.8)</w:t>
            </w:r>
          </w:p>
        </w:tc>
        <w:tc>
          <w:tcPr>
            <w:tcW w:w="2056" w:type="dxa"/>
            <w:noWrap/>
            <w:hideMark/>
          </w:tcPr>
          <w:p w14:paraId="531C302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 (16.7)</w:t>
            </w:r>
          </w:p>
        </w:tc>
        <w:tc>
          <w:tcPr>
            <w:tcW w:w="2055" w:type="dxa"/>
            <w:noWrap/>
            <w:hideMark/>
          </w:tcPr>
          <w:p w14:paraId="7B70587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18.3)</w:t>
            </w:r>
          </w:p>
        </w:tc>
        <w:tc>
          <w:tcPr>
            <w:tcW w:w="2056" w:type="dxa"/>
            <w:noWrap/>
            <w:hideMark/>
          </w:tcPr>
          <w:p w14:paraId="1FFF3A6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67D92EDB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75018E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Lower third</w:t>
            </w:r>
          </w:p>
        </w:tc>
        <w:tc>
          <w:tcPr>
            <w:tcW w:w="2055" w:type="dxa"/>
            <w:noWrap/>
            <w:hideMark/>
          </w:tcPr>
          <w:p w14:paraId="36D8E77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6 (36.4)</w:t>
            </w:r>
          </w:p>
        </w:tc>
        <w:tc>
          <w:tcPr>
            <w:tcW w:w="2056" w:type="dxa"/>
            <w:noWrap/>
            <w:hideMark/>
          </w:tcPr>
          <w:p w14:paraId="3A353A0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 (67.6)</w:t>
            </w:r>
          </w:p>
        </w:tc>
        <w:tc>
          <w:tcPr>
            <w:tcW w:w="2055" w:type="dxa"/>
            <w:noWrap/>
            <w:hideMark/>
          </w:tcPr>
          <w:p w14:paraId="2700821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 (80.0)</w:t>
            </w:r>
          </w:p>
        </w:tc>
        <w:tc>
          <w:tcPr>
            <w:tcW w:w="2056" w:type="dxa"/>
            <w:noWrap/>
            <w:hideMark/>
          </w:tcPr>
          <w:p w14:paraId="598BEB9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11A76A57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1E77A3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Indetermined</w:t>
            </w:r>
          </w:p>
        </w:tc>
        <w:tc>
          <w:tcPr>
            <w:tcW w:w="2055" w:type="dxa"/>
            <w:noWrap/>
            <w:hideMark/>
          </w:tcPr>
          <w:p w14:paraId="7847CCE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noWrap/>
            <w:hideMark/>
          </w:tcPr>
          <w:p w14:paraId="758D3DC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3.7)</w:t>
            </w:r>
          </w:p>
        </w:tc>
        <w:tc>
          <w:tcPr>
            <w:tcW w:w="2055" w:type="dxa"/>
            <w:noWrap/>
            <w:hideMark/>
          </w:tcPr>
          <w:p w14:paraId="468785B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noWrap/>
            <w:hideMark/>
          </w:tcPr>
          <w:p w14:paraId="5821542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0686AA09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A7483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</w:t>
            </w: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issing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528A8A8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2.2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27F10C0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656717B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3F06E4D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262E1193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  <w:hideMark/>
          </w:tcPr>
          <w:p w14:paraId="7735D42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umor gross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67183DB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2805AC1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7CA8CBA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729A57F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4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390DE3" w:rsidRPr="00F86B1D" w14:paraId="5FFF6CCF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06502B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Elevated</w:t>
            </w:r>
          </w:p>
        </w:tc>
        <w:tc>
          <w:tcPr>
            <w:tcW w:w="2055" w:type="dxa"/>
            <w:noWrap/>
            <w:hideMark/>
          </w:tcPr>
          <w:p w14:paraId="4E25861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2056" w:type="dxa"/>
            <w:noWrap/>
            <w:hideMark/>
          </w:tcPr>
          <w:p w14:paraId="1096CE6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 (28.7)</w:t>
            </w:r>
          </w:p>
        </w:tc>
        <w:tc>
          <w:tcPr>
            <w:tcW w:w="2055" w:type="dxa"/>
            <w:noWrap/>
            <w:hideMark/>
          </w:tcPr>
          <w:p w14:paraId="0478B39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11.7)</w:t>
            </w:r>
          </w:p>
        </w:tc>
        <w:tc>
          <w:tcPr>
            <w:tcW w:w="2056" w:type="dxa"/>
            <w:noWrap/>
            <w:hideMark/>
          </w:tcPr>
          <w:p w14:paraId="258E527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0B133188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4FE348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Flat</w:t>
            </w:r>
          </w:p>
        </w:tc>
        <w:tc>
          <w:tcPr>
            <w:tcW w:w="2055" w:type="dxa"/>
            <w:noWrap/>
            <w:hideMark/>
          </w:tcPr>
          <w:p w14:paraId="0731745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56" w:type="dxa"/>
            <w:noWrap/>
            <w:hideMark/>
          </w:tcPr>
          <w:p w14:paraId="0F48CC8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(18.5)</w:t>
            </w:r>
          </w:p>
        </w:tc>
        <w:tc>
          <w:tcPr>
            <w:tcW w:w="2055" w:type="dxa"/>
            <w:noWrap/>
            <w:hideMark/>
          </w:tcPr>
          <w:p w14:paraId="76DC17B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 (20.0)</w:t>
            </w:r>
          </w:p>
        </w:tc>
        <w:tc>
          <w:tcPr>
            <w:tcW w:w="2056" w:type="dxa"/>
            <w:noWrap/>
            <w:hideMark/>
          </w:tcPr>
          <w:p w14:paraId="7487715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7BD27D21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7A5FE0A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Depressed</w:t>
            </w:r>
          </w:p>
        </w:tc>
        <w:tc>
          <w:tcPr>
            <w:tcW w:w="2055" w:type="dxa"/>
            <w:noWrap/>
            <w:hideMark/>
          </w:tcPr>
          <w:p w14:paraId="4B3B6ED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56" w:type="dxa"/>
            <w:noWrap/>
            <w:hideMark/>
          </w:tcPr>
          <w:p w14:paraId="4218233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 (52.8)</w:t>
            </w:r>
          </w:p>
        </w:tc>
        <w:tc>
          <w:tcPr>
            <w:tcW w:w="2055" w:type="dxa"/>
            <w:noWrap/>
            <w:hideMark/>
          </w:tcPr>
          <w:p w14:paraId="330BF18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 (66.7)</w:t>
            </w:r>
          </w:p>
        </w:tc>
        <w:tc>
          <w:tcPr>
            <w:tcW w:w="2056" w:type="dxa"/>
            <w:noWrap/>
            <w:hideMark/>
          </w:tcPr>
          <w:p w14:paraId="6C3D041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472C4E0A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517639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2055" w:type="dxa"/>
            <w:noWrap/>
            <w:hideMark/>
          </w:tcPr>
          <w:p w14:paraId="7D542A0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noWrap/>
            <w:hideMark/>
          </w:tcPr>
          <w:p w14:paraId="20DE86F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noWrap/>
            <w:hideMark/>
          </w:tcPr>
          <w:p w14:paraId="13ECCC4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.7)</w:t>
            </w:r>
          </w:p>
        </w:tc>
        <w:tc>
          <w:tcPr>
            <w:tcW w:w="2056" w:type="dxa"/>
            <w:noWrap/>
            <w:hideMark/>
          </w:tcPr>
          <w:p w14:paraId="7E66C1F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41418F7A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  <w:hideMark/>
          </w:tcPr>
          <w:p w14:paraId="09BAB4B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Tumor size (mm)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5AB3BD9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3C7C9C3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13821F2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01F2235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70 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390DE3" w:rsidRPr="00F86B1D" w14:paraId="271E9D55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B2A05E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edian (range)</w:t>
            </w:r>
          </w:p>
        </w:tc>
        <w:tc>
          <w:tcPr>
            <w:tcW w:w="2055" w:type="dxa"/>
            <w:noWrap/>
            <w:hideMark/>
          </w:tcPr>
          <w:p w14:paraId="663048F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56" w:type="dxa"/>
            <w:noWrap/>
            <w:hideMark/>
          </w:tcPr>
          <w:p w14:paraId="656B85A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.73 (5-150)</w:t>
            </w:r>
          </w:p>
        </w:tc>
        <w:tc>
          <w:tcPr>
            <w:tcW w:w="2055" w:type="dxa"/>
            <w:noWrap/>
            <w:hideMark/>
          </w:tcPr>
          <w:p w14:paraId="68F3C07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.02 (3-95)</w:t>
            </w:r>
          </w:p>
        </w:tc>
        <w:tc>
          <w:tcPr>
            <w:tcW w:w="2056" w:type="dxa"/>
            <w:noWrap/>
            <w:hideMark/>
          </w:tcPr>
          <w:p w14:paraId="6A2BA32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29554D71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C86860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2FD033E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6162EBD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2AFEA4A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05FF2C5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63E15D1F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  <w:hideMark/>
          </w:tcPr>
          <w:p w14:paraId="4888AC3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ifferentiation 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3E445EE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5FF8927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5E189A7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70EA343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5</w:t>
            </w:r>
          </w:p>
        </w:tc>
      </w:tr>
      <w:tr w:rsidR="00390DE3" w:rsidRPr="00F86B1D" w14:paraId="3051BB85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7BE4AF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Differentiated</w:t>
            </w:r>
          </w:p>
        </w:tc>
        <w:tc>
          <w:tcPr>
            <w:tcW w:w="2055" w:type="dxa"/>
            <w:noWrap/>
            <w:hideMark/>
          </w:tcPr>
          <w:p w14:paraId="3A4E1A3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7 (49.2)</w:t>
            </w:r>
          </w:p>
        </w:tc>
        <w:tc>
          <w:tcPr>
            <w:tcW w:w="2056" w:type="dxa"/>
            <w:noWrap/>
            <w:hideMark/>
          </w:tcPr>
          <w:p w14:paraId="6150132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 (66.7)</w:t>
            </w:r>
          </w:p>
        </w:tc>
        <w:tc>
          <w:tcPr>
            <w:tcW w:w="2055" w:type="dxa"/>
            <w:noWrap/>
            <w:hideMark/>
          </w:tcPr>
          <w:p w14:paraId="57FADBD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 (48.3)</w:t>
            </w:r>
          </w:p>
        </w:tc>
        <w:tc>
          <w:tcPr>
            <w:tcW w:w="2056" w:type="dxa"/>
            <w:noWrap/>
            <w:hideMark/>
          </w:tcPr>
          <w:p w14:paraId="4DCF99F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2FCB1F2A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93B8A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Undifferentiated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201FC89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2 (50.8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7E60291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 (33.3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4A15537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 (51.7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2F2EC1B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0D191E7B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  <w:hideMark/>
          </w:tcPr>
          <w:p w14:paraId="1E776E3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auren</w:t>
            </w:r>
            <w:r w:rsidRPr="00F86B1D">
              <w:rPr>
                <w:rFonts w:ascii="Arial" w:eastAsia="맑은 고딕" w:hAnsi="Arial" w:cs="Arial" w:hint="eastAsia"/>
                <w:color w:val="000000"/>
                <w:kern w:val="0"/>
                <w:szCs w:val="20"/>
                <w:lang w:eastAsia="ko-KR"/>
              </w:rPr>
              <w:t xml:space="preserve"> 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assification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66CD0E2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63A4A88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3EE27CB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11D7565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1</w:t>
            </w:r>
          </w:p>
        </w:tc>
      </w:tr>
      <w:tr w:rsidR="00390DE3" w:rsidRPr="00F86B1D" w14:paraId="634FB5FA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7B30F5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Intestinal</w:t>
            </w:r>
          </w:p>
        </w:tc>
        <w:tc>
          <w:tcPr>
            <w:tcW w:w="2055" w:type="dxa"/>
            <w:noWrap/>
            <w:hideMark/>
          </w:tcPr>
          <w:p w14:paraId="4B60D22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5 (48.6)</w:t>
            </w:r>
          </w:p>
        </w:tc>
        <w:tc>
          <w:tcPr>
            <w:tcW w:w="2056" w:type="dxa"/>
            <w:noWrap/>
            <w:hideMark/>
          </w:tcPr>
          <w:p w14:paraId="5C6AEF9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 (66.7)</w:t>
            </w:r>
          </w:p>
        </w:tc>
        <w:tc>
          <w:tcPr>
            <w:tcW w:w="2055" w:type="dxa"/>
            <w:noWrap/>
            <w:hideMark/>
          </w:tcPr>
          <w:p w14:paraId="0D757FD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 (48.3)</w:t>
            </w:r>
          </w:p>
        </w:tc>
        <w:tc>
          <w:tcPr>
            <w:tcW w:w="2056" w:type="dxa"/>
            <w:noWrap/>
            <w:hideMark/>
          </w:tcPr>
          <w:p w14:paraId="6FB73A9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6BD8808B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405333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Diffuse</w:t>
            </w:r>
          </w:p>
        </w:tc>
        <w:tc>
          <w:tcPr>
            <w:tcW w:w="2055" w:type="dxa"/>
            <w:noWrap/>
            <w:hideMark/>
          </w:tcPr>
          <w:p w14:paraId="568B182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 (28.2)</w:t>
            </w:r>
          </w:p>
        </w:tc>
        <w:tc>
          <w:tcPr>
            <w:tcW w:w="2056" w:type="dxa"/>
            <w:noWrap/>
            <w:hideMark/>
          </w:tcPr>
          <w:p w14:paraId="31297E9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 (26.9)</w:t>
            </w:r>
          </w:p>
        </w:tc>
        <w:tc>
          <w:tcPr>
            <w:tcW w:w="2055" w:type="dxa"/>
            <w:noWrap/>
            <w:hideMark/>
          </w:tcPr>
          <w:p w14:paraId="1FE9F6B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 (23.3)</w:t>
            </w:r>
          </w:p>
        </w:tc>
        <w:tc>
          <w:tcPr>
            <w:tcW w:w="2056" w:type="dxa"/>
            <w:noWrap/>
            <w:hideMark/>
          </w:tcPr>
          <w:p w14:paraId="6DAB9DF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4DABC156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C8571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Indeterminate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7FC224A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 (23.2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560450D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6.5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7E9F0B6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 (28.3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3685FF9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182DBFD6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  <w:hideMark/>
          </w:tcPr>
          <w:p w14:paraId="5124ECE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epth of invasion (</w:t>
            </w:r>
            <w:proofErr w:type="spellStart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T</w:t>
            </w:r>
            <w:proofErr w:type="spellEnd"/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10A0A8D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7E7A1AE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2D6788E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77FBF68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90DE3" w:rsidRPr="00F86B1D" w14:paraId="121044C2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E25351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  <w:lang w:eastAsia="ko-KR"/>
              </w:rPr>
              <w:t>p</w:t>
            </w: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2055" w:type="dxa"/>
            <w:noWrap/>
            <w:hideMark/>
          </w:tcPr>
          <w:p w14:paraId="647327C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 (3.8)</w:t>
            </w:r>
          </w:p>
        </w:tc>
        <w:tc>
          <w:tcPr>
            <w:tcW w:w="2056" w:type="dxa"/>
            <w:noWrap/>
            <w:hideMark/>
          </w:tcPr>
          <w:p w14:paraId="30C99E0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 (69.4)</w:t>
            </w:r>
          </w:p>
        </w:tc>
        <w:tc>
          <w:tcPr>
            <w:tcW w:w="2055" w:type="dxa"/>
            <w:noWrap/>
            <w:hideMark/>
          </w:tcPr>
          <w:p w14:paraId="41C0A79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 (100.0)</w:t>
            </w:r>
          </w:p>
        </w:tc>
        <w:tc>
          <w:tcPr>
            <w:tcW w:w="2056" w:type="dxa"/>
            <w:noWrap/>
            <w:hideMark/>
          </w:tcPr>
          <w:p w14:paraId="16E95FE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4625ADC2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52A904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  <w:lang w:eastAsia="ko-KR"/>
              </w:rPr>
              <w:t>p</w:t>
            </w: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2055" w:type="dxa"/>
            <w:noWrap/>
            <w:hideMark/>
          </w:tcPr>
          <w:p w14:paraId="1CEDF0C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 (21.0)</w:t>
            </w:r>
          </w:p>
        </w:tc>
        <w:tc>
          <w:tcPr>
            <w:tcW w:w="2056" w:type="dxa"/>
            <w:noWrap/>
            <w:hideMark/>
          </w:tcPr>
          <w:p w14:paraId="6F3AB4D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(9.3)</w:t>
            </w:r>
          </w:p>
        </w:tc>
        <w:tc>
          <w:tcPr>
            <w:tcW w:w="2055" w:type="dxa"/>
            <w:noWrap/>
            <w:hideMark/>
          </w:tcPr>
          <w:p w14:paraId="3A3999C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noWrap/>
            <w:hideMark/>
          </w:tcPr>
          <w:p w14:paraId="4ECDBF0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41C491C0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E87B2E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  <w:lang w:eastAsia="ko-KR"/>
              </w:rPr>
              <w:t>p</w:t>
            </w: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2055" w:type="dxa"/>
            <w:noWrap/>
            <w:hideMark/>
          </w:tcPr>
          <w:p w14:paraId="26E665E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4 (48.3)</w:t>
            </w:r>
          </w:p>
        </w:tc>
        <w:tc>
          <w:tcPr>
            <w:tcW w:w="2056" w:type="dxa"/>
            <w:noWrap/>
            <w:hideMark/>
          </w:tcPr>
          <w:p w14:paraId="6FE0855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6.5)</w:t>
            </w:r>
          </w:p>
        </w:tc>
        <w:tc>
          <w:tcPr>
            <w:tcW w:w="2055" w:type="dxa"/>
            <w:noWrap/>
            <w:hideMark/>
          </w:tcPr>
          <w:p w14:paraId="13694C4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noWrap/>
            <w:hideMark/>
          </w:tcPr>
          <w:p w14:paraId="49A1083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21F200DC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D184AF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  <w:lang w:eastAsia="ko-KR"/>
              </w:rPr>
              <w:t>p</w:t>
            </w: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2055" w:type="dxa"/>
            <w:noWrap/>
            <w:hideMark/>
          </w:tcPr>
          <w:p w14:paraId="17FFD16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 (26.3)</w:t>
            </w:r>
          </w:p>
        </w:tc>
        <w:tc>
          <w:tcPr>
            <w:tcW w:w="2056" w:type="dxa"/>
            <w:noWrap/>
            <w:hideMark/>
          </w:tcPr>
          <w:p w14:paraId="4C1010D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 (13.9)</w:t>
            </w:r>
          </w:p>
        </w:tc>
        <w:tc>
          <w:tcPr>
            <w:tcW w:w="2055" w:type="dxa"/>
            <w:noWrap/>
            <w:hideMark/>
          </w:tcPr>
          <w:p w14:paraId="1F62CE1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noWrap/>
            <w:hideMark/>
          </w:tcPr>
          <w:p w14:paraId="2C8914D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3CD72D32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C17AF9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13B8327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0.6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1C7597D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0.9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664ECFF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788C63A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48191AAC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  <w:hideMark/>
          </w:tcPr>
          <w:p w14:paraId="25EDAE0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ymph node status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2A394A3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72E0B80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3200F08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691790C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90DE3" w:rsidRPr="00F86B1D" w14:paraId="39FBB6CE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6211B2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2055" w:type="dxa"/>
            <w:noWrap/>
            <w:hideMark/>
          </w:tcPr>
          <w:p w14:paraId="3F1BFC9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9 (31.0)</w:t>
            </w:r>
          </w:p>
        </w:tc>
        <w:tc>
          <w:tcPr>
            <w:tcW w:w="2056" w:type="dxa"/>
            <w:noWrap/>
            <w:hideMark/>
          </w:tcPr>
          <w:p w14:paraId="2FB5062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 (50.9)</w:t>
            </w:r>
          </w:p>
        </w:tc>
        <w:tc>
          <w:tcPr>
            <w:tcW w:w="2055" w:type="dxa"/>
            <w:noWrap/>
            <w:hideMark/>
          </w:tcPr>
          <w:p w14:paraId="4EB9672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 (83.3)</w:t>
            </w:r>
          </w:p>
        </w:tc>
        <w:tc>
          <w:tcPr>
            <w:tcW w:w="2056" w:type="dxa"/>
            <w:noWrap/>
            <w:hideMark/>
          </w:tcPr>
          <w:p w14:paraId="39B6EF0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63506DC8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8A0D49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2055" w:type="dxa"/>
            <w:noWrap/>
            <w:hideMark/>
          </w:tcPr>
          <w:p w14:paraId="1D08002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7 (68.0)</w:t>
            </w:r>
          </w:p>
        </w:tc>
        <w:tc>
          <w:tcPr>
            <w:tcW w:w="2056" w:type="dxa"/>
            <w:noWrap/>
            <w:hideMark/>
          </w:tcPr>
          <w:p w14:paraId="56FA3EC4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 (24.1)</w:t>
            </w:r>
          </w:p>
        </w:tc>
        <w:tc>
          <w:tcPr>
            <w:tcW w:w="2055" w:type="dxa"/>
            <w:noWrap/>
            <w:hideMark/>
          </w:tcPr>
          <w:p w14:paraId="5946CF4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(16.7)</w:t>
            </w:r>
          </w:p>
        </w:tc>
        <w:tc>
          <w:tcPr>
            <w:tcW w:w="2056" w:type="dxa"/>
            <w:noWrap/>
            <w:hideMark/>
          </w:tcPr>
          <w:p w14:paraId="0C8B9E9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2B51BC37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908AD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072A42C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0.9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7B4F9CE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 (25.0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384281D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6A7BD2C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50D17A3F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  <w:hideMark/>
          </w:tcPr>
          <w:p w14:paraId="79AE4BF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BV status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2EA62A1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37A96D87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79DB9E3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7951C3C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08</w:t>
            </w:r>
          </w:p>
        </w:tc>
      </w:tr>
      <w:tr w:rsidR="00390DE3" w:rsidRPr="00F86B1D" w14:paraId="1D1F36E0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F4B9696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2055" w:type="dxa"/>
            <w:noWrap/>
            <w:hideMark/>
          </w:tcPr>
          <w:p w14:paraId="61DCA7D8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3 (91.8)</w:t>
            </w:r>
          </w:p>
        </w:tc>
        <w:tc>
          <w:tcPr>
            <w:tcW w:w="2056" w:type="dxa"/>
            <w:noWrap/>
            <w:hideMark/>
          </w:tcPr>
          <w:p w14:paraId="692001E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 (92.6)</w:t>
            </w:r>
          </w:p>
        </w:tc>
        <w:tc>
          <w:tcPr>
            <w:tcW w:w="2055" w:type="dxa"/>
            <w:noWrap/>
            <w:hideMark/>
          </w:tcPr>
          <w:p w14:paraId="0BF4EA9C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 (88.3)</w:t>
            </w:r>
          </w:p>
        </w:tc>
        <w:tc>
          <w:tcPr>
            <w:tcW w:w="2056" w:type="dxa"/>
            <w:noWrap/>
            <w:hideMark/>
          </w:tcPr>
          <w:p w14:paraId="4DD91C4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6E9A1C37" w14:textId="77777777" w:rsidTr="00AE1B1A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88E9B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0C7C0AF9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 (8.2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0DBDA9FB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 (7.4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402ECC8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11.7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5E689E9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90DE3" w:rsidRPr="00F86B1D" w14:paraId="60C13B6B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9395DBF" w14:textId="77777777" w:rsidR="00390DE3" w:rsidRPr="00F86B1D" w:rsidRDefault="00390DE3" w:rsidP="00AE1B1A">
            <w:pPr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8CE344B" w14:textId="77777777" w:rsidR="00390DE3" w:rsidRPr="00F86B1D" w:rsidRDefault="00390DE3" w:rsidP="00AE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9B8D4CC" w14:textId="77777777" w:rsidR="00390DE3" w:rsidRPr="00F86B1D" w:rsidRDefault="00390DE3" w:rsidP="00AE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2C86EC1" w14:textId="77777777" w:rsidR="00390DE3" w:rsidRPr="00F86B1D" w:rsidRDefault="00390DE3" w:rsidP="00AE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E4D9104" w14:textId="77777777" w:rsidR="00390DE3" w:rsidRPr="00F86B1D" w:rsidRDefault="00390DE3" w:rsidP="00AE1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7875B42A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noWrap/>
            <w:hideMark/>
          </w:tcPr>
          <w:p w14:paraId="7011571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Procedure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64477B7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2558DB0D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hideMark/>
          </w:tcPr>
          <w:p w14:paraId="5CD8527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hideMark/>
          </w:tcPr>
          <w:p w14:paraId="71E1A4A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90DE3" w:rsidRPr="00F86B1D" w14:paraId="272613D2" w14:textId="77777777" w:rsidTr="00AE1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68D9CE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Biopsy</w:t>
            </w:r>
          </w:p>
        </w:tc>
        <w:tc>
          <w:tcPr>
            <w:tcW w:w="2055" w:type="dxa"/>
            <w:noWrap/>
            <w:hideMark/>
          </w:tcPr>
          <w:p w14:paraId="11C833B1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noWrap/>
            <w:hideMark/>
          </w:tcPr>
          <w:p w14:paraId="4873B982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1.9)</w:t>
            </w:r>
          </w:p>
        </w:tc>
        <w:tc>
          <w:tcPr>
            <w:tcW w:w="2055" w:type="dxa"/>
            <w:noWrap/>
            <w:hideMark/>
          </w:tcPr>
          <w:p w14:paraId="1AA0908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56" w:type="dxa"/>
            <w:noWrap/>
            <w:hideMark/>
          </w:tcPr>
          <w:p w14:paraId="1CD4B4BA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90DE3" w:rsidRPr="00F86B1D" w14:paraId="62EA73EE" w14:textId="77777777" w:rsidTr="00AE1B1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D3275E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  <w:t>Resection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119A3750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9 (100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6448BCC5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 (98.1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hideMark/>
          </w:tcPr>
          <w:p w14:paraId="557EC10F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 (100.0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hideMark/>
          </w:tcPr>
          <w:p w14:paraId="7AC14113" w14:textId="77777777" w:rsidR="00390DE3" w:rsidRPr="00F86B1D" w:rsidRDefault="00390DE3" w:rsidP="00AE1B1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576E5F61" w14:textId="77777777" w:rsidR="00390DE3" w:rsidRPr="00F86B1D" w:rsidRDefault="00390DE3" w:rsidP="00390DE3">
      <w:pPr>
        <w:spacing w:line="360" w:lineRule="auto"/>
        <w:rPr>
          <w:rFonts w:ascii="Arial" w:eastAsia="맑은 고딕" w:hAnsi="Arial" w:cs="Arial"/>
          <w:color w:val="000000"/>
          <w:kern w:val="0"/>
          <w:szCs w:val="20"/>
        </w:rPr>
      </w:pPr>
      <w:proofErr w:type="spellStart"/>
      <w:r w:rsidRPr="00F86B1D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a</w:t>
      </w:r>
      <w:proofErr w:type="spellEnd"/>
      <w:r w:rsidRPr="00F86B1D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 xml:space="preserve"> </w:t>
      </w:r>
      <w:r w:rsidRPr="00F86B1D">
        <w:rPr>
          <w:rFonts w:ascii="Arial" w:eastAsia="맑은 고딕" w:hAnsi="Arial" w:cs="Arial"/>
          <w:color w:val="000000"/>
          <w:kern w:val="0"/>
          <w:szCs w:val="20"/>
        </w:rPr>
        <w:t>All percentage weighted for sampling design</w:t>
      </w:r>
    </w:p>
    <w:p w14:paraId="404DF7FC" w14:textId="77777777" w:rsidR="00390DE3" w:rsidRDefault="00390DE3" w:rsidP="00390DE3">
      <w:pPr>
        <w:spacing w:line="36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F86B1D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 xml:space="preserve">b </w:t>
      </w:r>
      <w:r w:rsidRPr="00F86B1D">
        <w:rPr>
          <w:rFonts w:ascii="Arial" w:eastAsia="맑은 고딕" w:hAnsi="Arial" w:cs="Arial"/>
          <w:color w:val="000000"/>
          <w:kern w:val="0"/>
          <w:szCs w:val="20"/>
        </w:rPr>
        <w:t>Japanese classification of gastric cancer</w:t>
      </w:r>
    </w:p>
    <w:p w14:paraId="0A2F6008" w14:textId="77777777" w:rsidR="00390DE3" w:rsidRPr="00F86B1D" w:rsidRDefault="00390DE3" w:rsidP="00390DE3">
      <w:pPr>
        <w:spacing w:line="36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F86B1D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 xml:space="preserve">c </w:t>
      </w:r>
      <w:r>
        <w:rPr>
          <w:rFonts w:ascii="Arial" w:eastAsia="맑은 고딕" w:hAnsi="Arial" w:cs="Arial"/>
          <w:color w:val="000000"/>
          <w:kern w:val="0"/>
          <w:szCs w:val="20"/>
        </w:rPr>
        <w:t>N</w:t>
      </w:r>
      <w:r w:rsidRPr="00F86B1D">
        <w:rPr>
          <w:rFonts w:ascii="Arial" w:eastAsia="맑은 고딕" w:hAnsi="Arial" w:cs="Arial"/>
          <w:color w:val="000000"/>
          <w:kern w:val="0"/>
          <w:szCs w:val="20"/>
        </w:rPr>
        <w:t>ot available</w:t>
      </w:r>
    </w:p>
    <w:p w14:paraId="5683D272" w14:textId="77777777" w:rsidR="00390DE3" w:rsidRDefault="00390DE3" w:rsidP="00390DE3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d</w:t>
      </w:r>
      <w:r w:rsidRPr="00F86B1D">
        <w:rPr>
          <w:rFonts w:ascii="Arial" w:eastAsia="맑은 고딕" w:hAnsi="Arial" w:cs="Arial"/>
          <w:color w:val="000000"/>
          <w:kern w:val="0"/>
          <w:szCs w:val="20"/>
        </w:rPr>
        <w:t xml:space="preserve"> t-test between ISH and HGH</w:t>
      </w:r>
    </w:p>
    <w:p w14:paraId="1A2D3A74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54284237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27811C29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1F22251E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7BF6A9AA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40D7E0AF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34D37237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2ED17D40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35BECEDA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7412496C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7C97B854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638777B5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5F084B12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5C34D617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7206276A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7122FF65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66ACC97D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0DBAADBC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4DA7B94C" w14:textId="77777777" w:rsidR="00390DE3" w:rsidRDefault="00390DE3" w:rsidP="00574ADC">
      <w:pPr>
        <w:spacing w:line="360" w:lineRule="auto"/>
        <w:rPr>
          <w:rFonts w:ascii="Arial" w:hAnsi="Arial" w:cs="Arial"/>
          <w:szCs w:val="20"/>
        </w:rPr>
      </w:pPr>
    </w:p>
    <w:p w14:paraId="367C74B2" w14:textId="03238231" w:rsidR="00574ADC" w:rsidRPr="00F86B1D" w:rsidRDefault="00574ADC" w:rsidP="00574ADC">
      <w:pPr>
        <w:spacing w:line="360" w:lineRule="auto"/>
        <w:rPr>
          <w:rFonts w:ascii="Arial" w:hAnsi="Arial" w:cs="Arial"/>
          <w:szCs w:val="20"/>
        </w:rPr>
      </w:pPr>
      <w:r w:rsidRPr="00F86B1D">
        <w:rPr>
          <w:rFonts w:ascii="Arial" w:hAnsi="Arial" w:cs="Arial"/>
          <w:szCs w:val="20"/>
        </w:rPr>
        <w:lastRenderedPageBreak/>
        <w:t xml:space="preserve">Supplementary table </w:t>
      </w:r>
      <w:r w:rsidR="00435964">
        <w:rPr>
          <w:rFonts w:ascii="Arial" w:hAnsi="Arial" w:cs="Arial"/>
          <w:szCs w:val="20"/>
        </w:rPr>
        <w:t>S</w:t>
      </w:r>
      <w:r w:rsidR="00E257CD">
        <w:rPr>
          <w:rFonts w:ascii="Arial" w:hAnsi="Arial" w:cs="Arial"/>
          <w:szCs w:val="20"/>
        </w:rPr>
        <w:t>7</w:t>
      </w:r>
      <w:r w:rsidRPr="00F86B1D">
        <w:rPr>
          <w:rFonts w:ascii="Arial" w:hAnsi="Arial" w:cs="Arial"/>
          <w:szCs w:val="20"/>
        </w:rPr>
        <w:t xml:space="preserve">. </w:t>
      </w:r>
      <w:r w:rsidRPr="00F86B1D">
        <w:rPr>
          <w:rFonts w:ascii="Arial" w:eastAsia="맑은 고딕" w:hAnsi="Arial" w:cs="Arial"/>
          <w:color w:val="000000"/>
          <w:kern w:val="0"/>
          <w:szCs w:val="20"/>
        </w:rPr>
        <w:t xml:space="preserve">Pathologist sensitivity, specificity, negative predictive value, AUROC, and AUPRC on the reader study </w:t>
      </w:r>
    </w:p>
    <w:tbl>
      <w:tblPr>
        <w:tblStyle w:val="2"/>
        <w:tblW w:w="11340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59"/>
        <w:gridCol w:w="1559"/>
        <w:gridCol w:w="1559"/>
        <w:gridCol w:w="1560"/>
      </w:tblGrid>
      <w:tr w:rsidR="00574ADC" w:rsidRPr="00F86B1D" w14:paraId="44BDB4AF" w14:textId="77777777" w:rsidTr="00404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95B391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6B8E4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PV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BBFB5EE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pecificit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B340A8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434AA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1-scor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252A1D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ROC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CD5189" w14:textId="77777777" w:rsidR="00574ADC" w:rsidRPr="00F86B1D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PRC</w:t>
            </w:r>
            <w:r w:rsidRPr="00F86B1D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 xml:space="preserve"> c</w:t>
            </w:r>
          </w:p>
        </w:tc>
      </w:tr>
      <w:tr w:rsidR="00574ADC" w:rsidRPr="00C025E5" w14:paraId="16B3A6FB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C97517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hologist 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79DD331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4</w:t>
            </w:r>
          </w:p>
          <w:p w14:paraId="1CBBBE7E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929, 0.983]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87AA62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2</w:t>
            </w:r>
          </w:p>
          <w:p w14:paraId="14A05DCD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798, 0.911]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73B4009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06</w:t>
            </w:r>
          </w:p>
          <w:p w14:paraId="67148CCF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440, 0.897]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A6ABE7D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71</w:t>
            </w:r>
          </w:p>
          <w:p w14:paraId="0C1A7A5C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321, 0.607]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D4D0B2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59</w:t>
            </w:r>
          </w:p>
          <w:p w14:paraId="75571C1F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593-0.729]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DEBAFD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74</w:t>
            </w:r>
          </w:p>
          <w:p w14:paraId="60B83AC6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260-0.507]</w:t>
            </w:r>
          </w:p>
        </w:tc>
      </w:tr>
      <w:tr w:rsidR="00574ADC" w:rsidRPr="00C025E5" w14:paraId="1F3D0F5C" w14:textId="77777777" w:rsidTr="00404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519B7FD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hologist 2</w:t>
            </w:r>
          </w:p>
        </w:tc>
        <w:tc>
          <w:tcPr>
            <w:tcW w:w="1559" w:type="dxa"/>
            <w:vAlign w:val="center"/>
          </w:tcPr>
          <w:p w14:paraId="46B41F5B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8</w:t>
            </w:r>
          </w:p>
          <w:p w14:paraId="0723B39D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936, 0.985]</w:t>
            </w:r>
          </w:p>
        </w:tc>
        <w:tc>
          <w:tcPr>
            <w:tcW w:w="1559" w:type="dxa"/>
            <w:noWrap/>
            <w:vAlign w:val="center"/>
            <w:hideMark/>
          </w:tcPr>
          <w:p w14:paraId="7FAE416F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2</w:t>
            </w:r>
          </w:p>
          <w:p w14:paraId="5B113064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920, 0.986]</w:t>
            </w:r>
          </w:p>
        </w:tc>
        <w:tc>
          <w:tcPr>
            <w:tcW w:w="1559" w:type="dxa"/>
            <w:vAlign w:val="center"/>
          </w:tcPr>
          <w:p w14:paraId="3D7A49EA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06</w:t>
            </w:r>
          </w:p>
          <w:p w14:paraId="17726AD4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440, 0.897]</w:t>
            </w:r>
          </w:p>
        </w:tc>
        <w:tc>
          <w:tcPr>
            <w:tcW w:w="1559" w:type="dxa"/>
            <w:vAlign w:val="center"/>
          </w:tcPr>
          <w:p w14:paraId="1B79122C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86</w:t>
            </w:r>
          </w:p>
          <w:p w14:paraId="0EBADC95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516, 0.821]</w:t>
            </w:r>
          </w:p>
        </w:tc>
        <w:tc>
          <w:tcPr>
            <w:tcW w:w="1559" w:type="dxa"/>
            <w:noWrap/>
            <w:vAlign w:val="center"/>
            <w:hideMark/>
          </w:tcPr>
          <w:p w14:paraId="31ACF541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8</w:t>
            </w:r>
          </w:p>
          <w:p w14:paraId="53499022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720-0.904]</w:t>
            </w:r>
          </w:p>
        </w:tc>
        <w:tc>
          <w:tcPr>
            <w:tcW w:w="1560" w:type="dxa"/>
            <w:noWrap/>
            <w:vAlign w:val="center"/>
            <w:hideMark/>
          </w:tcPr>
          <w:p w14:paraId="482B5A2B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05</w:t>
            </w:r>
          </w:p>
          <w:p w14:paraId="422EFA17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311-0.703]</w:t>
            </w:r>
          </w:p>
        </w:tc>
      </w:tr>
      <w:tr w:rsidR="00574ADC" w:rsidRPr="00C025E5" w14:paraId="3A338251" w14:textId="77777777" w:rsidTr="00404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4830F72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hologist 3</w:t>
            </w:r>
          </w:p>
        </w:tc>
        <w:tc>
          <w:tcPr>
            <w:tcW w:w="1559" w:type="dxa"/>
            <w:vAlign w:val="center"/>
          </w:tcPr>
          <w:p w14:paraId="32F445C8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1</w:t>
            </w:r>
          </w:p>
          <w:p w14:paraId="6025DA6D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929, 0.979]</w:t>
            </w:r>
          </w:p>
        </w:tc>
        <w:tc>
          <w:tcPr>
            <w:tcW w:w="1559" w:type="dxa"/>
            <w:noWrap/>
            <w:vAlign w:val="center"/>
            <w:hideMark/>
          </w:tcPr>
          <w:p w14:paraId="27398075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3</w:t>
            </w:r>
          </w:p>
          <w:p w14:paraId="6401E1D1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895, 0.974]</w:t>
            </w:r>
          </w:p>
        </w:tc>
        <w:tc>
          <w:tcPr>
            <w:tcW w:w="1559" w:type="dxa"/>
            <w:vAlign w:val="center"/>
          </w:tcPr>
          <w:p w14:paraId="3740FC8C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47</w:t>
            </w:r>
          </w:p>
          <w:p w14:paraId="532556BB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383, 0.858]</w:t>
            </w:r>
          </w:p>
        </w:tc>
        <w:tc>
          <w:tcPr>
            <w:tcW w:w="1559" w:type="dxa"/>
            <w:vAlign w:val="center"/>
          </w:tcPr>
          <w:p w14:paraId="5A7D35E6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95</w:t>
            </w:r>
          </w:p>
          <w:p w14:paraId="10899CF6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414, 0.739]</w:t>
            </w:r>
          </w:p>
        </w:tc>
        <w:tc>
          <w:tcPr>
            <w:tcW w:w="1559" w:type="dxa"/>
            <w:noWrap/>
            <w:vAlign w:val="center"/>
            <w:hideMark/>
          </w:tcPr>
          <w:p w14:paraId="0A574C22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56</w:t>
            </w:r>
          </w:p>
          <w:p w14:paraId="521061C2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662-0.847]</w:t>
            </w:r>
          </w:p>
        </w:tc>
        <w:tc>
          <w:tcPr>
            <w:tcW w:w="1560" w:type="dxa"/>
            <w:noWrap/>
            <w:vAlign w:val="center"/>
            <w:hideMark/>
          </w:tcPr>
          <w:p w14:paraId="59832C29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07</w:t>
            </w:r>
          </w:p>
          <w:p w14:paraId="18421530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237-0.590]</w:t>
            </w:r>
          </w:p>
        </w:tc>
      </w:tr>
      <w:tr w:rsidR="00574ADC" w:rsidRPr="00C025E5" w14:paraId="387CEE65" w14:textId="77777777" w:rsidTr="00404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1B39E3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hologist 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08898D9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0</w:t>
            </w:r>
          </w:p>
          <w:p w14:paraId="735C9F6F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920, 0.969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5D6706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6</w:t>
            </w:r>
          </w:p>
          <w:p w14:paraId="71463B33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911, 0.982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E5A148E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30</w:t>
            </w:r>
          </w:p>
          <w:p w14:paraId="50D35D55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278, 0.770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7B0663C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46</w:t>
            </w:r>
          </w:p>
          <w:p w14:paraId="254EFC44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348, 0.703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3088D4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56</w:t>
            </w:r>
          </w:p>
          <w:p w14:paraId="7AFE1BD5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652-0.862]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7EAD06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38</w:t>
            </w:r>
          </w:p>
          <w:p w14:paraId="73C06F5B" w14:textId="77777777" w:rsidR="00574ADC" w:rsidRPr="00C025E5" w:rsidRDefault="00574ADC" w:rsidP="00404080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02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0.174-0.533]</w:t>
            </w:r>
          </w:p>
        </w:tc>
      </w:tr>
    </w:tbl>
    <w:p w14:paraId="2BD27322" w14:textId="77777777" w:rsidR="00574ADC" w:rsidRPr="00C025E5" w:rsidRDefault="00574ADC" w:rsidP="00574ADC">
      <w:pPr>
        <w:spacing w:line="360" w:lineRule="auto"/>
        <w:rPr>
          <w:rFonts w:ascii="Arial" w:hAnsi="Arial" w:cs="Arial"/>
          <w:szCs w:val="20"/>
        </w:rPr>
      </w:pPr>
      <w:r w:rsidRPr="00C025E5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 xml:space="preserve">a </w:t>
      </w:r>
      <w:r w:rsidRPr="00C025E5">
        <w:rPr>
          <w:rFonts w:ascii="Arial" w:hAnsi="Arial" w:cs="Arial"/>
          <w:szCs w:val="20"/>
        </w:rPr>
        <w:t xml:space="preserve">Negative predictive value; </w:t>
      </w:r>
      <w:r w:rsidRPr="00C025E5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b</w:t>
      </w:r>
      <w:r w:rsidRPr="00C025E5">
        <w:rPr>
          <w:rFonts w:ascii="Arial" w:hAnsi="Arial" w:cs="Arial"/>
          <w:szCs w:val="20"/>
          <w:lang w:eastAsia="ko-KR"/>
        </w:rPr>
        <w:t xml:space="preserve"> </w:t>
      </w:r>
      <w:r w:rsidRPr="00C025E5">
        <w:rPr>
          <w:rFonts w:ascii="Arial" w:hAnsi="Arial" w:cs="Arial"/>
          <w:szCs w:val="20"/>
        </w:rPr>
        <w:t xml:space="preserve">the area under the receiver-operating characteristics curve; </w:t>
      </w:r>
      <w:r w:rsidRPr="00C025E5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c</w:t>
      </w:r>
      <w:r w:rsidRPr="00C025E5">
        <w:rPr>
          <w:rFonts w:ascii="Arial" w:hAnsi="Arial" w:cs="Arial"/>
          <w:szCs w:val="20"/>
          <w:lang w:eastAsia="ko-KR"/>
        </w:rPr>
        <w:t xml:space="preserve"> the area under the precision-recall curve </w:t>
      </w:r>
    </w:p>
    <w:p w14:paraId="43979C0B" w14:textId="77777777" w:rsidR="00574ADC" w:rsidRPr="00F86B1D" w:rsidRDefault="00574ADC" w:rsidP="00574ADC">
      <w:pPr>
        <w:spacing w:line="360" w:lineRule="auto"/>
        <w:rPr>
          <w:rFonts w:ascii="Arial" w:hAnsi="Arial" w:cs="Arial"/>
          <w:szCs w:val="20"/>
        </w:rPr>
      </w:pPr>
      <w:proofErr w:type="gramStart"/>
      <w:r w:rsidRPr="00C025E5">
        <w:rPr>
          <w:rFonts w:ascii="Arial" w:hAnsi="Arial" w:cs="Arial"/>
          <w:szCs w:val="20"/>
          <w:lang w:eastAsia="ko-KR"/>
        </w:rPr>
        <w:t>[ ]</w:t>
      </w:r>
      <w:proofErr w:type="gramEnd"/>
      <w:r w:rsidRPr="00C025E5">
        <w:rPr>
          <w:rFonts w:ascii="Arial" w:hAnsi="Arial" w:cs="Arial"/>
          <w:szCs w:val="20"/>
          <w:lang w:eastAsia="ko-KR"/>
        </w:rPr>
        <w:t xml:space="preserve"> Confidence interval</w:t>
      </w:r>
      <w:r w:rsidRPr="00F86B1D">
        <w:rPr>
          <w:rFonts w:ascii="Arial" w:hAnsi="Arial" w:cs="Arial"/>
          <w:szCs w:val="20"/>
          <w:lang w:eastAsia="ko-KR"/>
        </w:rPr>
        <w:t xml:space="preserve"> </w:t>
      </w:r>
    </w:p>
    <w:p w14:paraId="2A4A30C8" w14:textId="77777777" w:rsidR="00574ADC" w:rsidRDefault="00574ADC" w:rsidP="00574ADC"/>
    <w:p w14:paraId="7B3E39E0" w14:textId="3EFE7210" w:rsidR="004E7AF4" w:rsidRDefault="004E7AF4">
      <w:pPr>
        <w:rPr>
          <w:lang w:eastAsia="ko-Kore-KR"/>
        </w:rPr>
      </w:pPr>
    </w:p>
    <w:p w14:paraId="426AB62A" w14:textId="12DB47BF" w:rsidR="005E2238" w:rsidRDefault="005E2238">
      <w:pPr>
        <w:rPr>
          <w:lang w:eastAsia="ko-Kore-KR"/>
        </w:rPr>
      </w:pPr>
    </w:p>
    <w:p w14:paraId="015C1FBD" w14:textId="463A55B9" w:rsidR="005E2238" w:rsidRDefault="005E2238">
      <w:pPr>
        <w:rPr>
          <w:lang w:eastAsia="ko-Kore-KR"/>
        </w:rPr>
      </w:pPr>
    </w:p>
    <w:p w14:paraId="46F77FA9" w14:textId="0E4C3136" w:rsidR="005E2238" w:rsidRDefault="005E2238">
      <w:pPr>
        <w:rPr>
          <w:lang w:eastAsia="ko-Kore-KR"/>
        </w:rPr>
      </w:pPr>
    </w:p>
    <w:p w14:paraId="1C08AB21" w14:textId="1399C18B" w:rsidR="00020A46" w:rsidRDefault="00020A46">
      <w:pPr>
        <w:rPr>
          <w:lang w:eastAsia="ko-Kore-KR"/>
        </w:rPr>
      </w:pPr>
    </w:p>
    <w:p w14:paraId="0CA2BFF3" w14:textId="5AAA8792" w:rsidR="00020A46" w:rsidRDefault="00020A46">
      <w:pPr>
        <w:rPr>
          <w:lang w:eastAsia="ko-Kore-KR"/>
        </w:rPr>
      </w:pPr>
    </w:p>
    <w:p w14:paraId="5B1FD204" w14:textId="6EC8C575" w:rsidR="00020A46" w:rsidRDefault="00020A46">
      <w:pPr>
        <w:rPr>
          <w:lang w:eastAsia="ko-Kore-KR"/>
        </w:rPr>
      </w:pPr>
    </w:p>
    <w:p w14:paraId="274C09D3" w14:textId="2B21A1EB" w:rsidR="00020A46" w:rsidRDefault="00020A46">
      <w:pPr>
        <w:rPr>
          <w:lang w:eastAsia="ko-Kore-KR"/>
        </w:rPr>
      </w:pPr>
    </w:p>
    <w:p w14:paraId="444D8C0A" w14:textId="6E022309" w:rsidR="00020A46" w:rsidRDefault="00020A46">
      <w:pPr>
        <w:rPr>
          <w:lang w:eastAsia="ko-Kore-KR"/>
        </w:rPr>
      </w:pPr>
    </w:p>
    <w:p w14:paraId="63071471" w14:textId="21A81CC7" w:rsidR="00020A46" w:rsidRDefault="00020A46">
      <w:pPr>
        <w:rPr>
          <w:lang w:eastAsia="ko-Kore-KR"/>
        </w:rPr>
      </w:pPr>
    </w:p>
    <w:p w14:paraId="4964BD15" w14:textId="38B6B0B6" w:rsidR="00020A46" w:rsidRDefault="00020A46">
      <w:pPr>
        <w:rPr>
          <w:lang w:eastAsia="ko-Kore-KR"/>
        </w:rPr>
      </w:pPr>
    </w:p>
    <w:p w14:paraId="53A6070A" w14:textId="2368EB11" w:rsidR="00020A46" w:rsidRDefault="00020A46">
      <w:pPr>
        <w:rPr>
          <w:lang w:eastAsia="ko-Kore-KR"/>
        </w:rPr>
      </w:pPr>
    </w:p>
    <w:p w14:paraId="0B0EBC40" w14:textId="4F58AB41" w:rsidR="00020A46" w:rsidRDefault="00020A46">
      <w:pPr>
        <w:rPr>
          <w:lang w:eastAsia="ko-Kore-KR"/>
        </w:rPr>
      </w:pPr>
    </w:p>
    <w:p w14:paraId="17AECBCF" w14:textId="27CD8CF5" w:rsidR="00020A46" w:rsidRDefault="00020A46">
      <w:pPr>
        <w:rPr>
          <w:lang w:eastAsia="ko-Kore-KR"/>
        </w:rPr>
      </w:pPr>
    </w:p>
    <w:p w14:paraId="13A554CB" w14:textId="48B2B5A7" w:rsidR="00020A46" w:rsidRDefault="00020A46">
      <w:pPr>
        <w:rPr>
          <w:lang w:eastAsia="ko-Kore-KR"/>
        </w:rPr>
      </w:pPr>
    </w:p>
    <w:p w14:paraId="0AEFB391" w14:textId="28C88ABC" w:rsidR="00020A46" w:rsidRDefault="00020A46">
      <w:pPr>
        <w:rPr>
          <w:lang w:eastAsia="ko-Kore-KR"/>
        </w:rPr>
      </w:pPr>
    </w:p>
    <w:p w14:paraId="307F0598" w14:textId="77777777" w:rsidR="00020A46" w:rsidRDefault="00020A46">
      <w:pPr>
        <w:rPr>
          <w:lang w:eastAsia="ko-Kore-KR"/>
        </w:rPr>
      </w:pPr>
    </w:p>
    <w:p w14:paraId="56196F90" w14:textId="1A2165D4" w:rsidR="005E2238" w:rsidRPr="00020A46" w:rsidRDefault="00020A46" w:rsidP="00020A46">
      <w:pPr>
        <w:spacing w:before="240" w:after="240" w:line="480" w:lineRule="auto"/>
        <w:rPr>
          <w:rFonts w:ascii="Arial" w:eastAsia="Arial" w:hAnsi="Arial" w:cs="Arial"/>
          <w:b/>
          <w:lang w:eastAsia="ko-Kore-KR"/>
        </w:rPr>
      </w:pPr>
      <w:r w:rsidRPr="00CD30DA">
        <w:rPr>
          <w:rFonts w:ascii="Arial" w:eastAsia="Arial" w:hAnsi="Arial" w:cs="Arial"/>
          <w:b/>
        </w:rPr>
        <w:lastRenderedPageBreak/>
        <w:t>References</w:t>
      </w:r>
    </w:p>
    <w:p w14:paraId="01DE6E13" w14:textId="1317ED61" w:rsidR="005E2238" w:rsidRPr="005C1773" w:rsidRDefault="005E2238" w:rsidP="005E2238">
      <w:pPr>
        <w:pStyle w:val="EndNoteBibliography"/>
        <w:ind w:left="720" w:hanging="720"/>
      </w:pPr>
      <w:r>
        <w:t>1</w:t>
      </w:r>
      <w:r w:rsidRPr="005C1773">
        <w:t>.</w:t>
      </w:r>
      <w:r w:rsidRPr="005C1773">
        <w:tab/>
        <w:t>Flinner, N.</w:t>
      </w:r>
      <w:r w:rsidRPr="005C1773">
        <w:rPr>
          <w:i/>
        </w:rPr>
        <w:t>, et al.</w:t>
      </w:r>
      <w:r w:rsidRPr="005C1773">
        <w:t xml:space="preserve"> Deep learning based on hematoxylin-eosin staining outperforms immunohistochemistry in predicting molecular subtypes of gastric adenocarcinoma. </w:t>
      </w:r>
      <w:r w:rsidRPr="005C1773">
        <w:rPr>
          <w:i/>
        </w:rPr>
        <w:t>J Pathol</w:t>
      </w:r>
      <w:r w:rsidRPr="005C1773">
        <w:t xml:space="preserve"> </w:t>
      </w:r>
      <w:r w:rsidRPr="005C1773">
        <w:rPr>
          <w:b/>
        </w:rPr>
        <w:t>257</w:t>
      </w:r>
      <w:r w:rsidRPr="005C1773">
        <w:t>, 218-226 (2022).</w:t>
      </w:r>
    </w:p>
    <w:p w14:paraId="4D31720B" w14:textId="17FA6633" w:rsidR="005E2238" w:rsidRPr="005C1773" w:rsidRDefault="005E2238" w:rsidP="005E2238">
      <w:pPr>
        <w:pStyle w:val="EndNoteBibliography"/>
        <w:ind w:left="720" w:hanging="720"/>
      </w:pPr>
      <w:r w:rsidRPr="005C1773">
        <w:t>2.</w:t>
      </w:r>
      <w:r w:rsidRPr="005C1773">
        <w:tab/>
        <w:t xml:space="preserve">Hinata, M. &amp; Ushiku, T. Detecting immunotherapy-sensitive subtype in gastric cancer using histologic image-based deep learning. </w:t>
      </w:r>
      <w:r w:rsidRPr="005C1773">
        <w:rPr>
          <w:i/>
        </w:rPr>
        <w:t>Sci Rep</w:t>
      </w:r>
      <w:r w:rsidRPr="005C1773">
        <w:t xml:space="preserve"> </w:t>
      </w:r>
      <w:r w:rsidRPr="005C1773">
        <w:rPr>
          <w:b/>
        </w:rPr>
        <w:t>11</w:t>
      </w:r>
      <w:r w:rsidRPr="005C1773">
        <w:t>, 22636 (2021).</w:t>
      </w:r>
    </w:p>
    <w:p w14:paraId="7CF0F11A" w14:textId="7071CCDB" w:rsidR="005E2238" w:rsidRPr="005C1773" w:rsidRDefault="005E2238" w:rsidP="005E2238">
      <w:pPr>
        <w:pStyle w:val="EndNoteBibliography"/>
        <w:ind w:left="720" w:hanging="720"/>
      </w:pPr>
      <w:r>
        <w:t>3</w:t>
      </w:r>
      <w:r w:rsidRPr="005C1773">
        <w:t>.</w:t>
      </w:r>
      <w:r w:rsidRPr="005C1773">
        <w:tab/>
        <w:t>Kather, J.N.</w:t>
      </w:r>
      <w:r w:rsidRPr="005C1773">
        <w:rPr>
          <w:i/>
        </w:rPr>
        <w:t>, et al.</w:t>
      </w:r>
      <w:r w:rsidRPr="005C1773">
        <w:t xml:space="preserve"> Deep learning detects virus presence in cancer histology. </w:t>
      </w:r>
      <w:r w:rsidRPr="005C1773">
        <w:rPr>
          <w:i/>
        </w:rPr>
        <w:t>BioRxiv</w:t>
      </w:r>
      <w:r w:rsidRPr="005C1773">
        <w:t>, 690206 (2019).</w:t>
      </w:r>
    </w:p>
    <w:p w14:paraId="425E72DF" w14:textId="0E1E894E" w:rsidR="005E2238" w:rsidRPr="005C1773" w:rsidRDefault="005E2238" w:rsidP="005E2238">
      <w:pPr>
        <w:pStyle w:val="EndNoteBibliography"/>
        <w:ind w:left="720" w:hanging="720"/>
      </w:pPr>
      <w:r>
        <w:t>4</w:t>
      </w:r>
      <w:r w:rsidRPr="005C1773">
        <w:t>.</w:t>
      </w:r>
      <w:r w:rsidRPr="005C1773">
        <w:tab/>
        <w:t xml:space="preserve">Zhang, B., Yao, K., Xu, M., Wu, J. &amp; Cheng, C. Deep Learning Predicts EBV Status in Gastric Cancer Based on Spatial Patterns of Lymphocyte Infiltration. </w:t>
      </w:r>
      <w:r w:rsidRPr="005C1773">
        <w:rPr>
          <w:i/>
        </w:rPr>
        <w:t>Cancers (Basel)</w:t>
      </w:r>
      <w:r w:rsidRPr="005C1773">
        <w:t xml:space="preserve"> </w:t>
      </w:r>
      <w:r w:rsidRPr="005C1773">
        <w:rPr>
          <w:b/>
        </w:rPr>
        <w:t>13</w:t>
      </w:r>
      <w:r w:rsidRPr="005C1773">
        <w:t>(2021).</w:t>
      </w:r>
    </w:p>
    <w:p w14:paraId="3C69BBBD" w14:textId="09544FC8" w:rsidR="005E2238" w:rsidRPr="005C1773" w:rsidRDefault="005E2238" w:rsidP="005E2238">
      <w:pPr>
        <w:pStyle w:val="EndNoteBibliography"/>
        <w:ind w:left="720" w:hanging="720"/>
      </w:pPr>
      <w:r>
        <w:t>5</w:t>
      </w:r>
      <w:r w:rsidRPr="005C1773">
        <w:t>.</w:t>
      </w:r>
      <w:r w:rsidRPr="005C1773">
        <w:tab/>
        <w:t>Zheng, X.</w:t>
      </w:r>
      <w:r w:rsidRPr="005C1773">
        <w:rPr>
          <w:i/>
        </w:rPr>
        <w:t>, et al.</w:t>
      </w:r>
      <w:r w:rsidRPr="005C1773">
        <w:t xml:space="preserve"> A deep learning model and human-machine fusion for prediction of EBV-associated gastric cancer from histopathology. </w:t>
      </w:r>
      <w:r w:rsidRPr="005C1773">
        <w:rPr>
          <w:i/>
        </w:rPr>
        <w:t>Nat Commun</w:t>
      </w:r>
      <w:r w:rsidRPr="005C1773">
        <w:t xml:space="preserve"> </w:t>
      </w:r>
      <w:r w:rsidRPr="005C1773">
        <w:rPr>
          <w:b/>
        </w:rPr>
        <w:t>13</w:t>
      </w:r>
      <w:r w:rsidRPr="005C1773">
        <w:t>, 2790 (2022).</w:t>
      </w:r>
    </w:p>
    <w:p w14:paraId="3F541CA0" w14:textId="6690C97C" w:rsidR="005E2238" w:rsidRPr="005C1773" w:rsidRDefault="005E2238" w:rsidP="005E2238">
      <w:pPr>
        <w:pStyle w:val="EndNoteBibliography"/>
        <w:ind w:left="720" w:hanging="720"/>
      </w:pPr>
      <w:r>
        <w:t>6</w:t>
      </w:r>
      <w:r w:rsidRPr="005C1773">
        <w:t>.</w:t>
      </w:r>
      <w:r w:rsidRPr="005C1773">
        <w:tab/>
        <w:t>Muti, H.S.</w:t>
      </w:r>
      <w:r w:rsidRPr="005C1773">
        <w:rPr>
          <w:i/>
        </w:rPr>
        <w:t>, et al.</w:t>
      </w:r>
      <w:r w:rsidRPr="005C1773">
        <w:t xml:space="preserve"> Development and validation of deep learning classifiers to detect Epstein-Barr virus and microsatellite instability status in gastric cancer: a retrospective multicentre cohort study. </w:t>
      </w:r>
      <w:r w:rsidRPr="005C1773">
        <w:rPr>
          <w:i/>
        </w:rPr>
        <w:t>Lancet Digit Health</w:t>
      </w:r>
      <w:r w:rsidRPr="005C1773">
        <w:t xml:space="preserve"> </w:t>
      </w:r>
      <w:r w:rsidRPr="005C1773">
        <w:rPr>
          <w:b/>
        </w:rPr>
        <w:t>3</w:t>
      </w:r>
      <w:r w:rsidRPr="005C1773">
        <w:t>, e654-e664 (2021).</w:t>
      </w:r>
    </w:p>
    <w:p w14:paraId="7386E3C7" w14:textId="7F2B2F14" w:rsidR="005E2238" w:rsidRPr="005C1773" w:rsidRDefault="005E2238" w:rsidP="00020A46">
      <w:pPr>
        <w:pStyle w:val="EndNoteBibliography"/>
        <w:ind w:left="720" w:hanging="720"/>
        <w:rPr>
          <w:rFonts w:hint="eastAsia"/>
        </w:rPr>
      </w:pPr>
      <w:r>
        <w:t>7</w:t>
      </w:r>
      <w:r w:rsidRPr="005C1773">
        <w:t>.</w:t>
      </w:r>
      <w:r w:rsidRPr="005C1773">
        <w:tab/>
        <w:t>Ghaffari Laleh, N.</w:t>
      </w:r>
      <w:r w:rsidRPr="005C1773">
        <w:rPr>
          <w:i/>
        </w:rPr>
        <w:t>, et al.</w:t>
      </w:r>
      <w:r w:rsidRPr="005C1773">
        <w:t xml:space="preserve"> Benchmarking weakly-supervised deep learning pipelines for whole slide classification in computational pathology. </w:t>
      </w:r>
      <w:r w:rsidRPr="005C1773">
        <w:rPr>
          <w:i/>
        </w:rPr>
        <w:t>Med Image Anal</w:t>
      </w:r>
      <w:r w:rsidRPr="005C1773">
        <w:t xml:space="preserve"> </w:t>
      </w:r>
      <w:r w:rsidRPr="005C1773">
        <w:rPr>
          <w:b/>
        </w:rPr>
        <w:t>79</w:t>
      </w:r>
      <w:r w:rsidRPr="005C1773">
        <w:t>, 102474 (2022).</w:t>
      </w:r>
    </w:p>
    <w:p w14:paraId="21CBD8BC" w14:textId="4EF0AEFB" w:rsidR="005E2238" w:rsidRPr="005C1773" w:rsidRDefault="005E2238" w:rsidP="005E2238">
      <w:pPr>
        <w:pStyle w:val="EndNoteBibliography"/>
        <w:ind w:left="720" w:hanging="720"/>
      </w:pPr>
      <w:r>
        <w:t>8</w:t>
      </w:r>
      <w:r w:rsidRPr="005C1773">
        <w:t>.</w:t>
      </w:r>
      <w:r w:rsidRPr="005C1773">
        <w:tab/>
        <w:t>Coudray, N.</w:t>
      </w:r>
      <w:r w:rsidRPr="005C1773">
        <w:rPr>
          <w:i/>
        </w:rPr>
        <w:t>, et al.</w:t>
      </w:r>
      <w:r w:rsidRPr="005C1773">
        <w:t xml:space="preserve"> Classification and mutation prediction from non-small cell lung cancer histopathology images using deep learning. </w:t>
      </w:r>
      <w:r w:rsidRPr="005C1773">
        <w:rPr>
          <w:i/>
        </w:rPr>
        <w:t>Nat. Med.</w:t>
      </w:r>
      <w:r w:rsidRPr="005C1773">
        <w:t xml:space="preserve"> </w:t>
      </w:r>
      <w:r w:rsidRPr="005C1773">
        <w:rPr>
          <w:b/>
        </w:rPr>
        <w:t>24</w:t>
      </w:r>
      <w:r w:rsidRPr="005C1773">
        <w:t>, 1559-1567 (2018).</w:t>
      </w:r>
    </w:p>
    <w:p w14:paraId="24467825" w14:textId="5BDB4439" w:rsidR="005E2238" w:rsidRPr="005C1773" w:rsidRDefault="005E2238" w:rsidP="005E2238">
      <w:pPr>
        <w:pStyle w:val="EndNoteBibliography"/>
        <w:ind w:left="720" w:hanging="720"/>
      </w:pPr>
      <w:r>
        <w:lastRenderedPageBreak/>
        <w:t>9</w:t>
      </w:r>
      <w:r w:rsidRPr="005C1773">
        <w:t>.</w:t>
      </w:r>
      <w:r w:rsidRPr="005C1773">
        <w:tab/>
        <w:t>Kather, J.N.</w:t>
      </w:r>
      <w:r w:rsidRPr="005C1773">
        <w:rPr>
          <w:i/>
        </w:rPr>
        <w:t>, et al.</w:t>
      </w:r>
      <w:r w:rsidRPr="005C1773">
        <w:t xml:space="preserve"> Deep learning can predict microsatellite instability directly from histology in gastrointestinal cancer. </w:t>
      </w:r>
      <w:r w:rsidRPr="005C1773">
        <w:rPr>
          <w:i/>
        </w:rPr>
        <w:t>Nat. Med.</w:t>
      </w:r>
      <w:r w:rsidRPr="005C1773">
        <w:t xml:space="preserve"> </w:t>
      </w:r>
      <w:r w:rsidRPr="005C1773">
        <w:rPr>
          <w:b/>
        </w:rPr>
        <w:t>25</w:t>
      </w:r>
      <w:r w:rsidRPr="005C1773">
        <w:t>, 1054-1056 (2019).</w:t>
      </w:r>
    </w:p>
    <w:p w14:paraId="3E7BE0BC" w14:textId="768629CC" w:rsidR="005E2238" w:rsidRPr="005C1773" w:rsidRDefault="005E2238" w:rsidP="005E2238">
      <w:pPr>
        <w:pStyle w:val="EndNoteBibliography"/>
        <w:ind w:left="720" w:hanging="720"/>
      </w:pPr>
      <w:r>
        <w:t>10</w:t>
      </w:r>
      <w:r w:rsidRPr="005C1773">
        <w:t>.</w:t>
      </w:r>
      <w:r w:rsidRPr="005C1773">
        <w:tab/>
        <w:t>Liu, S.</w:t>
      </w:r>
      <w:r w:rsidRPr="005C1773">
        <w:rPr>
          <w:i/>
        </w:rPr>
        <w:t>, et al.</w:t>
      </w:r>
      <w:r w:rsidRPr="005C1773">
        <w:t xml:space="preserve"> Isocitrate dehydrogenase (IDH) status prediction in histopathology images of gliomas using deep learning. </w:t>
      </w:r>
      <w:r w:rsidRPr="005C1773">
        <w:rPr>
          <w:i/>
        </w:rPr>
        <w:t>Sci. Rep.</w:t>
      </w:r>
      <w:r w:rsidRPr="005C1773">
        <w:t xml:space="preserve"> </w:t>
      </w:r>
      <w:r w:rsidRPr="005C1773">
        <w:rPr>
          <w:b/>
        </w:rPr>
        <w:t>10</w:t>
      </w:r>
      <w:r w:rsidRPr="005C1773">
        <w:t>, 7733 (2020).</w:t>
      </w:r>
    </w:p>
    <w:p w14:paraId="3169561A" w14:textId="5D25A766" w:rsidR="005E2238" w:rsidRPr="005C1773" w:rsidRDefault="005E2238" w:rsidP="005E2238">
      <w:pPr>
        <w:pStyle w:val="EndNoteBibliography"/>
        <w:ind w:left="720" w:hanging="720"/>
      </w:pPr>
      <w:r>
        <w:t>11</w:t>
      </w:r>
      <w:r w:rsidRPr="005C1773">
        <w:t>.</w:t>
      </w:r>
      <w:r w:rsidRPr="005C1773">
        <w:tab/>
        <w:t>Schmauch, B.</w:t>
      </w:r>
      <w:r w:rsidRPr="005C1773">
        <w:rPr>
          <w:i/>
        </w:rPr>
        <w:t>, et al.</w:t>
      </w:r>
      <w:r w:rsidRPr="005C1773">
        <w:t xml:space="preserve"> A deep learning model to predict RNA-Seq expression of tumours from whole slide images. </w:t>
      </w:r>
      <w:r w:rsidRPr="005C1773">
        <w:rPr>
          <w:i/>
        </w:rPr>
        <w:t>Nat. Commun.</w:t>
      </w:r>
      <w:r w:rsidRPr="005C1773">
        <w:t xml:space="preserve"> </w:t>
      </w:r>
      <w:r w:rsidRPr="005C1773">
        <w:rPr>
          <w:b/>
        </w:rPr>
        <w:t>11</w:t>
      </w:r>
      <w:r w:rsidRPr="005C1773">
        <w:t>, 3877 (2020).</w:t>
      </w:r>
    </w:p>
    <w:p w14:paraId="3118FA10" w14:textId="7E144232" w:rsidR="005E2238" w:rsidRPr="005C1773" w:rsidRDefault="005E2238" w:rsidP="005E2238">
      <w:pPr>
        <w:pStyle w:val="EndNoteBibliography"/>
        <w:ind w:left="720" w:hanging="720"/>
      </w:pPr>
      <w:r>
        <w:t>12</w:t>
      </w:r>
      <w:r w:rsidRPr="005C1773">
        <w:t>.</w:t>
      </w:r>
      <w:r w:rsidRPr="005C1773">
        <w:tab/>
        <w:t>Kather, J.N.</w:t>
      </w:r>
      <w:r w:rsidRPr="005C1773">
        <w:rPr>
          <w:i/>
        </w:rPr>
        <w:t>, et al.</w:t>
      </w:r>
      <w:r w:rsidRPr="005C1773">
        <w:t xml:space="preserve"> Pan-cancer image-based detection of clinically actionable genetic alterations. </w:t>
      </w:r>
      <w:r w:rsidRPr="005C1773">
        <w:rPr>
          <w:i/>
        </w:rPr>
        <w:t>Nat Cancer</w:t>
      </w:r>
      <w:r w:rsidRPr="005C1773">
        <w:t xml:space="preserve"> </w:t>
      </w:r>
      <w:r w:rsidRPr="005C1773">
        <w:rPr>
          <w:b/>
        </w:rPr>
        <w:t>1</w:t>
      </w:r>
      <w:r w:rsidRPr="005C1773">
        <w:t>, 789-799 (2020).</w:t>
      </w:r>
    </w:p>
    <w:p w14:paraId="263E10C1" w14:textId="7BDB21BA" w:rsidR="005E2238" w:rsidRPr="005C1773" w:rsidRDefault="005E2238" w:rsidP="005E2238">
      <w:pPr>
        <w:pStyle w:val="EndNoteBibliography"/>
        <w:ind w:left="720" w:hanging="720"/>
      </w:pPr>
      <w:r>
        <w:t>13</w:t>
      </w:r>
      <w:r w:rsidRPr="005C1773">
        <w:t>.</w:t>
      </w:r>
      <w:r w:rsidRPr="005C1773">
        <w:tab/>
        <w:t>Sirinukunwattana, K.</w:t>
      </w:r>
      <w:r w:rsidRPr="005C1773">
        <w:rPr>
          <w:i/>
        </w:rPr>
        <w:t>, et al.</w:t>
      </w:r>
      <w:r w:rsidRPr="005C1773">
        <w:t xml:space="preserve"> Image-based consensus molecular subtype (imCMS) classification of colorectal cancer using deep learning. </w:t>
      </w:r>
      <w:r w:rsidRPr="005C1773">
        <w:rPr>
          <w:i/>
        </w:rPr>
        <w:t>Gut</w:t>
      </w:r>
      <w:r w:rsidRPr="005C1773">
        <w:t xml:space="preserve"> </w:t>
      </w:r>
      <w:r w:rsidRPr="005C1773">
        <w:rPr>
          <w:b/>
        </w:rPr>
        <w:t>70</w:t>
      </w:r>
      <w:r w:rsidRPr="005C1773">
        <w:t>, 544-554 (2021).</w:t>
      </w:r>
    </w:p>
    <w:p w14:paraId="361586E5" w14:textId="326DCFBA" w:rsidR="005E2238" w:rsidRPr="005C1773" w:rsidRDefault="005E2238" w:rsidP="005E2238">
      <w:pPr>
        <w:pStyle w:val="EndNoteBibliography"/>
        <w:ind w:left="720" w:hanging="720"/>
      </w:pPr>
      <w:r>
        <w:t>14</w:t>
      </w:r>
      <w:r w:rsidRPr="005C1773">
        <w:t>.</w:t>
      </w:r>
      <w:r w:rsidRPr="005C1773">
        <w:tab/>
        <w:t xml:space="preserve">Jang, H.J., Lee, A., Kang, J., Song, I.H. &amp; Lee, S.H. Prediction of clinically actionable genetic alterations from colorectal cancer histopathology images using deep learning. </w:t>
      </w:r>
      <w:r w:rsidRPr="005C1773">
        <w:rPr>
          <w:i/>
        </w:rPr>
        <w:t>World J. Gastroenterol.</w:t>
      </w:r>
      <w:r w:rsidRPr="005C1773">
        <w:t xml:space="preserve"> </w:t>
      </w:r>
      <w:r w:rsidRPr="005C1773">
        <w:rPr>
          <w:b/>
        </w:rPr>
        <w:t>26</w:t>
      </w:r>
      <w:r w:rsidRPr="005C1773">
        <w:t>, 6207-6223 (2020).</w:t>
      </w:r>
    </w:p>
    <w:p w14:paraId="72E4BD4E" w14:textId="34499309" w:rsidR="005E2238" w:rsidRPr="005C1773" w:rsidRDefault="005E2238" w:rsidP="005E2238">
      <w:pPr>
        <w:pStyle w:val="EndNoteBibliography"/>
        <w:ind w:left="720" w:hanging="720"/>
      </w:pPr>
      <w:r>
        <w:t>15</w:t>
      </w:r>
      <w:r w:rsidRPr="005C1773">
        <w:t>.</w:t>
      </w:r>
      <w:r w:rsidRPr="005C1773">
        <w:tab/>
        <w:t>Sun, M.</w:t>
      </w:r>
      <w:r w:rsidRPr="005C1773">
        <w:rPr>
          <w:i/>
        </w:rPr>
        <w:t>, et al.</w:t>
      </w:r>
      <w:r w:rsidRPr="005C1773">
        <w:t xml:space="preserve"> Prediction of BAP1 expression in uveal melanoma using densely-connected deep classification networks. </w:t>
      </w:r>
      <w:r w:rsidRPr="005C1773">
        <w:rPr>
          <w:i/>
        </w:rPr>
        <w:t>Cancers (Basel)</w:t>
      </w:r>
      <w:r w:rsidRPr="005C1773">
        <w:t xml:space="preserve"> </w:t>
      </w:r>
      <w:r w:rsidRPr="005C1773">
        <w:rPr>
          <w:b/>
        </w:rPr>
        <w:t>11</w:t>
      </w:r>
      <w:r w:rsidRPr="005C1773">
        <w:t>, 1579 (2019).</w:t>
      </w:r>
    </w:p>
    <w:p w14:paraId="4C3F496E" w14:textId="3CC349D5" w:rsidR="005E2238" w:rsidRPr="005C1773" w:rsidRDefault="005E2238" w:rsidP="005E2238">
      <w:pPr>
        <w:pStyle w:val="EndNoteBibliography"/>
        <w:ind w:left="720" w:hanging="720"/>
      </w:pPr>
      <w:r>
        <w:t>16</w:t>
      </w:r>
      <w:r w:rsidRPr="005C1773">
        <w:t>.</w:t>
      </w:r>
      <w:r w:rsidRPr="005C1773">
        <w:tab/>
        <w:t>Sha, L.</w:t>
      </w:r>
      <w:r w:rsidRPr="005C1773">
        <w:rPr>
          <w:i/>
        </w:rPr>
        <w:t>, et al.</w:t>
      </w:r>
      <w:r w:rsidRPr="005C1773">
        <w:t xml:space="preserve"> Multi-field-of-view deep learning model predicts non small cell lung cancer programmed death-ligand 1 status from whole-slide hematoxylin and eosin images. </w:t>
      </w:r>
      <w:r w:rsidRPr="005C1773">
        <w:rPr>
          <w:i/>
        </w:rPr>
        <w:t>J. Pathol. Inform.</w:t>
      </w:r>
      <w:r w:rsidRPr="005C1773">
        <w:t xml:space="preserve"> </w:t>
      </w:r>
      <w:r w:rsidRPr="005C1773">
        <w:rPr>
          <w:b/>
        </w:rPr>
        <w:t>10</w:t>
      </w:r>
      <w:r w:rsidRPr="005C1773">
        <w:t>, 24 (2019).</w:t>
      </w:r>
    </w:p>
    <w:p w14:paraId="32F0D09C" w14:textId="69612F9D" w:rsidR="005E2238" w:rsidRPr="005C1773" w:rsidRDefault="005E2238" w:rsidP="005E2238">
      <w:pPr>
        <w:pStyle w:val="EndNoteBibliography"/>
        <w:ind w:left="720" w:hanging="720"/>
      </w:pPr>
      <w:r>
        <w:lastRenderedPageBreak/>
        <w:t>17</w:t>
      </w:r>
      <w:r w:rsidRPr="005C1773">
        <w:t>.</w:t>
      </w:r>
      <w:r w:rsidRPr="005C1773">
        <w:tab/>
        <w:t>Yamashita, R.</w:t>
      </w:r>
      <w:r w:rsidRPr="005C1773">
        <w:rPr>
          <w:i/>
        </w:rPr>
        <w:t>, et al.</w:t>
      </w:r>
      <w:r w:rsidRPr="005C1773">
        <w:t xml:space="preserve"> Deep learning model for the prediction of microsatellite instability in colorectal cancer: a diagnostic study. </w:t>
      </w:r>
      <w:r w:rsidRPr="005C1773">
        <w:rPr>
          <w:i/>
        </w:rPr>
        <w:t>Lancet Oncol.</w:t>
      </w:r>
      <w:r w:rsidRPr="005C1773">
        <w:t xml:space="preserve"> </w:t>
      </w:r>
      <w:r w:rsidRPr="005C1773">
        <w:rPr>
          <w:b/>
        </w:rPr>
        <w:t>22</w:t>
      </w:r>
      <w:r w:rsidRPr="005C1773">
        <w:t>, 132-141 (2021).</w:t>
      </w:r>
    </w:p>
    <w:p w14:paraId="5B7FCDBB" w14:textId="5D6DD0E9" w:rsidR="005E2238" w:rsidRPr="005C1773" w:rsidRDefault="005E2238" w:rsidP="005E2238">
      <w:pPr>
        <w:pStyle w:val="EndNoteBibliography"/>
        <w:ind w:left="720" w:hanging="720"/>
      </w:pPr>
      <w:r>
        <w:t>18</w:t>
      </w:r>
      <w:r w:rsidRPr="005C1773">
        <w:t>.</w:t>
      </w:r>
      <w:r w:rsidRPr="005C1773">
        <w:tab/>
        <w:t>Xu, Z.</w:t>
      </w:r>
      <w:r w:rsidRPr="005C1773">
        <w:rPr>
          <w:i/>
        </w:rPr>
        <w:t>, et al.</w:t>
      </w:r>
      <w:r w:rsidRPr="005C1773">
        <w:t xml:space="preserve"> Deep learning predicts chromosomal instability from histopathology images. </w:t>
      </w:r>
      <w:r w:rsidRPr="005C1773">
        <w:rPr>
          <w:i/>
        </w:rPr>
        <w:t>iScience</w:t>
      </w:r>
      <w:r w:rsidRPr="005C1773">
        <w:t xml:space="preserve"> </w:t>
      </w:r>
      <w:r w:rsidRPr="005C1773">
        <w:rPr>
          <w:b/>
        </w:rPr>
        <w:t>24</w:t>
      </w:r>
      <w:r w:rsidRPr="005C1773">
        <w:t>, 102394 (2021).</w:t>
      </w:r>
    </w:p>
    <w:p w14:paraId="51046FB3" w14:textId="5C7760D7" w:rsidR="005E2238" w:rsidRPr="005C1773" w:rsidRDefault="005E2238" w:rsidP="005E2238">
      <w:pPr>
        <w:pStyle w:val="EndNoteBibliography"/>
        <w:ind w:left="720" w:hanging="720"/>
      </w:pPr>
      <w:r>
        <w:t>19</w:t>
      </w:r>
      <w:r w:rsidRPr="005C1773">
        <w:t>.</w:t>
      </w:r>
      <w:r w:rsidRPr="005C1773">
        <w:tab/>
        <w:t>Couture, H.D.</w:t>
      </w:r>
      <w:r w:rsidRPr="005C1773">
        <w:rPr>
          <w:i/>
        </w:rPr>
        <w:t>, et al.</w:t>
      </w:r>
      <w:r w:rsidRPr="005C1773">
        <w:t xml:space="preserve"> Image analysis with deep learning to predict breast cancer grade, ER status, histologic subtype, and intrinsic subtype. </w:t>
      </w:r>
      <w:r w:rsidRPr="005C1773">
        <w:rPr>
          <w:i/>
        </w:rPr>
        <w:t>NPJ Breast Cancer</w:t>
      </w:r>
      <w:r w:rsidRPr="005C1773">
        <w:t xml:space="preserve"> </w:t>
      </w:r>
      <w:r w:rsidRPr="005C1773">
        <w:rPr>
          <w:b/>
        </w:rPr>
        <w:t>4</w:t>
      </w:r>
      <w:r w:rsidRPr="005C1773">
        <w:t>, 30 (2018).</w:t>
      </w:r>
    </w:p>
    <w:p w14:paraId="323E0E07" w14:textId="3761CBA2" w:rsidR="005E2238" w:rsidRPr="005C1773" w:rsidRDefault="005E2238" w:rsidP="005E2238">
      <w:pPr>
        <w:pStyle w:val="EndNoteBibliography"/>
        <w:ind w:left="720" w:hanging="720"/>
      </w:pPr>
      <w:r>
        <w:t>20</w:t>
      </w:r>
      <w:r w:rsidRPr="005C1773">
        <w:t>.</w:t>
      </w:r>
      <w:r w:rsidRPr="005C1773">
        <w:tab/>
        <w:t>Schrammen, P.L.</w:t>
      </w:r>
      <w:r w:rsidRPr="005C1773">
        <w:rPr>
          <w:i/>
        </w:rPr>
        <w:t>, et al.</w:t>
      </w:r>
      <w:r w:rsidRPr="005C1773">
        <w:t xml:space="preserve"> Weakly supervised annotation-free cancer detection and prediction of genotype in routine histopathology. </w:t>
      </w:r>
      <w:r w:rsidRPr="005C1773">
        <w:rPr>
          <w:i/>
        </w:rPr>
        <w:t>J. Pathol.</w:t>
      </w:r>
      <w:r w:rsidRPr="005C1773">
        <w:t xml:space="preserve"> </w:t>
      </w:r>
      <w:r w:rsidRPr="005C1773">
        <w:rPr>
          <w:b/>
        </w:rPr>
        <w:t>256</w:t>
      </w:r>
      <w:r w:rsidRPr="005C1773">
        <w:t>, 50-60 (2022).</w:t>
      </w:r>
    </w:p>
    <w:p w14:paraId="11AD00E1" w14:textId="64AD7721" w:rsidR="005E2238" w:rsidRPr="005C1773" w:rsidRDefault="005E2238" w:rsidP="005E2238">
      <w:pPr>
        <w:pStyle w:val="EndNoteBibliography"/>
        <w:ind w:left="720" w:hanging="720"/>
      </w:pPr>
      <w:r>
        <w:t>21</w:t>
      </w:r>
      <w:r w:rsidRPr="005C1773">
        <w:t>.</w:t>
      </w:r>
      <w:r w:rsidRPr="005C1773">
        <w:tab/>
        <w:t>Schaumberg, A.J., Rubin, M.A. &amp; Fuchs, T.J. H&amp;E-stained whole slide image deep learning predicts SPOP mutation state in prostate cancer.  (bioRxiv, 2018).</w:t>
      </w:r>
    </w:p>
    <w:p w14:paraId="35078584" w14:textId="1104BD8F" w:rsidR="005E2238" w:rsidRPr="005C1773" w:rsidRDefault="005E2238" w:rsidP="005E2238">
      <w:pPr>
        <w:pStyle w:val="EndNoteBibliography"/>
        <w:ind w:left="720" w:hanging="720"/>
      </w:pPr>
      <w:r>
        <w:t>22</w:t>
      </w:r>
      <w:r w:rsidRPr="005C1773">
        <w:t>.</w:t>
      </w:r>
      <w:r w:rsidRPr="005C1773">
        <w:tab/>
        <w:t>Kather, J.N.</w:t>
      </w:r>
      <w:r w:rsidRPr="005C1773">
        <w:rPr>
          <w:i/>
        </w:rPr>
        <w:t>, et al.</w:t>
      </w:r>
      <w:r w:rsidRPr="005C1773">
        <w:t xml:space="preserve"> Deep learning detects virus presence in cancer histology.  (bioRxiv, 2019).</w:t>
      </w:r>
    </w:p>
    <w:p w14:paraId="7C99E141" w14:textId="50AA8269" w:rsidR="005E2238" w:rsidRPr="005C1773" w:rsidRDefault="005E2238" w:rsidP="005E2238">
      <w:pPr>
        <w:pStyle w:val="EndNoteBibliography"/>
        <w:ind w:left="720" w:hanging="720"/>
      </w:pPr>
      <w:r>
        <w:t>23</w:t>
      </w:r>
      <w:r w:rsidRPr="005C1773">
        <w:t>.</w:t>
      </w:r>
      <w:r w:rsidRPr="005C1773">
        <w:tab/>
        <w:t>Xu, H., Park, S., Lee, S.H. &amp; Hwang, T. Using transfer learning on whole slide images to predict tumor mutational burden in bladder cancer patients.  (bioRxiv, 2019).</w:t>
      </w:r>
    </w:p>
    <w:p w14:paraId="366385AE" w14:textId="5447DAA3" w:rsidR="005E2238" w:rsidRPr="005C1773" w:rsidRDefault="005E2238" w:rsidP="005E2238">
      <w:pPr>
        <w:pStyle w:val="EndNoteBibliography"/>
        <w:ind w:left="720" w:hanging="720"/>
      </w:pPr>
      <w:r>
        <w:t>24</w:t>
      </w:r>
      <w:r w:rsidRPr="005C1773">
        <w:t>.</w:t>
      </w:r>
      <w:r w:rsidRPr="005C1773">
        <w:tab/>
        <w:t>Fu, Y.</w:t>
      </w:r>
      <w:r w:rsidRPr="005C1773">
        <w:rPr>
          <w:i/>
        </w:rPr>
        <w:t>, et al.</w:t>
      </w:r>
      <w:r w:rsidRPr="005C1773">
        <w:t xml:space="preserve"> Pan-cancer computational histopathology reveals mutations, tumor composition and prognosis. </w:t>
      </w:r>
      <w:r w:rsidRPr="005C1773">
        <w:rPr>
          <w:i/>
        </w:rPr>
        <w:t>Nat Cancer</w:t>
      </w:r>
      <w:r w:rsidRPr="005C1773">
        <w:t xml:space="preserve"> </w:t>
      </w:r>
      <w:r w:rsidRPr="005C1773">
        <w:rPr>
          <w:b/>
        </w:rPr>
        <w:t>1</w:t>
      </w:r>
      <w:r w:rsidRPr="005C1773">
        <w:t>, 800-810 (2020).</w:t>
      </w:r>
    </w:p>
    <w:p w14:paraId="230C42D9" w14:textId="50FC93D2" w:rsidR="005E2238" w:rsidRPr="005C1773" w:rsidRDefault="005E2238" w:rsidP="005E2238">
      <w:pPr>
        <w:pStyle w:val="EndNoteBibliography"/>
        <w:ind w:left="720" w:hanging="720"/>
      </w:pPr>
      <w:r>
        <w:t>25</w:t>
      </w:r>
      <w:r w:rsidRPr="005C1773">
        <w:t>.</w:t>
      </w:r>
      <w:r w:rsidRPr="005C1773">
        <w:tab/>
        <w:t>Kim, R.H.</w:t>
      </w:r>
      <w:r w:rsidRPr="005C1773">
        <w:rPr>
          <w:i/>
        </w:rPr>
        <w:t>, et al.</w:t>
      </w:r>
      <w:r w:rsidRPr="005C1773">
        <w:t xml:space="preserve"> A deep learning approach for rapid mutational screening in melanoma.  (bioRxiv, 2019).</w:t>
      </w:r>
    </w:p>
    <w:p w14:paraId="286D421F" w14:textId="1031BCC9" w:rsidR="005E2238" w:rsidRPr="005C1773" w:rsidRDefault="005E2238" w:rsidP="005E2238">
      <w:pPr>
        <w:pStyle w:val="EndNoteBibliography"/>
        <w:ind w:left="720" w:hanging="720"/>
      </w:pPr>
      <w:r>
        <w:lastRenderedPageBreak/>
        <w:t>26</w:t>
      </w:r>
      <w:r w:rsidRPr="005C1773">
        <w:t>.</w:t>
      </w:r>
      <w:r w:rsidRPr="005C1773">
        <w:tab/>
        <w:t>Zhang, H.</w:t>
      </w:r>
      <w:r w:rsidRPr="005C1773">
        <w:rPr>
          <w:i/>
        </w:rPr>
        <w:t>, et al.</w:t>
      </w:r>
      <w:r w:rsidRPr="005C1773">
        <w:t xml:space="preserve"> Predicting tumor mutational burden from liver cancer pathological images using convolutional neural network. in </w:t>
      </w:r>
      <w:r w:rsidRPr="005C1773">
        <w:rPr>
          <w:i/>
        </w:rPr>
        <w:t>2019 IEEE International Conference on Bioinformatics and Biomedicine (BIBM)</w:t>
      </w:r>
      <w:r w:rsidRPr="005C1773">
        <w:t xml:space="preserve"> (eds. Yoo, I., Bi, J. &amp; Hu, X.) 920-925 (IEEE, San Diego, CA, USA, 2019).</w:t>
      </w:r>
    </w:p>
    <w:p w14:paraId="028E5716" w14:textId="4DF2AFCE" w:rsidR="005E2238" w:rsidRPr="005C1773" w:rsidRDefault="005E2238" w:rsidP="005E2238">
      <w:pPr>
        <w:pStyle w:val="EndNoteBibliography"/>
        <w:ind w:left="720" w:hanging="720"/>
      </w:pPr>
      <w:r>
        <w:t>27</w:t>
      </w:r>
      <w:r w:rsidRPr="005C1773">
        <w:t>.</w:t>
      </w:r>
      <w:r w:rsidRPr="005C1773">
        <w:tab/>
        <w:t>Bilal, M.</w:t>
      </w:r>
      <w:r w:rsidRPr="005C1773">
        <w:rPr>
          <w:i/>
        </w:rPr>
        <w:t>, et al.</w:t>
      </w:r>
      <w:r w:rsidRPr="005C1773">
        <w:t xml:space="preserve"> Novel deep learning algorithm predicts the status of molecular pathways and key mutations in colorectal cancer from routine histology images.  (medRxiv, 2021).</w:t>
      </w:r>
    </w:p>
    <w:p w14:paraId="438935B6" w14:textId="77777777" w:rsidR="005E2238" w:rsidRPr="005E2238" w:rsidRDefault="005E2238">
      <w:pPr>
        <w:rPr>
          <w:lang w:eastAsia="ko-Kore-KR"/>
        </w:rPr>
      </w:pPr>
    </w:p>
    <w:sectPr w:rsidR="005E2238" w:rsidRPr="005E2238" w:rsidSect="008B3F34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DC"/>
    <w:rsid w:val="0000052F"/>
    <w:rsid w:val="00020A46"/>
    <w:rsid w:val="00082135"/>
    <w:rsid w:val="0009130D"/>
    <w:rsid w:val="000A01F4"/>
    <w:rsid w:val="000B3888"/>
    <w:rsid w:val="000B445A"/>
    <w:rsid w:val="0011321C"/>
    <w:rsid w:val="0011392F"/>
    <w:rsid w:val="00123DAE"/>
    <w:rsid w:val="00143230"/>
    <w:rsid w:val="00186A54"/>
    <w:rsid w:val="00194CBE"/>
    <w:rsid w:val="001E45A1"/>
    <w:rsid w:val="002158F3"/>
    <w:rsid w:val="002178C1"/>
    <w:rsid w:val="00236005"/>
    <w:rsid w:val="002470AE"/>
    <w:rsid w:val="002653A0"/>
    <w:rsid w:val="002B343B"/>
    <w:rsid w:val="002D45D6"/>
    <w:rsid w:val="00312E68"/>
    <w:rsid w:val="003215C8"/>
    <w:rsid w:val="00321C8E"/>
    <w:rsid w:val="00326211"/>
    <w:rsid w:val="00333E40"/>
    <w:rsid w:val="00376957"/>
    <w:rsid w:val="00377DA0"/>
    <w:rsid w:val="00390DE3"/>
    <w:rsid w:val="00392885"/>
    <w:rsid w:val="00435964"/>
    <w:rsid w:val="0046091C"/>
    <w:rsid w:val="00464734"/>
    <w:rsid w:val="004C5B42"/>
    <w:rsid w:val="004D0B02"/>
    <w:rsid w:val="004D19CE"/>
    <w:rsid w:val="004E1CA1"/>
    <w:rsid w:val="004E7AF4"/>
    <w:rsid w:val="00505698"/>
    <w:rsid w:val="005108CD"/>
    <w:rsid w:val="00572E99"/>
    <w:rsid w:val="00574ADC"/>
    <w:rsid w:val="00586936"/>
    <w:rsid w:val="005B3CE8"/>
    <w:rsid w:val="005B4163"/>
    <w:rsid w:val="005D5FE8"/>
    <w:rsid w:val="005E2238"/>
    <w:rsid w:val="005F5066"/>
    <w:rsid w:val="005F5F1D"/>
    <w:rsid w:val="00603F1E"/>
    <w:rsid w:val="00627BB3"/>
    <w:rsid w:val="00676D8A"/>
    <w:rsid w:val="00690CFC"/>
    <w:rsid w:val="00694016"/>
    <w:rsid w:val="006D3B64"/>
    <w:rsid w:val="007174EE"/>
    <w:rsid w:val="007248FA"/>
    <w:rsid w:val="00760BB2"/>
    <w:rsid w:val="00762168"/>
    <w:rsid w:val="0078779D"/>
    <w:rsid w:val="00793FD7"/>
    <w:rsid w:val="007A1EE9"/>
    <w:rsid w:val="007A3245"/>
    <w:rsid w:val="007B53BB"/>
    <w:rsid w:val="007D5F24"/>
    <w:rsid w:val="00811414"/>
    <w:rsid w:val="008244C1"/>
    <w:rsid w:val="0083110D"/>
    <w:rsid w:val="008828C0"/>
    <w:rsid w:val="00943913"/>
    <w:rsid w:val="00951A8D"/>
    <w:rsid w:val="009A2A54"/>
    <w:rsid w:val="00A44785"/>
    <w:rsid w:val="00A60B70"/>
    <w:rsid w:val="00A76B0D"/>
    <w:rsid w:val="00A87A0D"/>
    <w:rsid w:val="00AB4A81"/>
    <w:rsid w:val="00B222C7"/>
    <w:rsid w:val="00B417B5"/>
    <w:rsid w:val="00B42ABD"/>
    <w:rsid w:val="00B56D8E"/>
    <w:rsid w:val="00B976A3"/>
    <w:rsid w:val="00BD232B"/>
    <w:rsid w:val="00BD6B8B"/>
    <w:rsid w:val="00BE4F2C"/>
    <w:rsid w:val="00C32147"/>
    <w:rsid w:val="00C805BC"/>
    <w:rsid w:val="00CB03AF"/>
    <w:rsid w:val="00CF11D6"/>
    <w:rsid w:val="00D22984"/>
    <w:rsid w:val="00D33621"/>
    <w:rsid w:val="00D84E80"/>
    <w:rsid w:val="00D857CA"/>
    <w:rsid w:val="00D92FD0"/>
    <w:rsid w:val="00D94B30"/>
    <w:rsid w:val="00DB2EF5"/>
    <w:rsid w:val="00DD1146"/>
    <w:rsid w:val="00DD368E"/>
    <w:rsid w:val="00DF126B"/>
    <w:rsid w:val="00DF7340"/>
    <w:rsid w:val="00E10A42"/>
    <w:rsid w:val="00E257CD"/>
    <w:rsid w:val="00E64029"/>
    <w:rsid w:val="00E7017D"/>
    <w:rsid w:val="00E97B9E"/>
    <w:rsid w:val="00EB3EE1"/>
    <w:rsid w:val="00EF314B"/>
    <w:rsid w:val="00EF4196"/>
    <w:rsid w:val="00F022F2"/>
    <w:rsid w:val="00F33D3A"/>
    <w:rsid w:val="00F37998"/>
    <w:rsid w:val="00F60A16"/>
    <w:rsid w:val="00F8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F43D"/>
  <w15:chartTrackingRefBased/>
  <w15:docId w15:val="{54FE7AD4-AFAC-7B4E-B4F9-D02F8129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A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74A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1">
    <w:name w:val="Grid Table 1 Light Accent 1"/>
    <w:basedOn w:val="a1"/>
    <w:uiPriority w:val="46"/>
    <w:rsid w:val="00E257CD"/>
    <w:pPr>
      <w:jc w:val="left"/>
    </w:pPr>
    <w:rPr>
      <w:rFonts w:ascii="Calibri" w:eastAsia="맑은 고딕" w:hAnsi="Calibri" w:cs="Times New Roman"/>
      <w:kern w:val="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46"/>
    <w:rsid w:val="00E257C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Grid Table Light"/>
    <w:basedOn w:val="a1"/>
    <w:uiPriority w:val="40"/>
    <w:rsid w:val="00E257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E25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E257C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a"/>
    <w:link w:val="EndNoteBibliographyChar"/>
    <w:rsid w:val="005E2238"/>
    <w:pPr>
      <w:widowControl/>
      <w:wordWrap/>
      <w:autoSpaceDE/>
      <w:autoSpaceDN/>
      <w:spacing w:line="480" w:lineRule="auto"/>
      <w:jc w:val="left"/>
    </w:pPr>
    <w:rPr>
      <w:rFonts w:ascii="Arial" w:eastAsia="Times New Roman" w:hAnsi="Arial" w:cs="Arial"/>
      <w:noProof/>
      <w:kern w:val="0"/>
      <w:sz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5E2238"/>
    <w:rPr>
      <w:rFonts w:ascii="Arial" w:eastAsia="Times New Roman" w:hAnsi="Arial" w:cs="Arial"/>
      <w:noProof/>
      <w:kern w:val="0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6</Pages>
  <Words>2482</Words>
  <Characters>14152</Characters>
  <Application>Microsoft Office Word</Application>
  <DocSecurity>0</DocSecurity>
  <Lines>117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nghwan</dc:creator>
  <cp:keywords/>
  <dc:description/>
  <cp:lastModifiedBy>Kim Junghwan</cp:lastModifiedBy>
  <cp:revision>3</cp:revision>
  <dcterms:created xsi:type="dcterms:W3CDTF">2022-08-05T03:05:00Z</dcterms:created>
  <dcterms:modified xsi:type="dcterms:W3CDTF">2022-10-07T09:10:00Z</dcterms:modified>
</cp:coreProperties>
</file>